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5F94F" w14:textId="7D04D5BC" w:rsidR="009652CC" w:rsidRPr="003B3027" w:rsidRDefault="009652CC" w:rsidP="003B3027">
      <w:pPr>
        <w:spacing w:after="240" w:line="240" w:lineRule="auto"/>
        <w:jc w:val="both"/>
        <w:rPr>
          <w:rFonts w:cstheme="minorHAnsi"/>
          <w:b/>
          <w:bCs/>
          <w:sz w:val="28"/>
          <w:szCs w:val="28"/>
          <w:u w:val="single"/>
        </w:rPr>
      </w:pPr>
      <w:r w:rsidRPr="009652CC">
        <w:rPr>
          <w:rFonts w:cstheme="minorHAnsi"/>
          <w:b/>
          <w:bCs/>
          <w:sz w:val="28"/>
          <w:szCs w:val="28"/>
          <w:u w:val="single"/>
        </w:rPr>
        <w:t>Supplementary materials</w:t>
      </w:r>
    </w:p>
    <w:p w14:paraId="69F372AE" w14:textId="77777777" w:rsidR="009652CC" w:rsidRDefault="009652CC" w:rsidP="00C54A93">
      <w:pPr>
        <w:spacing w:after="360"/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9680533" w14:textId="309547E2" w:rsidR="00C54A93" w:rsidRPr="00F26030" w:rsidRDefault="00C54A93" w:rsidP="00C54A93">
      <w:pPr>
        <w:spacing w:after="360"/>
        <w:jc w:val="center"/>
        <w:rPr>
          <w:rFonts w:cstheme="minorHAnsi"/>
          <w:sz w:val="24"/>
          <w:szCs w:val="24"/>
        </w:rPr>
      </w:pPr>
      <w:r w:rsidRPr="00F26030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05305FBD" wp14:editId="2BD58BD6">
            <wp:extent cx="5373592" cy="5448300"/>
            <wp:effectExtent l="0" t="0" r="0" b="0"/>
            <wp:docPr id="10851548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5" t="3814" r="21892"/>
                    <a:stretch/>
                  </pic:blipFill>
                  <pic:spPr bwMode="auto">
                    <a:xfrm>
                      <a:off x="0" y="0"/>
                      <a:ext cx="5386196" cy="5461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C4C86" w14:textId="0F993B40" w:rsidR="00C54A93" w:rsidRPr="00F26030" w:rsidRDefault="00C54A93" w:rsidP="00C54A93">
      <w:pPr>
        <w:spacing w:after="240"/>
        <w:jc w:val="both"/>
        <w:rPr>
          <w:rFonts w:cstheme="minorHAnsi"/>
          <w:sz w:val="24"/>
          <w:szCs w:val="24"/>
        </w:rPr>
      </w:pPr>
      <w:r w:rsidRPr="00000DB6">
        <w:rPr>
          <w:rFonts w:cstheme="minorHAnsi"/>
          <w:b/>
          <w:bCs/>
          <w:sz w:val="24"/>
          <w:szCs w:val="24"/>
        </w:rPr>
        <w:t xml:space="preserve">Supplementary </w:t>
      </w:r>
      <w:r>
        <w:rPr>
          <w:rFonts w:cstheme="minorHAnsi"/>
          <w:b/>
          <w:bCs/>
          <w:sz w:val="24"/>
          <w:szCs w:val="24"/>
        </w:rPr>
        <w:t>figure</w:t>
      </w:r>
      <w:r w:rsidRPr="00F26030">
        <w:rPr>
          <w:rFonts w:cstheme="minorHAnsi"/>
          <w:b/>
          <w:bCs/>
          <w:i/>
          <w:iCs/>
          <w:sz w:val="24"/>
          <w:szCs w:val="24"/>
        </w:rPr>
        <w:t xml:space="preserve"> 1:</w:t>
      </w:r>
      <w:r w:rsidRPr="00F26030">
        <w:rPr>
          <w:rFonts w:cstheme="minorHAnsi"/>
          <w:i/>
          <w:iCs/>
          <w:sz w:val="24"/>
          <w:szCs w:val="24"/>
        </w:rPr>
        <w:t xml:space="preserve"> PRISMA flow diagram showing the process of literature search and study selection.</w:t>
      </w:r>
      <w:r w:rsidRPr="00F26030">
        <w:rPr>
          <w:rFonts w:cstheme="minorHAnsi"/>
          <w:sz w:val="24"/>
          <w:szCs w:val="24"/>
        </w:rPr>
        <w:t xml:space="preserve"> </w:t>
      </w:r>
    </w:p>
    <w:p w14:paraId="63E5BE56" w14:textId="77777777" w:rsidR="00C54A93" w:rsidRDefault="00C54A93" w:rsidP="00E87194">
      <w:pPr>
        <w:spacing w:after="24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45CD400" w14:textId="4670792E" w:rsidR="00E87194" w:rsidRPr="00AE45FA" w:rsidRDefault="00E87194" w:rsidP="00E87194">
      <w:pPr>
        <w:spacing w:after="240"/>
        <w:jc w:val="both"/>
        <w:rPr>
          <w:rFonts w:cstheme="minorHAnsi"/>
          <w:i/>
          <w:iCs/>
          <w:sz w:val="24"/>
          <w:szCs w:val="24"/>
        </w:rPr>
      </w:pPr>
      <w:r w:rsidRPr="00000DB6">
        <w:rPr>
          <w:rFonts w:cstheme="minorHAnsi"/>
          <w:b/>
          <w:bCs/>
          <w:sz w:val="24"/>
          <w:szCs w:val="24"/>
        </w:rPr>
        <w:lastRenderedPageBreak/>
        <w:t>Supplementary table 1:</w:t>
      </w:r>
      <w:r w:rsidRPr="00AE45FA">
        <w:rPr>
          <w:rFonts w:cstheme="minorHAnsi"/>
          <w:i/>
          <w:iCs/>
          <w:sz w:val="24"/>
          <w:szCs w:val="24"/>
        </w:rPr>
        <w:t xml:space="preserve"> </w:t>
      </w:r>
      <w:r w:rsidRPr="00E87194">
        <w:rPr>
          <w:rFonts w:cstheme="minorHAnsi"/>
          <w:sz w:val="24"/>
          <w:szCs w:val="24"/>
        </w:rPr>
        <w:t>Systematic review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383"/>
      </w:tblGrid>
      <w:tr w:rsidR="00E87194" w:rsidRPr="00AE45FA" w14:paraId="3AE2269D" w14:textId="77777777" w:rsidTr="00336203"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483DCCC1" w14:textId="77777777" w:rsidR="00E87194" w:rsidRPr="00AE45FA" w:rsidRDefault="00E87194" w:rsidP="00336203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AE45FA">
              <w:rPr>
                <w:rFonts w:cstheme="minorHAns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6383" w:type="dxa"/>
            <w:tcBorders>
              <w:left w:val="nil"/>
              <w:bottom w:val="single" w:sz="4" w:space="0" w:color="auto"/>
              <w:right w:val="nil"/>
            </w:tcBorders>
          </w:tcPr>
          <w:p w14:paraId="05E4F044" w14:textId="77777777" w:rsidR="00E87194" w:rsidRPr="00AE45FA" w:rsidRDefault="00E87194" w:rsidP="00336203">
            <w:pPr>
              <w:spacing w:before="60" w:after="60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AE45FA">
              <w:rPr>
                <w:rFonts w:cstheme="minorHAnsi"/>
                <w:b/>
                <w:bCs/>
                <w:sz w:val="24"/>
                <w:szCs w:val="24"/>
              </w:rPr>
              <w:t>Search strategy</w:t>
            </w:r>
          </w:p>
        </w:tc>
      </w:tr>
      <w:tr w:rsidR="00D75C0E" w:rsidRPr="00AE45FA" w14:paraId="119AA262" w14:textId="77777777" w:rsidTr="00336203"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10F01A92" w14:textId="77777777" w:rsidR="00D75C0E" w:rsidRPr="00AE45FA" w:rsidRDefault="00D75C0E" w:rsidP="00D75C0E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 w:rsidRPr="00AE45F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383" w:type="dxa"/>
            <w:tcBorders>
              <w:left w:val="nil"/>
              <w:bottom w:val="nil"/>
              <w:right w:val="nil"/>
            </w:tcBorders>
          </w:tcPr>
          <w:p w14:paraId="66381C18" w14:textId="4685A149" w:rsidR="00D75C0E" w:rsidRPr="00AE45FA" w:rsidRDefault="00D75C0E" w:rsidP="00D75C0E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"</w:t>
            </w:r>
            <w:r w:rsidR="006D3082"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Sclerosing</w:t>
            </w:r>
            <w:r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 xml:space="preserve"> cholangitis"[ti] "primary sclerosing cholangitis"[tiab] OR "PSC"[ti] OR cholangitis, sclerosing[mh]</w:t>
            </w:r>
          </w:p>
        </w:tc>
      </w:tr>
      <w:tr w:rsidR="00D75C0E" w:rsidRPr="00AE45FA" w14:paraId="062306BD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4543F06" w14:textId="77777777" w:rsidR="00D75C0E" w:rsidRPr="00AE45FA" w:rsidRDefault="00D75C0E" w:rsidP="00D75C0E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 w:rsidRPr="00AE45F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5F02B693" w14:textId="2240F20D" w:rsidR="00D75C0E" w:rsidRPr="00AE45FA" w:rsidRDefault="006D3082" w:rsidP="00D75C0E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C</w:t>
            </w:r>
            <w:r w:rsidR="00D75C0E"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holangitis[mh] AND sclerosis[mh]</w:t>
            </w:r>
          </w:p>
        </w:tc>
      </w:tr>
      <w:tr w:rsidR="00D75C0E" w:rsidRPr="00AE45FA" w14:paraId="5E2DFC16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8C63244" w14:textId="77777777" w:rsidR="00D75C0E" w:rsidRPr="00AE45FA" w:rsidRDefault="00D75C0E" w:rsidP="00D75C0E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3683179F" w14:textId="03A40FD4" w:rsidR="00D75C0E" w:rsidRPr="00AE45FA" w:rsidRDefault="00D75C0E" w:rsidP="00D75C0E">
            <w:pPr>
              <w:spacing w:after="60"/>
              <w:jc w:val="both"/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</w:pPr>
            <w:r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"</w:t>
            </w:r>
            <w:r w:rsidR="006D3082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B</w:t>
            </w:r>
            <w:r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iliary cholangitis"[ti]</w:t>
            </w:r>
          </w:p>
        </w:tc>
      </w:tr>
      <w:tr w:rsidR="00E87194" w:rsidRPr="00AE45FA" w14:paraId="4BF164BF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2CC337" w14:textId="77777777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4149EC0C" w14:textId="424D17AD" w:rsidR="00E87194" w:rsidRPr="00AE45FA" w:rsidRDefault="00D75C0E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#1 OR #2 NOT #3</w:t>
            </w:r>
          </w:p>
        </w:tc>
      </w:tr>
      <w:tr w:rsidR="00E87194" w:rsidRPr="00AE45FA" w14:paraId="2AC7A57E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6B2CBCE" w14:textId="77777777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14415E34" w14:textId="59B61F08" w:rsidR="00E87194" w:rsidRPr="00AE45FA" w:rsidRDefault="006D3082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I</w:t>
            </w:r>
            <w:r w:rsidR="00D75C0E"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nflammation[ti] OR cytokine*[ti] OR "liver inflammation"[tiab] OR "liver cytokine*"[tiab] OR "immune profile*"[tiab] OR "immune activation*"[tiab] OR "immune mediator*"[tiab] OR "TNF"[tiab] OR "IL-1B"[tiab] OR "IL-12"[tiab] OR "IL-18"[tiab] OR immunology[mh] OR immunopathogenesis[tiab] OR immunomodulation[tiab] OR "inflammatory mediators"[ti] OR "immune cell subsets"[tiab]</w:t>
            </w:r>
          </w:p>
        </w:tc>
      </w:tr>
      <w:tr w:rsidR="00E87194" w:rsidRPr="00AE45FA" w14:paraId="376F947A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82499E1" w14:textId="77777777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3F30350A" w14:textId="0E8D9A4A" w:rsidR="00E87194" w:rsidRPr="00AE45FA" w:rsidRDefault="00D75C0E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  <w:r w:rsidRPr="00D75C0E">
              <w:rPr>
                <w:rFonts w:eastAsiaTheme="minorEastAsia" w:cstheme="minorHAnsi"/>
                <w:color w:val="000000" w:themeColor="text1"/>
                <w:kern w:val="24"/>
                <w:sz w:val="24"/>
                <w:szCs w:val="24"/>
              </w:rPr>
              <w:t>#4 AND #5</w:t>
            </w:r>
          </w:p>
        </w:tc>
      </w:tr>
      <w:tr w:rsidR="00E87194" w:rsidRPr="00AE45FA" w14:paraId="11EBB7BF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9FEFF9" w14:textId="6964C785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68C6139F" w14:textId="138B779D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E87194" w:rsidRPr="00AE45FA" w14:paraId="799C61B4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F4CCF7" w14:textId="687873DC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3C67EA82" w14:textId="32BFFAC6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E87194" w:rsidRPr="00AE45FA" w14:paraId="3D97B3CD" w14:textId="77777777" w:rsidTr="0033620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F5D267B" w14:textId="0A045167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</w:tcPr>
          <w:p w14:paraId="339A32B2" w14:textId="67DD3936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E87194" w:rsidRPr="00AE45FA" w14:paraId="23793F1E" w14:textId="77777777" w:rsidTr="00336203"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7FD990D7" w14:textId="2CE8B72B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83" w:type="dxa"/>
            <w:tcBorders>
              <w:top w:val="nil"/>
              <w:left w:val="nil"/>
              <w:right w:val="nil"/>
            </w:tcBorders>
          </w:tcPr>
          <w:p w14:paraId="58969259" w14:textId="06ACC11B" w:rsidR="00E87194" w:rsidRPr="00AE45FA" w:rsidRDefault="00E87194" w:rsidP="00336203">
            <w:pPr>
              <w:spacing w:after="6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7D77331E" w14:textId="77777777" w:rsidR="00E87194" w:rsidRPr="00AE45FA" w:rsidRDefault="00E87194" w:rsidP="00E87194">
      <w:pPr>
        <w:spacing w:after="0"/>
        <w:jc w:val="both"/>
        <w:rPr>
          <w:rFonts w:cstheme="minorHAnsi"/>
          <w:sz w:val="24"/>
          <w:szCs w:val="24"/>
        </w:rPr>
      </w:pPr>
    </w:p>
    <w:p w14:paraId="2402FBA9" w14:textId="77777777" w:rsidR="00E87194" w:rsidRDefault="00E87194" w:rsidP="00000DB6">
      <w:pPr>
        <w:spacing w:after="36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FB925DB" w14:textId="77777777" w:rsidR="00F11CAB" w:rsidRDefault="00F11CAB" w:rsidP="00F11CAB">
      <w:pPr>
        <w:spacing w:after="360"/>
        <w:rPr>
          <w:rFonts w:cstheme="minorHAnsi"/>
          <w:sz w:val="24"/>
          <w:szCs w:val="24"/>
        </w:rPr>
      </w:pPr>
      <w:bookmarkStart w:id="0" w:name="_Hlk175182462"/>
      <w:r w:rsidRPr="00167B4A">
        <w:rPr>
          <w:rFonts w:cstheme="minorHAnsi"/>
          <w:b/>
          <w:bCs/>
          <w:sz w:val="24"/>
          <w:szCs w:val="24"/>
        </w:rPr>
        <w:t xml:space="preserve">Supplementary </w:t>
      </w:r>
      <w:r>
        <w:rPr>
          <w:rFonts w:cstheme="minorHAnsi"/>
          <w:b/>
          <w:bCs/>
          <w:sz w:val="24"/>
          <w:szCs w:val="24"/>
        </w:rPr>
        <w:t>t</w:t>
      </w:r>
      <w:r w:rsidRPr="00167B4A">
        <w:rPr>
          <w:rFonts w:cstheme="minorHAnsi"/>
          <w:b/>
          <w:bCs/>
          <w:sz w:val="24"/>
          <w:szCs w:val="24"/>
        </w:rPr>
        <w:t xml:space="preserve">able </w:t>
      </w:r>
      <w:bookmarkEnd w:id="0"/>
      <w:r>
        <w:rPr>
          <w:rFonts w:cstheme="minorHAnsi"/>
          <w:b/>
          <w:bCs/>
          <w:sz w:val="24"/>
          <w:szCs w:val="24"/>
        </w:rPr>
        <w:t>2</w:t>
      </w:r>
      <w:r w:rsidRPr="00167B4A">
        <w:rPr>
          <w:rFonts w:cstheme="minorHAnsi"/>
          <w:b/>
          <w:bCs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Immune findings reported in the literature on UC and CD.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2972"/>
        <w:gridCol w:w="1034"/>
        <w:gridCol w:w="1019"/>
        <w:gridCol w:w="4042"/>
      </w:tblGrid>
      <w:tr w:rsidR="00E865CD" w:rsidRPr="00300B15" w14:paraId="66D604F6" w14:textId="77777777" w:rsidTr="00EB2C24">
        <w:tc>
          <w:tcPr>
            <w:tcW w:w="2972" w:type="dxa"/>
          </w:tcPr>
          <w:p w14:paraId="37D1D8F5" w14:textId="77777777" w:rsidR="00E865CD" w:rsidRPr="00300B15" w:rsidRDefault="00E865CD" w:rsidP="00EB2C2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300B15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Results</w:t>
            </w:r>
          </w:p>
        </w:tc>
        <w:tc>
          <w:tcPr>
            <w:tcW w:w="1034" w:type="dxa"/>
          </w:tcPr>
          <w:p w14:paraId="087D01E1" w14:textId="77777777" w:rsidR="00E865CD" w:rsidRPr="00300B15" w:rsidRDefault="00E865CD" w:rsidP="00EB2C2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300B15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Number of studies</w:t>
            </w:r>
          </w:p>
        </w:tc>
        <w:tc>
          <w:tcPr>
            <w:tcW w:w="1019" w:type="dxa"/>
          </w:tcPr>
          <w:p w14:paraId="3EBDC42B" w14:textId="4E73D7E0" w:rsidR="00E865CD" w:rsidRPr="00300B15" w:rsidRDefault="00E865CD" w:rsidP="00EB2C2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Average quality score (/20)</w:t>
            </w:r>
          </w:p>
        </w:tc>
        <w:tc>
          <w:tcPr>
            <w:tcW w:w="4042" w:type="dxa"/>
          </w:tcPr>
          <w:p w14:paraId="111B7EA4" w14:textId="77777777" w:rsidR="00E865CD" w:rsidRPr="00300B15" w:rsidRDefault="00E865CD" w:rsidP="00EB2C2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300B15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References</w:t>
            </w:r>
          </w:p>
        </w:tc>
      </w:tr>
      <w:tr w:rsidR="00E865CD" w:rsidRPr="00300B15" w14:paraId="194576AD" w14:textId="77777777" w:rsidTr="00EB2C24">
        <w:tc>
          <w:tcPr>
            <w:tcW w:w="9067" w:type="dxa"/>
            <w:gridSpan w:val="4"/>
          </w:tcPr>
          <w:p w14:paraId="3B8931BA" w14:textId="7F8CB8A2" w:rsidR="00E865CD" w:rsidRPr="00173B39" w:rsidRDefault="00E865CD" w:rsidP="00EB2C2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173B39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Circulating immune cells in patients with UC</w:t>
            </w:r>
          </w:p>
        </w:tc>
      </w:tr>
      <w:tr w:rsidR="006B6F14" w:rsidRPr="006B6F14" w14:paraId="71E99DDB" w14:textId="77777777" w:rsidTr="00EB2C24">
        <w:tc>
          <w:tcPr>
            <w:tcW w:w="2972" w:type="dxa"/>
          </w:tcPr>
          <w:p w14:paraId="18E696F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4+ T cells</w:t>
            </w:r>
          </w:p>
        </w:tc>
        <w:tc>
          <w:tcPr>
            <w:tcW w:w="1034" w:type="dxa"/>
          </w:tcPr>
          <w:p w14:paraId="613ABD4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57C1912" w14:textId="4A278AC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24DA9DEF" w14:textId="4A771B6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Kosoy et al. 2021, Cell Mol Gastroenterol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99" w:tooltip="Kosoy, 2021 #14876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9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14263E3" w14:textId="77777777" w:rsidTr="00EB2C24">
        <w:tc>
          <w:tcPr>
            <w:tcW w:w="2972" w:type="dxa"/>
          </w:tcPr>
          <w:p w14:paraId="2A59D81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h17 cells</w:t>
            </w:r>
          </w:p>
        </w:tc>
        <w:tc>
          <w:tcPr>
            <w:tcW w:w="1034" w:type="dxa"/>
          </w:tcPr>
          <w:p w14:paraId="53C2C13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17C42C9" w14:textId="6A04169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4</w:t>
            </w:r>
          </w:p>
        </w:tc>
        <w:tc>
          <w:tcPr>
            <w:tcW w:w="4042" w:type="dxa"/>
          </w:tcPr>
          <w:p w14:paraId="471AFC00" w14:textId="2580651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Xue et al. 2019, Medicine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YdWU8L0F1dGhvcj48WWVhcj4yMDE5PC9ZZWFyPjxSZWNO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YdWU8L0F1dGhvcj48WWVhcj4yMDE5PC9ZZWFyPjxSZWNO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100" w:tooltip="Xue, 2019 #14891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100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6AA52639" w14:textId="77777777" w:rsidTr="00EB2C24">
        <w:tc>
          <w:tcPr>
            <w:tcW w:w="2972" w:type="dxa"/>
          </w:tcPr>
          <w:p w14:paraId="1AFEFE2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fh cells</w:t>
            </w:r>
          </w:p>
        </w:tc>
        <w:tc>
          <w:tcPr>
            <w:tcW w:w="1034" w:type="dxa"/>
          </w:tcPr>
          <w:p w14:paraId="43687C8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A7E0B88" w14:textId="39E362F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4</w:t>
            </w:r>
          </w:p>
        </w:tc>
        <w:tc>
          <w:tcPr>
            <w:tcW w:w="4042" w:type="dxa"/>
          </w:tcPr>
          <w:p w14:paraId="71636772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Xue et al. 2019, Medicine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YdWU8L0F1dGhvcj48WWVhcj4yMDE5PC9ZZWFyPjxSZWNO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YdWU8L0F1dGhvcj48WWVhcj4yMDE5PC9ZZWFyPjxSZWNO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100" w:tooltip="Xue, 2019 #14891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100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  <w:p w14:paraId="6F5D557A" w14:textId="0D84857D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ong et al. 2020, Front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b25nPC9BdXRob3I+PFllYXI+MjAyMDwvWWVhcj48UmVj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b25nPC9BdXRob3I+PFllYXI+MjAyMDwvWWVhcj48UmVj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9" w:tooltip="Long, 2020 #14882" w:history="1">
              <w:r>
                <w:rPr>
                  <w:rFonts w:cstheme="minorHAnsi"/>
                  <w:noProof/>
                  <w:sz w:val="24"/>
                  <w:szCs w:val="24"/>
                </w:rPr>
                <w:t>3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6E3258C" w14:textId="77777777" w:rsidTr="00EB2C24">
        <w:tc>
          <w:tcPr>
            <w:tcW w:w="2972" w:type="dxa"/>
          </w:tcPr>
          <w:p w14:paraId="5CB8511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25+ cells</w:t>
            </w:r>
          </w:p>
        </w:tc>
        <w:tc>
          <w:tcPr>
            <w:tcW w:w="1034" w:type="dxa"/>
          </w:tcPr>
          <w:p w14:paraId="260CC1C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2725C2F" w14:textId="63587BD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08476B11" w14:textId="519511D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ul et al. 2005, Gastroenter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VsPC9BdXRob3I+PFllYXI+MjAwNTwvWWVhcj48UmVj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ODY4LTE4Nzg8L3BhZ2VzPjx2b2x1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VsPC9BdXRob3I+PFllYXI+MjAwNTwvWWVhcj48UmVj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ODY4LTE4Nzg8L3BhZ2VzPjx2b2x1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1" w:tooltip="Maul, 2005 #14879" w:history="1">
              <w:r>
                <w:rPr>
                  <w:rFonts w:cstheme="minorHAnsi"/>
                  <w:noProof/>
                  <w:sz w:val="24"/>
                  <w:szCs w:val="24"/>
                </w:rPr>
                <w:t>4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39640501" w14:textId="77777777" w:rsidTr="00EB2C24">
        <w:tc>
          <w:tcPr>
            <w:tcW w:w="2972" w:type="dxa"/>
          </w:tcPr>
          <w:p w14:paraId="4324327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25+ cells</w:t>
            </w:r>
          </w:p>
        </w:tc>
        <w:tc>
          <w:tcPr>
            <w:tcW w:w="1034" w:type="dxa"/>
          </w:tcPr>
          <w:p w14:paraId="5EAFF6E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FA11F85" w14:textId="5493C65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0342EBFD" w14:textId="5AD790A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e Tena et al. 2004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ZSBUZW5hPC9BdXRob3I+PFllYXI+MjAwNDwvWWVhcj48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ZSBUZW5hPC9BdXRob3I+PFllYXI+MjAwNDwvWWVhcj48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0" w:tooltip="De Tena, 2004 #1488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0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15094CE4" w14:textId="77777777" w:rsidTr="00EB2C24">
        <w:tc>
          <w:tcPr>
            <w:tcW w:w="2972" w:type="dxa"/>
          </w:tcPr>
          <w:p w14:paraId="4D20C4C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γδ+ T cells</w:t>
            </w:r>
          </w:p>
        </w:tc>
        <w:tc>
          <w:tcPr>
            <w:tcW w:w="1034" w:type="dxa"/>
          </w:tcPr>
          <w:p w14:paraId="7D29760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AA20126" w14:textId="442CCC4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7412EC8A" w14:textId="209EC1B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Giacomelli et al. 1994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aWFjb21lbGxpPC9BdXRob3I+PFllYXI+MTk5NDwvWWVh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aWFjb21lbGxpPC9BdXRob3I+PFllYXI+MTk5NDwvWWVh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3" w:tooltip="Giacomelli, 1994 #14980" w:history="1">
              <w:r>
                <w:rPr>
                  <w:rFonts w:cstheme="minorHAnsi"/>
                  <w:noProof/>
                  <w:sz w:val="24"/>
                  <w:szCs w:val="24"/>
                </w:rPr>
                <w:t>4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45E38721" w14:textId="77777777" w:rsidTr="00EB2C24">
        <w:tc>
          <w:tcPr>
            <w:tcW w:w="2972" w:type="dxa"/>
          </w:tcPr>
          <w:p w14:paraId="20D789E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NK cells</w:t>
            </w:r>
          </w:p>
        </w:tc>
        <w:tc>
          <w:tcPr>
            <w:tcW w:w="1034" w:type="dxa"/>
          </w:tcPr>
          <w:p w14:paraId="07D1B91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3B73361" w14:textId="05A57D0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763AB94C" w14:textId="436950A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Kosoy et al. 2021, Cell Mol Gastroenterol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99" w:tooltip="Kosoy, 2021 #14876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9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08B1303" w14:textId="77777777" w:rsidTr="00EB2C24">
        <w:tc>
          <w:tcPr>
            <w:tcW w:w="2972" w:type="dxa"/>
          </w:tcPr>
          <w:p w14:paraId="44C3D3D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β7+ cells</w:t>
            </w:r>
          </w:p>
        </w:tc>
        <w:tc>
          <w:tcPr>
            <w:tcW w:w="1034" w:type="dxa"/>
          </w:tcPr>
          <w:p w14:paraId="27A259D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A5E31B4" w14:textId="38B99EE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4042" w:type="dxa"/>
          </w:tcPr>
          <w:p w14:paraId="71EB9F0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eenan et al. 1997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1" w:tooltip="Meenan, 1997 #14884" w:history="1">
              <w:r>
                <w:rPr>
                  <w:rFonts w:cstheme="minorHAnsi"/>
                  <w:noProof/>
                  <w:sz w:val="24"/>
                  <w:szCs w:val="24"/>
                </w:rPr>
                <w:t>10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B045705" w14:textId="774129C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ischer et al. 2016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2" w:tooltip="Fischer, 2016 #14885" w:history="1">
              <w:r>
                <w:rPr>
                  <w:rFonts w:cstheme="minorHAnsi"/>
                  <w:noProof/>
                  <w:sz w:val="24"/>
                  <w:szCs w:val="24"/>
                </w:rPr>
                <w:t>10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FBBBBB1" w14:textId="77777777" w:rsidTr="00EB2C24">
        <w:tc>
          <w:tcPr>
            <w:tcW w:w="2972" w:type="dxa"/>
          </w:tcPr>
          <w:p w14:paraId="52653CC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β7+ cells</w:t>
            </w:r>
          </w:p>
        </w:tc>
        <w:tc>
          <w:tcPr>
            <w:tcW w:w="1034" w:type="dxa"/>
          </w:tcPr>
          <w:p w14:paraId="10D933E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7A7D7D6" w14:textId="4412C4D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7D10272C" w14:textId="5238BD5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Gamliel et al. 2020, Clin Exp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1saWVsPC9BdXRob3I+PFllYXI+MjAyMDwvWWVhcj48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1saWVsPC9BdXRob3I+PFllYXI+MjAyMDwvWWVhcj48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3" w:tooltip="Gamliel, 2020 #14979" w:history="1">
              <w:r>
                <w:rPr>
                  <w:rFonts w:cstheme="minorHAnsi"/>
                  <w:noProof/>
                  <w:sz w:val="24"/>
                  <w:szCs w:val="24"/>
                </w:rPr>
                <w:t>10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E21ED72" w14:textId="77777777" w:rsidTr="00EB2C24">
        <w:tc>
          <w:tcPr>
            <w:tcW w:w="2972" w:type="dxa"/>
          </w:tcPr>
          <w:p w14:paraId="101C671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CR6+ cells</w:t>
            </w:r>
          </w:p>
        </w:tc>
        <w:tc>
          <w:tcPr>
            <w:tcW w:w="1034" w:type="dxa"/>
          </w:tcPr>
          <w:p w14:paraId="2CACC07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A5F8105" w14:textId="1F161E4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3CE59214" w14:textId="5FF9B64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ong et al. 2020, Front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b25nPC9BdXRob3I+PFllYXI+MjAyMDwvWWVhcj48UmVj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b25nPC9BdXRob3I+PFllYXI+MjAyMDwvWWVhcj48UmVj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9" w:tooltip="Long, 2020 #14882" w:history="1">
              <w:r>
                <w:rPr>
                  <w:rFonts w:cstheme="minorHAnsi"/>
                  <w:noProof/>
                  <w:sz w:val="24"/>
                  <w:szCs w:val="24"/>
                </w:rPr>
                <w:t>3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865CD" w:rsidRPr="00770D8C" w14:paraId="1D34E0FD" w14:textId="77777777" w:rsidTr="00EB2C24">
        <w:tc>
          <w:tcPr>
            <w:tcW w:w="9067" w:type="dxa"/>
            <w:gridSpan w:val="4"/>
          </w:tcPr>
          <w:p w14:paraId="069F02A3" w14:textId="1AC115E1" w:rsidR="00E865CD" w:rsidRPr="00770D8C" w:rsidRDefault="00E865CD" w:rsidP="00E865CD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 w:rsidRPr="00770D8C">
              <w:rPr>
                <w:rFonts w:cstheme="minorHAnsi"/>
                <w:b/>
                <w:bCs/>
                <w:sz w:val="24"/>
                <w:szCs w:val="24"/>
              </w:rPr>
              <w:t>Circulating cytokines and other factors in patients with UC</w:t>
            </w:r>
          </w:p>
        </w:tc>
      </w:tr>
      <w:tr w:rsidR="006B6F14" w:rsidRPr="00300B15" w14:paraId="59D20CC2" w14:textId="77777777" w:rsidTr="00EB2C24">
        <w:tc>
          <w:tcPr>
            <w:tcW w:w="2972" w:type="dxa"/>
          </w:tcPr>
          <w:p w14:paraId="10A7FF1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β</w:t>
            </w:r>
          </w:p>
        </w:tc>
        <w:tc>
          <w:tcPr>
            <w:tcW w:w="1034" w:type="dxa"/>
          </w:tcPr>
          <w:p w14:paraId="17F2ADA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53FD1A17" w14:textId="32E2A37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5</w:t>
            </w:r>
          </w:p>
        </w:tc>
        <w:tc>
          <w:tcPr>
            <w:tcW w:w="4042" w:type="dxa"/>
          </w:tcPr>
          <w:p w14:paraId="7746A89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CBE2315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554DD6E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1677A77" w14:textId="33BFA818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n et al. 2022, Cell Mol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6" w:tooltip="Tan, 2022 #14992" w:history="1">
              <w:r>
                <w:rPr>
                  <w:rFonts w:cstheme="minorHAnsi"/>
                  <w:noProof/>
                  <w:sz w:val="24"/>
                  <w:szCs w:val="24"/>
                </w:rPr>
                <w:t>10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932DB18" w14:textId="77777777" w:rsidTr="00EB2C24">
        <w:tc>
          <w:tcPr>
            <w:tcW w:w="2972" w:type="dxa"/>
          </w:tcPr>
          <w:p w14:paraId="6A404D0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2</w:t>
            </w:r>
          </w:p>
        </w:tc>
        <w:tc>
          <w:tcPr>
            <w:tcW w:w="1034" w:type="dxa"/>
          </w:tcPr>
          <w:p w14:paraId="3FD834F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64743095" w14:textId="3BA6CBE0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5593DF4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81CF013" w14:textId="24E956C0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7E9756C" w14:textId="77777777" w:rsidTr="00EB2C24">
        <w:tc>
          <w:tcPr>
            <w:tcW w:w="2972" w:type="dxa"/>
          </w:tcPr>
          <w:p w14:paraId="2F0C31E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</w:t>
            </w:r>
          </w:p>
        </w:tc>
        <w:tc>
          <w:tcPr>
            <w:tcW w:w="1034" w:type="dxa"/>
          </w:tcPr>
          <w:p w14:paraId="01E2A93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6F8224A0" w14:textId="08E82592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5</w:t>
            </w:r>
          </w:p>
        </w:tc>
        <w:tc>
          <w:tcPr>
            <w:tcW w:w="4042" w:type="dxa"/>
          </w:tcPr>
          <w:p w14:paraId="0C3EED3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260D572" w14:textId="651E2D6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n et al. 2022, Cell Mol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6" w:tooltip="Tan, 2022 #14992" w:history="1">
              <w:r>
                <w:rPr>
                  <w:rFonts w:cstheme="minorHAnsi"/>
                  <w:noProof/>
                  <w:sz w:val="24"/>
                  <w:szCs w:val="24"/>
                </w:rPr>
                <w:t>10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613B7624" w14:textId="77777777" w:rsidTr="00EB2C24">
        <w:tc>
          <w:tcPr>
            <w:tcW w:w="2972" w:type="dxa"/>
          </w:tcPr>
          <w:p w14:paraId="224A5F3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4</w:t>
            </w:r>
          </w:p>
        </w:tc>
        <w:tc>
          <w:tcPr>
            <w:tcW w:w="1034" w:type="dxa"/>
          </w:tcPr>
          <w:p w14:paraId="1A33968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8236355" w14:textId="4CF619AC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10A691FE" w14:textId="7CCEEA4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7732805" w14:textId="77777777" w:rsidTr="00EB2C24">
        <w:tc>
          <w:tcPr>
            <w:tcW w:w="2972" w:type="dxa"/>
          </w:tcPr>
          <w:p w14:paraId="41303E1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4</w:t>
            </w:r>
          </w:p>
        </w:tc>
        <w:tc>
          <w:tcPr>
            <w:tcW w:w="1034" w:type="dxa"/>
          </w:tcPr>
          <w:p w14:paraId="72CB9BC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822FDF4" w14:textId="1843A7D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41752E04" w14:textId="4B8F20D4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27BD207" w14:textId="77777777" w:rsidTr="00EB2C24">
        <w:tc>
          <w:tcPr>
            <w:tcW w:w="2972" w:type="dxa"/>
          </w:tcPr>
          <w:p w14:paraId="27D3161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5</w:t>
            </w:r>
          </w:p>
        </w:tc>
        <w:tc>
          <w:tcPr>
            <w:tcW w:w="1034" w:type="dxa"/>
          </w:tcPr>
          <w:p w14:paraId="68044F9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86F4E9F" w14:textId="768A9A1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3127E4A8" w14:textId="7A91A9C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697D994" w14:textId="77777777" w:rsidTr="00EB2C24">
        <w:tc>
          <w:tcPr>
            <w:tcW w:w="2972" w:type="dxa"/>
          </w:tcPr>
          <w:p w14:paraId="43353DF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6</w:t>
            </w:r>
          </w:p>
        </w:tc>
        <w:tc>
          <w:tcPr>
            <w:tcW w:w="1034" w:type="dxa"/>
          </w:tcPr>
          <w:p w14:paraId="6C9639D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5A36C207" w14:textId="3E46BDB9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5.5</w:t>
            </w:r>
          </w:p>
        </w:tc>
        <w:tc>
          <w:tcPr>
            <w:tcW w:w="4042" w:type="dxa"/>
          </w:tcPr>
          <w:p w14:paraId="53D1AF2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236423D" w14:textId="2E392B2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2C008C5" w14:textId="77777777" w:rsidTr="00EB2C24">
        <w:tc>
          <w:tcPr>
            <w:tcW w:w="2972" w:type="dxa"/>
          </w:tcPr>
          <w:p w14:paraId="3A82F52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6</w:t>
            </w:r>
          </w:p>
        </w:tc>
        <w:tc>
          <w:tcPr>
            <w:tcW w:w="1034" w:type="dxa"/>
          </w:tcPr>
          <w:p w14:paraId="4D049FA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456CCCFD" w14:textId="3AE939C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4042" w:type="dxa"/>
          </w:tcPr>
          <w:p w14:paraId="5257812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D24AAFB" w14:textId="02030EB0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n et al. 2022, Cell Mol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6" w:tooltip="Tan, 2022 #14992" w:history="1">
              <w:r>
                <w:rPr>
                  <w:rFonts w:cstheme="minorHAnsi"/>
                  <w:noProof/>
                  <w:sz w:val="24"/>
                  <w:szCs w:val="24"/>
                </w:rPr>
                <w:t>10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A04D7D0" w14:textId="77777777" w:rsidTr="00EB2C24">
        <w:tc>
          <w:tcPr>
            <w:tcW w:w="2972" w:type="dxa"/>
          </w:tcPr>
          <w:p w14:paraId="2C1D402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7</w:t>
            </w:r>
          </w:p>
        </w:tc>
        <w:tc>
          <w:tcPr>
            <w:tcW w:w="1034" w:type="dxa"/>
          </w:tcPr>
          <w:p w14:paraId="79325EF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C734623" w14:textId="205B2DE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0D567CF7" w14:textId="0E9A2524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BFF787E" w14:textId="77777777" w:rsidTr="00EB2C24">
        <w:tc>
          <w:tcPr>
            <w:tcW w:w="2972" w:type="dxa"/>
          </w:tcPr>
          <w:p w14:paraId="36D8165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8</w:t>
            </w:r>
          </w:p>
        </w:tc>
        <w:tc>
          <w:tcPr>
            <w:tcW w:w="1034" w:type="dxa"/>
          </w:tcPr>
          <w:p w14:paraId="1ADEB26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C6F9B65" w14:textId="64FD2593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10A95A72" w14:textId="7F40E265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54FCD27" w14:textId="77777777" w:rsidTr="00EB2C24">
        <w:tc>
          <w:tcPr>
            <w:tcW w:w="2972" w:type="dxa"/>
          </w:tcPr>
          <w:p w14:paraId="22BE52A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8</w:t>
            </w:r>
          </w:p>
        </w:tc>
        <w:tc>
          <w:tcPr>
            <w:tcW w:w="1034" w:type="dxa"/>
          </w:tcPr>
          <w:p w14:paraId="7A75216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A8EBB90" w14:textId="5E9761C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50BE7308" w14:textId="0CF1D4F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3C2D84F" w14:textId="77777777" w:rsidTr="00EB2C24">
        <w:tc>
          <w:tcPr>
            <w:tcW w:w="2972" w:type="dxa"/>
          </w:tcPr>
          <w:p w14:paraId="517E237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0</w:t>
            </w:r>
          </w:p>
        </w:tc>
        <w:tc>
          <w:tcPr>
            <w:tcW w:w="1034" w:type="dxa"/>
          </w:tcPr>
          <w:p w14:paraId="6F226A7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65B047D" w14:textId="708DEB6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3B47823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F6E410F" w14:textId="415B8C4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C23B70A" w14:textId="77777777" w:rsidTr="00EB2C24">
        <w:tc>
          <w:tcPr>
            <w:tcW w:w="2972" w:type="dxa"/>
          </w:tcPr>
          <w:p w14:paraId="04F10BD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10</w:t>
            </w:r>
          </w:p>
        </w:tc>
        <w:tc>
          <w:tcPr>
            <w:tcW w:w="1034" w:type="dxa"/>
          </w:tcPr>
          <w:p w14:paraId="2E60195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7B8D71A" w14:textId="0F8D84ED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4920D8A3" w14:textId="3628777A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18B05DA" w14:textId="77777777" w:rsidTr="00EB2C24">
        <w:tc>
          <w:tcPr>
            <w:tcW w:w="2972" w:type="dxa"/>
          </w:tcPr>
          <w:p w14:paraId="5131BB9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2p70</w:t>
            </w:r>
          </w:p>
        </w:tc>
        <w:tc>
          <w:tcPr>
            <w:tcW w:w="1034" w:type="dxa"/>
          </w:tcPr>
          <w:p w14:paraId="7BF6A29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FC7612E" w14:textId="433120C9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5EE7E6B8" w14:textId="3F20ACD5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8AAC759" w14:textId="77777777" w:rsidTr="00EB2C24">
        <w:tc>
          <w:tcPr>
            <w:tcW w:w="2972" w:type="dxa"/>
          </w:tcPr>
          <w:p w14:paraId="4D6C29F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13</w:t>
            </w:r>
          </w:p>
        </w:tc>
        <w:tc>
          <w:tcPr>
            <w:tcW w:w="1034" w:type="dxa"/>
          </w:tcPr>
          <w:p w14:paraId="499334F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F6492B2" w14:textId="4EC38AB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405C86C3" w14:textId="20D86E6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DAA06FB" w14:textId="77777777" w:rsidTr="00EB2C24">
        <w:tc>
          <w:tcPr>
            <w:tcW w:w="2972" w:type="dxa"/>
          </w:tcPr>
          <w:p w14:paraId="0AAE796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7A</w:t>
            </w:r>
          </w:p>
        </w:tc>
        <w:tc>
          <w:tcPr>
            <w:tcW w:w="1034" w:type="dxa"/>
          </w:tcPr>
          <w:p w14:paraId="62731BC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4FCD10B" w14:textId="3EACBA09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5</w:t>
            </w:r>
          </w:p>
        </w:tc>
        <w:tc>
          <w:tcPr>
            <w:tcW w:w="4042" w:type="dxa"/>
          </w:tcPr>
          <w:p w14:paraId="78F6D6B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Krawiec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Krawiec&lt;/Author&gt;&lt;Year&gt;2020&lt;/Year&gt;&lt;RecNum&gt;14971&lt;/RecNum&gt;&lt;DisplayText&gt;[108]&lt;/DisplayText&gt;&lt;record&gt;&lt;rec-number&gt;14971&lt;/rec-number&gt;&lt;foreign-keys&gt;&lt;key app="EN" db-id="2e22vfrp45s2wge22wq525ei0ez5zesv9rdw" timestamp="1718093053"&gt;14971&lt;/key&gt;&lt;/foreign-keys&gt;&lt;ref-type name="Journal Article"&gt;17&lt;/ref-type&gt;&lt;contributors&gt;&lt;authors&gt;&lt;author&gt;Krawiec, P.&lt;/author&gt;&lt;author&gt;Pac-Kozuchowska, E.&lt;/author&gt;&lt;/authors&gt;&lt;/contributors&gt;&lt;auth-address&gt;Department of Paediatrics and Gastroenterology, Medical University of Lublin, Al. Raclawickie 1, 20-059, Lublin, Poland. paulinakrawiec@umlub.pl.&amp;#xD;Department of Paediatrics and Gastroenterology, Medical University of Lublin, Al. Raclawickie 1, 20-059, Lublin, Poland.&lt;/auth-address&gt;&lt;titles&gt;&lt;title&gt;Serum interleukin 17A and interleukin 17F in children with inflammatory bowel disease&lt;/title&gt;&lt;secondary-title&gt;Sci Rep&lt;/secondary-title&gt;&lt;/titles&gt;&lt;periodical&gt;&lt;full-title&gt;Sci Rep&lt;/full-title&gt;&lt;/periodical&gt;&lt;pages&gt;12617&lt;/pages&gt;&lt;volume&gt;10&lt;/volume&gt;&lt;number&gt;1&lt;/number&gt;&lt;edition&gt;20200728&lt;/edition&gt;&lt;keywords&gt;&lt;keyword&gt;Adolescent&lt;/keyword&gt;&lt;keyword&gt;Case-Control Studies&lt;/keyword&gt;&lt;keyword&gt;Child&lt;/keyword&gt;&lt;keyword&gt;Female&lt;/keyword&gt;&lt;keyword&gt;Humans&lt;/keyword&gt;&lt;keyword&gt;Inflammatory Bowel Diseases/*blood&lt;/keyword&gt;&lt;keyword&gt;Interleukin-17/*blood&lt;/keyword&gt;&lt;keyword&gt;Male&lt;/keyword&gt;&lt;keyword&gt;Young Adult&lt;/keyword&gt;&lt;/keywords&gt;&lt;dates&gt;&lt;year&gt;2020&lt;/year&gt;&lt;pub-dates&gt;&lt;date&gt;Jul 28&lt;/date&gt;&lt;/pub-dates&gt;&lt;/dates&gt;&lt;isbn&gt;2045-2322 (Electronic)&amp;#xD;2045-2322 (Linking)&lt;/isbn&gt;&lt;accession-num&gt;32724117&lt;/accession-num&gt;&lt;urls&gt;&lt;related-urls&gt;&lt;url&gt;https://www.ncbi.nlm.nih.gov/pubmed/32724117&lt;/url&gt;&lt;url&gt;https://www.nature.com/articles/s41598-020-69567-x.pdf&lt;/url&gt;&lt;/related-urls&gt;&lt;/urls&gt;&lt;custom1&gt;The authors declare no competing interests.&lt;/custom1&gt;&lt;custom2&gt;PMC7387488&lt;/custom2&gt;&lt;electronic-resource-num&gt;10.1038/s41598-020-69567-x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8" w:tooltip="Krawiec, 2020 #14971" w:history="1">
              <w:r>
                <w:rPr>
                  <w:rFonts w:cstheme="minorHAnsi"/>
                  <w:noProof/>
                  <w:sz w:val="24"/>
                  <w:szCs w:val="24"/>
                </w:rPr>
                <w:t>10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8C160C4" w14:textId="3097BB3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bdul-Hussein et al. 2021, Iraqi J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bdul-Hussein&lt;/Author&gt;&lt;Year&gt;2021&lt;/Year&gt;&lt;RecNum&gt;14972&lt;/RecNum&gt;&lt;DisplayText&gt;[109]&lt;/DisplayText&gt;&lt;record&gt;&lt;rec-number&gt;14972&lt;/rec-number&gt;&lt;foreign-keys&gt;&lt;key app="EN" db-id="2e22vfrp45s2wge22wq525ei0ez5zesv9rdw" timestamp="1718094209"&gt;14972&lt;/key&gt;&lt;/foreign-keys&gt;&lt;ref-type name="Journal Article"&gt;17&lt;/ref-type&gt;&lt;contributors&gt;&lt;authors&gt;&lt;author&gt;Abdul-Hussein, S. S.&lt;/author&gt;&lt;author&gt;Ali, E. N.&lt;/author&gt;&lt;author&gt;Alkhalidi, N. M. F.&lt;/author&gt;&lt;author&gt;Zaki, N. H.&lt;/author&gt;&lt;author&gt;Ad’hiah, A. H.&lt;/author&gt;&lt;/authors&gt;&lt;/contributors&gt;&lt;titles&gt;&lt;title&gt;Roles of IL-17A and IL-23 in the pathogenesis of ulcerative colitis and Crohn’s disease&lt;/title&gt;&lt;secondary-title&gt;Iraqi J Sci&lt;/secondary-title&gt;&lt;/titles&gt;&lt;periodical&gt;&lt;full-title&gt;Iraqi J Sci&lt;/full-title&gt;&lt;/periodical&gt;&lt;pages&gt;2526-2535&lt;/pages&gt;&lt;volume&gt;62&lt;/volume&gt;&lt;number&gt;8&lt;/number&gt;&lt;dates&gt;&lt;year&gt;2021&lt;/year&gt;&lt;pub-dates&gt;&lt;date&gt;29/10/2020&lt;/date&gt;&lt;/pub-dates&gt;&lt;/dates&gt;&lt;urls&gt;&lt;related-urls&gt;&lt;url&gt;https://ijs.uobaghdad.edu.iq/index.php/eijs/article/view/3324/1559&lt;/url&gt;&lt;/related-urls&gt;&lt;/urls&gt;&lt;electronic-resource-num&gt;0.24996/ijs.2021.62.8.5&lt;/electronic-resource-num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9" w:tooltip="Abdul-Hussein, 2021 #14972" w:history="1">
              <w:r>
                <w:rPr>
                  <w:rFonts w:cstheme="minorHAnsi"/>
                  <w:noProof/>
                  <w:sz w:val="24"/>
                  <w:szCs w:val="24"/>
                </w:rPr>
                <w:t>10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3800F5D5" w14:textId="77777777" w:rsidTr="00EB2C24">
        <w:tc>
          <w:tcPr>
            <w:tcW w:w="2972" w:type="dxa"/>
          </w:tcPr>
          <w:p w14:paraId="7EDACBD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2</w:t>
            </w:r>
          </w:p>
        </w:tc>
        <w:tc>
          <w:tcPr>
            <w:tcW w:w="1034" w:type="dxa"/>
          </w:tcPr>
          <w:p w14:paraId="2ACAA5F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B4CAFE5" w14:textId="0369D04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6</w:t>
            </w:r>
          </w:p>
        </w:tc>
        <w:tc>
          <w:tcPr>
            <w:tcW w:w="4042" w:type="dxa"/>
          </w:tcPr>
          <w:p w14:paraId="0804B784" w14:textId="1F1DA5D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Arj et al. 2018, Iran J Allergy Asthma Immunol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Bcmo8L0F1dGhvcj48WWVhcj4yMDE4PC9ZZWFyPjxSZWNO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Bcmo8L0F1dGhvcj48WWVhcj4yMDE4PC9ZZWFyPjxSZWNO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110" w:tooltip="Arj, 2018 #14991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110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14CAC998" w14:textId="77777777" w:rsidTr="00EB2C24">
        <w:tc>
          <w:tcPr>
            <w:tcW w:w="2972" w:type="dxa"/>
          </w:tcPr>
          <w:p w14:paraId="17E3ACA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22</w:t>
            </w:r>
          </w:p>
        </w:tc>
        <w:tc>
          <w:tcPr>
            <w:tcW w:w="1034" w:type="dxa"/>
          </w:tcPr>
          <w:p w14:paraId="1463F01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8FF7A20" w14:textId="0D67E19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6</w:t>
            </w:r>
          </w:p>
        </w:tc>
        <w:tc>
          <w:tcPr>
            <w:tcW w:w="4042" w:type="dxa"/>
          </w:tcPr>
          <w:p w14:paraId="5BFD058D" w14:textId="17840BB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Sakemi et al. 2020, Cytokine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WtlbWk8L0F1dGhvcj48WWVhcj4yMDIwPC9ZZWFyPjxS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Y3l0by4yMDIwLjE1NTI2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WtlbWk8L0F1dGhvcj48WWVhcj4yMDIwPC9ZZWFyPjxS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Y3l0by4yMDIwLjE1NTI2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52" w:tooltip="Sakemi, 2020 #14944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52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601130B6" w14:textId="77777777" w:rsidTr="00EB2C24">
        <w:tc>
          <w:tcPr>
            <w:tcW w:w="2972" w:type="dxa"/>
          </w:tcPr>
          <w:p w14:paraId="42A477C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FN-γ</w:t>
            </w:r>
          </w:p>
        </w:tc>
        <w:tc>
          <w:tcPr>
            <w:tcW w:w="1034" w:type="dxa"/>
          </w:tcPr>
          <w:p w14:paraId="3A92EF0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31E96139" w14:textId="65459D91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5.5</w:t>
            </w:r>
          </w:p>
        </w:tc>
        <w:tc>
          <w:tcPr>
            <w:tcW w:w="4042" w:type="dxa"/>
          </w:tcPr>
          <w:p w14:paraId="0E11C06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8A7FFE7" w14:textId="5A0F515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BBEC632" w14:textId="77777777" w:rsidTr="00EB2C24">
        <w:tc>
          <w:tcPr>
            <w:tcW w:w="2972" w:type="dxa"/>
          </w:tcPr>
          <w:p w14:paraId="0E86904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FN-γ</w:t>
            </w:r>
          </w:p>
        </w:tc>
        <w:tc>
          <w:tcPr>
            <w:tcW w:w="1034" w:type="dxa"/>
          </w:tcPr>
          <w:p w14:paraId="5B58FB2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FA81CCC" w14:textId="3ABAA35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6F65B432" w14:textId="3C50768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ameed et al. 2023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Hameed&lt;/Author&gt;&lt;Year&gt;2023&lt;/Year&gt;&lt;RecNum&gt;14990&lt;/RecNum&gt;&lt;DisplayText&gt;[111]&lt;/DisplayText&gt;&lt;record&gt;&lt;rec-number&gt;14990&lt;/rec-number&gt;&lt;foreign-keys&gt;&lt;key app="EN" db-id="2e22vfrp45s2wge22wq525ei0ez5zesv9rdw" timestamp="1718585829"&gt;14990&lt;/key&gt;&lt;/foreign-keys&gt;&lt;ref-type name="Journal Article"&gt;17&lt;/ref-type&gt;&lt;contributors&gt;&lt;authors&gt;&lt;author&gt;Hameed, N. A. A.&lt;/author&gt;&lt;author&gt;Shaker, O. G.&lt;/author&gt;&lt;author&gt;Hasona, N. A.&lt;/author&gt;&lt;/authors&gt;&lt;/contributors&gt;&lt;auth-address&gt;Beni Suef Univ, Fac Sci, Biochem Dept, Bani Suwayf, Egypt&amp;#xD;Cairo Univ, Fac Med, Med Biochem &amp;amp; Mol Biol, Cairo, Egypt&amp;#xD;Suef Univ, Biochem Dept, Fac Sci, Bani Suwayf 62511, Egypt&lt;/auth-address&gt;&lt;titles&gt;&lt;title&gt;&lt;style face="normal" font="default" size="100%"&gt;LINC00641/miR-378a and Their Cross-Talk with TNF-&lt;/style&gt;&lt;style face="normal" font="default" charset="161" size="100%"&gt;α/IFN-γ as Potential Biomarkers in Ulcerative Colitis and Crohn&amp;apos;s Diseases&lt;/style&gt;&lt;/title&gt;&lt;secondary-title&gt;J Interferon Cytokine Res&lt;/secondary-title&gt;&lt;alt-title&gt;Journal of Interferon and Cytokine Research&lt;/alt-title&gt;&lt;/titles&gt;&lt;periodical&gt;&lt;full-title&gt;J Interferon Cytokine Res&lt;/full-title&gt;&lt;/periodical&gt;&lt;alt-periodical&gt;&lt;full-title&gt;Journal of Interferon and Cytokine Research&lt;/full-title&gt;&lt;abbr-1&gt;J Interf Cytok Res&lt;/abbr-1&gt;&lt;/alt-periodical&gt;&lt;pages&gt;531-537&lt;/pages&gt;&lt;volume&gt;43&lt;/volume&gt;&lt;number&gt;11&lt;/number&gt;&lt;keywords&gt;&lt;keyword&gt;ulcerative colitis&lt;/keyword&gt;&lt;keyword&gt;crohn&amp;apos;s disease&lt;/keyword&gt;&lt;keyword&gt;tnf-alpha&lt;/keyword&gt;&lt;keyword&gt;inf-gamma&lt;/keyword&gt;&lt;keyword&gt;linc00641&lt;/keyword&gt;&lt;keyword&gt;mir-378a&lt;/keyword&gt;&lt;/keywords&gt;&lt;dates&gt;&lt;year&gt;2023&lt;/year&gt;&lt;pub-dates&gt;&lt;date&gt;Nov 1&lt;/date&gt;&lt;/pub-dates&gt;&lt;/dates&gt;&lt;isbn&gt;1079-9907&lt;/isbn&gt;&lt;accession-num&gt;WOS:001104197000003&lt;/accession-num&gt;&lt;urls&gt;&lt;related-urls&gt;&lt;url&gt;&lt;style face="underline" font="default" size="100%"&gt;&amp;lt;Go to ISI&amp;gt;://WOS:001104197000003&lt;/style&gt;&lt;/url&gt;&lt;/related-urls&gt;&lt;/urls&gt;&lt;electronic-resource-num&gt;10.1089/jir.2023.0097&lt;/electronic-resource-num&gt;&lt;language&gt;English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1" w:tooltip="Hameed, 2023 #14990" w:history="1">
              <w:r>
                <w:rPr>
                  <w:rFonts w:cstheme="minorHAnsi"/>
                  <w:noProof/>
                  <w:sz w:val="24"/>
                  <w:szCs w:val="24"/>
                </w:rPr>
                <w:t>11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1828655" w14:textId="77777777" w:rsidTr="00EB2C24">
        <w:tc>
          <w:tcPr>
            <w:tcW w:w="2972" w:type="dxa"/>
          </w:tcPr>
          <w:p w14:paraId="50C6328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NF-α</w:t>
            </w:r>
          </w:p>
        </w:tc>
        <w:tc>
          <w:tcPr>
            <w:tcW w:w="1034" w:type="dxa"/>
          </w:tcPr>
          <w:p w14:paraId="5E8D07A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19" w:type="dxa"/>
          </w:tcPr>
          <w:p w14:paraId="636BB516" w14:textId="2519D88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3</w:t>
            </w:r>
          </w:p>
        </w:tc>
        <w:tc>
          <w:tcPr>
            <w:tcW w:w="4042" w:type="dxa"/>
          </w:tcPr>
          <w:p w14:paraId="14FDBC8F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5376B2D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ameed et al. 2023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Hameed&lt;/Author&gt;&lt;Year&gt;2023&lt;/Year&gt;&lt;RecNum&gt;14990&lt;/RecNum&gt;&lt;DisplayText&gt;[111]&lt;/DisplayText&gt;&lt;record&gt;&lt;rec-number&gt;14990&lt;/rec-number&gt;&lt;foreign-keys&gt;&lt;key app="EN" db-id="2e22vfrp45s2wge22wq525ei0ez5zesv9rdw" timestamp="1718585829"&gt;14990&lt;/key&gt;&lt;/foreign-keys&gt;&lt;ref-type name="Journal Article"&gt;17&lt;/ref-type&gt;&lt;contributors&gt;&lt;authors&gt;&lt;author&gt;Hameed, N. A. A.&lt;/author&gt;&lt;author&gt;Shaker, O. G.&lt;/author&gt;&lt;author&gt;Hasona, N. A.&lt;/author&gt;&lt;/authors&gt;&lt;/contributors&gt;&lt;auth-address&gt;Beni Suef Univ, Fac Sci, Biochem Dept, Bani Suwayf, Egypt&amp;#xD;Cairo Univ, Fac Med, Med Biochem &amp;amp; Mol Biol, Cairo, Egypt&amp;#xD;Suef Univ, Biochem Dept, Fac Sci, Bani Suwayf 62511, Egypt&lt;/auth-address&gt;&lt;titles&gt;&lt;title&gt;&lt;style face="normal" font="default" size="100%"&gt;LINC00641/miR-378a and Their Cross-Talk with TNF-&lt;/style&gt;&lt;style face="normal" font="default" charset="161" size="100%"&gt;α/IFN-γ as Potential Biomarkers in Ulcerative Colitis and Crohn&amp;apos;s Diseases&lt;/style&gt;&lt;/title&gt;&lt;secondary-title&gt;J Interferon Cytokine Res&lt;/secondary-title&gt;&lt;alt-title&gt;Journal of Interferon and Cytokine Research&lt;/alt-title&gt;&lt;/titles&gt;&lt;periodical&gt;&lt;full-title&gt;J Interferon Cytokine Res&lt;/full-title&gt;&lt;/periodical&gt;&lt;alt-periodical&gt;&lt;full-title&gt;Journal of Interferon and Cytokine Research&lt;/full-title&gt;&lt;abbr-1&gt;J Interf Cytok Res&lt;/abbr-1&gt;&lt;/alt-periodical&gt;&lt;pages&gt;531-537&lt;/pages&gt;&lt;volume&gt;43&lt;/volume&gt;&lt;number&gt;11&lt;/number&gt;&lt;keywords&gt;&lt;keyword&gt;ulcerative colitis&lt;/keyword&gt;&lt;keyword&gt;crohn&amp;apos;s disease&lt;/keyword&gt;&lt;keyword&gt;tnf-alpha&lt;/keyword&gt;&lt;keyword&gt;inf-gamma&lt;/keyword&gt;&lt;keyword&gt;linc00641&lt;/keyword&gt;&lt;keyword&gt;mir-378a&lt;/keyword&gt;&lt;/keywords&gt;&lt;dates&gt;&lt;year&gt;2023&lt;/year&gt;&lt;pub-dates&gt;&lt;date&gt;Nov 1&lt;/date&gt;&lt;/pub-dates&gt;&lt;/dates&gt;&lt;isbn&gt;1079-9907&lt;/isbn&gt;&lt;accession-num&gt;WOS:001104197000003&lt;/accession-num&gt;&lt;urls&gt;&lt;related-urls&gt;&lt;url&gt;&lt;style face="underline" font="default" size="100%"&gt;&amp;lt;Go to ISI&amp;gt;://WOS:001104197000003&lt;/style&gt;&lt;/url&gt;&lt;/related-urls&gt;&lt;/urls&gt;&lt;electronic-resource-num&gt;10.1089/jir.2023.0097&lt;/electronic-resource-num&gt;&lt;language&gt;English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1" w:tooltip="Hameed, 2023 #14990" w:history="1">
              <w:r>
                <w:rPr>
                  <w:rFonts w:cstheme="minorHAnsi"/>
                  <w:noProof/>
                  <w:sz w:val="24"/>
                  <w:szCs w:val="24"/>
                </w:rPr>
                <w:t>11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E258C42" w14:textId="1A17842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16BE3D1" w14:textId="77777777" w:rsidTr="00EB2C24">
        <w:tc>
          <w:tcPr>
            <w:tcW w:w="2972" w:type="dxa"/>
          </w:tcPr>
          <w:p w14:paraId="17685A3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4 / MIP-1β</w:t>
            </w:r>
          </w:p>
        </w:tc>
        <w:tc>
          <w:tcPr>
            <w:tcW w:w="1034" w:type="dxa"/>
          </w:tcPr>
          <w:p w14:paraId="195A136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FA70FF7" w14:textId="6B94F0F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371C3D64" w14:textId="07A520A6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5BC34D5" w14:textId="77777777" w:rsidTr="00EB2C24">
        <w:tc>
          <w:tcPr>
            <w:tcW w:w="2972" w:type="dxa"/>
          </w:tcPr>
          <w:p w14:paraId="330FB57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11 / Eotaxin-1</w:t>
            </w:r>
          </w:p>
        </w:tc>
        <w:tc>
          <w:tcPr>
            <w:tcW w:w="1034" w:type="dxa"/>
          </w:tcPr>
          <w:p w14:paraId="7CB2AA8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6D45756E" w14:textId="4BEDDEFE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572277B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E2A3EE9" w14:textId="6057C341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nousou et al. 2010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3" w:tooltip="Manousou, 2010 #14939" w:history="1">
              <w:r>
                <w:rPr>
                  <w:rFonts w:cstheme="minorHAnsi"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43951B5" w14:textId="77777777" w:rsidTr="00EB2C24">
        <w:tc>
          <w:tcPr>
            <w:tcW w:w="2972" w:type="dxa"/>
          </w:tcPr>
          <w:p w14:paraId="40438E1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2 / MDC</w:t>
            </w:r>
          </w:p>
        </w:tc>
        <w:tc>
          <w:tcPr>
            <w:tcW w:w="1034" w:type="dxa"/>
          </w:tcPr>
          <w:p w14:paraId="7AAF09D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819056D" w14:textId="7F90A26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62F1E05E" w14:textId="3D3CA00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C9B215B" w14:textId="77777777" w:rsidTr="00EB2C24">
        <w:tc>
          <w:tcPr>
            <w:tcW w:w="2972" w:type="dxa"/>
          </w:tcPr>
          <w:p w14:paraId="56008B9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4 / Eotaxin-2</w:t>
            </w:r>
          </w:p>
        </w:tc>
        <w:tc>
          <w:tcPr>
            <w:tcW w:w="1034" w:type="dxa"/>
          </w:tcPr>
          <w:p w14:paraId="6DF8A71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72E8813" w14:textId="6AB2DAA6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4F272AA0" w14:textId="48F1355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nousou et al. 2010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3" w:tooltip="Manousou, 2010 #14939" w:history="1">
              <w:r>
                <w:rPr>
                  <w:rFonts w:cstheme="minorHAnsi"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A760BD9" w14:textId="77777777" w:rsidTr="00EB2C24">
        <w:tc>
          <w:tcPr>
            <w:tcW w:w="2972" w:type="dxa"/>
          </w:tcPr>
          <w:p w14:paraId="565B62B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6 / Eotaxin-3</w:t>
            </w:r>
          </w:p>
        </w:tc>
        <w:tc>
          <w:tcPr>
            <w:tcW w:w="1034" w:type="dxa"/>
          </w:tcPr>
          <w:p w14:paraId="0AE8063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02424040" w14:textId="6A7B0A1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4C5FD12D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EAA6875" w14:textId="12E883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nousou et al. 2010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3" w:tooltip="Manousou, 2010 #14939" w:history="1">
              <w:r>
                <w:rPr>
                  <w:rFonts w:cstheme="minorHAnsi"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5A23D55" w14:textId="77777777" w:rsidTr="00EB2C24">
        <w:tc>
          <w:tcPr>
            <w:tcW w:w="2972" w:type="dxa"/>
          </w:tcPr>
          <w:p w14:paraId="7DB1584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XCL10 / IP10</w:t>
            </w:r>
          </w:p>
        </w:tc>
        <w:tc>
          <w:tcPr>
            <w:tcW w:w="1034" w:type="dxa"/>
          </w:tcPr>
          <w:p w14:paraId="17946A7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3C54CF2" w14:textId="0D3FE563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3325A11A" w14:textId="3F360C14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6020DBE" w14:textId="77777777" w:rsidTr="00EB2C24">
        <w:tc>
          <w:tcPr>
            <w:tcW w:w="2972" w:type="dxa"/>
          </w:tcPr>
          <w:p w14:paraId="7C17CC6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40</w:t>
            </w:r>
          </w:p>
        </w:tc>
        <w:tc>
          <w:tcPr>
            <w:tcW w:w="1034" w:type="dxa"/>
          </w:tcPr>
          <w:p w14:paraId="380891A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3BC8D3F1" w14:textId="674FBB30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2.5</w:t>
            </w:r>
          </w:p>
        </w:tc>
        <w:tc>
          <w:tcPr>
            <w:tcW w:w="4042" w:type="dxa"/>
          </w:tcPr>
          <w:p w14:paraId="4351C12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Ludwiczek et al. 2003, Int J Colorectal Dis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/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&lt;EndNote&gt;&lt;Cite&gt;&lt;Author&gt;Ludwiczek&lt;/Author&gt;&lt;Year&gt;2003&lt;/Year&gt;&lt;RecNum&gt;14871&lt;/RecNum&gt;&lt;DisplayText&gt;[54]&lt;/DisplayText&gt;&lt;record&gt;&lt;rec-number&gt;14871&lt;/rec-number&gt;&lt;foreign-keys&gt;&lt;key app="EN" db-id="2e22vfrp45s2wge22wq525ei0ez5zesv9rdw" timestamp="1708354378"&gt;14871&lt;/key&gt;&lt;/foreign-keys&gt;&lt;ref-type name="Journal Article"&gt;17&lt;/ref-type&gt;&lt;contributors&gt;&lt;authors&gt;&lt;author&gt;Ludwiczek, O.&lt;/author&gt;&lt;author&gt;Kaser, A.&lt;/author&gt;&lt;author&gt;Tilg, H.&lt;/author&gt;&lt;/authors&gt;&lt;/contributors&gt;&lt;auth-address&gt;University Hospital Innsbruck, Anichstrasse 35, 6020 Innsbruck, Austria.&lt;/auth-address&gt;&lt;titles&gt;&lt;title&gt;Plasma levels of soluble CD40 ligand are elevated in inflammatory bowel diseases&lt;/title&gt;&lt;secondary-title&gt;Int J Colorectal Dis&lt;/secondary-title&gt;&lt;/titles&gt;&lt;periodical&gt;&lt;full-title&gt;Int J Colorectal Dis&lt;/full-title&gt;&lt;/periodical&gt;&lt;pages&gt;142-7&lt;/pages&gt;&lt;volume&gt;18&lt;/volume&gt;&lt;number&gt;2&lt;/number&gt;&lt;edition&gt;20020905&lt;/edition&gt;&lt;keywords&gt;&lt;keyword&gt;Adolescent&lt;/keyword&gt;&lt;keyword&gt;Adult&lt;/keyword&gt;&lt;keyword&gt;Aged&lt;/keyword&gt;&lt;keyword&gt;CD40 Ligand/*blood&lt;/keyword&gt;&lt;keyword&gt;Colitis, Ulcerative/immunology&lt;/keyword&gt;&lt;keyword&gt;Crohn Disease/immunology&lt;/keyword&gt;&lt;keyword&gt;Diarrhea/immunology&lt;/keyword&gt;&lt;keyword&gt;Enzyme-Linked Immunosorbent Assay&lt;/keyword&gt;&lt;keyword&gt;Female&lt;/keyword&gt;&lt;keyword&gt;Humans&lt;/keyword&gt;&lt;keyword&gt;Inflammatory Bowel Diseases/*immunology&lt;/keyword&gt;&lt;keyword&gt;Male&lt;/keyword&gt;&lt;keyword&gt;Middle Aged&lt;/keyword&gt;&lt;/keywords&gt;&lt;dates&gt;&lt;year&gt;2003&lt;/year&gt;&lt;pub-dates&gt;&lt;date&gt;Mar&lt;/date&gt;&lt;/pub-dates&gt;&lt;/dates&gt;&lt;isbn&gt;0179-1958 (Print)&amp;#xD;0179-1958 (Linking)&lt;/isbn&gt;&lt;accession-num&gt;12548417&lt;/accession-num&gt;&lt;urls&gt;&lt;related-urls&gt;&lt;url&gt;https://www.ncbi.nlm.nih.gov/pubmed/12548417&lt;/url&gt;&lt;url&gt;https://link.springer.com/content/pdf/10.1007/s00384-002-0425-4.pdf&lt;/url&gt;&lt;/related-urls&gt;&lt;/urls&gt;&lt;electronic-resource-num&gt;10.1007/s00384-002-0425-4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54" w:tooltip="Ludwiczek, 2003 #14871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54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  <w:p w14:paraId="5F4F732A" w14:textId="326B536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Sawada-Hase et al. 2000, Am J Gastroenterol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XdhZGEtSGFzZTwvQXV0aG9yPjxZZWFyPjIwMDA8L1ll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XdhZGEtSGFzZTwvQXV0aG9yPjxZZWFyPjIwMDA8L1ll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112" w:tooltip="Sawada-Hase, 2000 #14872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112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23DF3D25" w14:textId="77777777" w:rsidTr="00EB2C24">
        <w:tc>
          <w:tcPr>
            <w:tcW w:w="2972" w:type="dxa"/>
          </w:tcPr>
          <w:p w14:paraId="17D5F2B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40</w:t>
            </w:r>
          </w:p>
        </w:tc>
        <w:tc>
          <w:tcPr>
            <w:tcW w:w="1034" w:type="dxa"/>
          </w:tcPr>
          <w:p w14:paraId="05CC1A6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21E0B22" w14:textId="78CD116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559DDAC9" w14:textId="3EF60FD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865CD" w:rsidRPr="00300B15" w14:paraId="2765053B" w14:textId="77777777" w:rsidTr="00EB2C24">
        <w:tc>
          <w:tcPr>
            <w:tcW w:w="9067" w:type="dxa"/>
            <w:gridSpan w:val="4"/>
          </w:tcPr>
          <w:p w14:paraId="4639830B" w14:textId="6EBFC5AA" w:rsidR="00E865CD" w:rsidRPr="00300B15" w:rsidRDefault="00E865CD" w:rsidP="00E865CD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 w:rsidRPr="00770D8C">
              <w:rPr>
                <w:rFonts w:cstheme="minorHAnsi"/>
                <w:b/>
                <w:bCs/>
                <w:sz w:val="24"/>
                <w:szCs w:val="24"/>
              </w:rPr>
              <w:t>Tissue resident immune cells in patients with UC</w:t>
            </w:r>
          </w:p>
        </w:tc>
      </w:tr>
      <w:tr w:rsidR="006B6F14" w:rsidRPr="00300B15" w14:paraId="784BD61B" w14:textId="77777777" w:rsidTr="00EB2C24">
        <w:tc>
          <w:tcPr>
            <w:tcW w:w="2972" w:type="dxa"/>
          </w:tcPr>
          <w:p w14:paraId="69865FC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3+ T cells</w:t>
            </w:r>
          </w:p>
        </w:tc>
        <w:tc>
          <w:tcPr>
            <w:tcW w:w="1034" w:type="dxa"/>
          </w:tcPr>
          <w:p w14:paraId="6316449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8523E21" w14:textId="072EF8F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362659B2" w14:textId="3FF87DE9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Røyset et al. 2023, J Pathol Clin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w7h5c2V0PC9BdXRob3I+PFllYXI+MjAyMzwvWWVhcj48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w7h5c2V0PC9BdXRob3I+PFllYXI+MjAyMzwvWWVhcj48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3" w:tooltip="Røyset, 2023 #14993" w:history="1">
              <w:r>
                <w:rPr>
                  <w:rFonts w:cstheme="minorHAnsi"/>
                  <w:noProof/>
                  <w:sz w:val="24"/>
                  <w:szCs w:val="24"/>
                </w:rPr>
                <w:t>11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307CB55" w14:textId="77777777" w:rsidTr="00EB2C24">
        <w:tc>
          <w:tcPr>
            <w:tcW w:w="2972" w:type="dxa"/>
          </w:tcPr>
          <w:p w14:paraId="1061BED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3+ T cells</w:t>
            </w:r>
          </w:p>
        </w:tc>
        <w:tc>
          <w:tcPr>
            <w:tcW w:w="1034" w:type="dxa"/>
          </w:tcPr>
          <w:p w14:paraId="10E35A2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D077E42" w14:textId="3011E1D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05F188D5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Uguccioni et al. 1999, Am J Path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Z3VjY2lvbmk8L0F1dGhvcj48WWVhcj4xOTk5PC9ZZWFy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Z3VjY2lvbmk8L0F1dGhvcj48WWVhcj4xOTk5PC9ZZWFy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4" w:tooltip="Uguccioni, 1999 #14861" w:history="1">
              <w:r>
                <w:rPr>
                  <w:rFonts w:cstheme="minorHAnsi"/>
                  <w:noProof/>
                  <w:sz w:val="24"/>
                  <w:szCs w:val="24"/>
                </w:rPr>
                <w:t>11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D4CB6A7" w14:textId="1E1B05E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mids et al. 2018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7" w:tooltip="Smids, 2018 #14878" w:history="1">
              <w:r>
                <w:rPr>
                  <w:rFonts w:cstheme="minorHAnsi"/>
                  <w:noProof/>
                  <w:sz w:val="24"/>
                  <w:szCs w:val="24"/>
                </w:rPr>
                <w:t>5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CBE5E0A" w14:textId="77777777" w:rsidTr="00EB2C24">
        <w:tc>
          <w:tcPr>
            <w:tcW w:w="2972" w:type="dxa"/>
          </w:tcPr>
          <w:p w14:paraId="6D104B3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4+ T cells</w:t>
            </w:r>
          </w:p>
        </w:tc>
        <w:tc>
          <w:tcPr>
            <w:tcW w:w="1034" w:type="dxa"/>
          </w:tcPr>
          <w:p w14:paraId="2522D7A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4B6C9CD" w14:textId="3912B5B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33688B8D" w14:textId="37EE3D3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de-DE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mids et al. 2018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7" w:tooltip="Smids, 2018 #14878" w:history="1">
              <w:r>
                <w:rPr>
                  <w:rFonts w:cstheme="minorHAnsi"/>
                  <w:noProof/>
                  <w:sz w:val="24"/>
                  <w:szCs w:val="24"/>
                </w:rPr>
                <w:t>5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CD6B68E" w14:textId="77777777" w:rsidTr="00EB2C24">
        <w:tc>
          <w:tcPr>
            <w:tcW w:w="2972" w:type="dxa"/>
          </w:tcPr>
          <w:p w14:paraId="3E2A79D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8+ T cells</w:t>
            </w:r>
          </w:p>
        </w:tc>
        <w:tc>
          <w:tcPr>
            <w:tcW w:w="1034" w:type="dxa"/>
          </w:tcPr>
          <w:p w14:paraId="7E91805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EF4F214" w14:textId="1DD25D4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5</w:t>
            </w:r>
          </w:p>
        </w:tc>
        <w:tc>
          <w:tcPr>
            <w:tcW w:w="4042" w:type="dxa"/>
          </w:tcPr>
          <w:p w14:paraId="05F7C1E9" w14:textId="0EDC14B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Corridoni et al. 2020, Nat Med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Db3JyaWRvbmk8L0F1dGhvcj48WWVhcj4yMDIwPC9ZZWFy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Db3JyaWRvbmk8L0F1dGhvcj48WWVhcj4yMDIwPC9ZZWFy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115" w:tooltip="Corridoni, 2020 #14973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115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3F460369" w14:textId="77777777" w:rsidTr="00EB2C24">
        <w:tc>
          <w:tcPr>
            <w:tcW w:w="2972" w:type="dxa"/>
          </w:tcPr>
          <w:p w14:paraId="24260DD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8+ T cells</w:t>
            </w:r>
          </w:p>
        </w:tc>
        <w:tc>
          <w:tcPr>
            <w:tcW w:w="1034" w:type="dxa"/>
          </w:tcPr>
          <w:p w14:paraId="62ED1FE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DECFED6" w14:textId="2A50B22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47F93A7F" w14:textId="65C1E19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mids et al. 2018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7" w:tooltip="Smids, 2018 #14878" w:history="1">
              <w:r>
                <w:rPr>
                  <w:rFonts w:cstheme="minorHAnsi"/>
                  <w:noProof/>
                  <w:sz w:val="24"/>
                  <w:szCs w:val="24"/>
                </w:rPr>
                <w:t>5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4EC6AC11" w14:textId="77777777" w:rsidTr="00EB2C24">
        <w:tc>
          <w:tcPr>
            <w:tcW w:w="2972" w:type="dxa"/>
          </w:tcPr>
          <w:p w14:paraId="7BFDB4D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h17 cells</w:t>
            </w:r>
          </w:p>
        </w:tc>
        <w:tc>
          <w:tcPr>
            <w:tcW w:w="1034" w:type="dxa"/>
          </w:tcPr>
          <w:p w14:paraId="4F0FE3A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F9CD954" w14:textId="74CE46D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2F4A41AF" w14:textId="553E30C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Carrasco et al. 2016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TY8L1llYXI+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TY8L1llYXI+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16" w:tooltip="Carrasco, 2016 #14881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16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1FBBF691" w14:textId="77777777" w:rsidTr="00EB2C24">
        <w:tc>
          <w:tcPr>
            <w:tcW w:w="2972" w:type="dxa"/>
          </w:tcPr>
          <w:p w14:paraId="36C3EBA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γδ+ T cells</w:t>
            </w:r>
          </w:p>
        </w:tc>
        <w:tc>
          <w:tcPr>
            <w:tcW w:w="1034" w:type="dxa"/>
          </w:tcPr>
          <w:p w14:paraId="1535547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9F551E9" w14:textId="2880C8C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9</w:t>
            </w:r>
          </w:p>
        </w:tc>
        <w:tc>
          <w:tcPr>
            <w:tcW w:w="4042" w:type="dxa"/>
          </w:tcPr>
          <w:p w14:paraId="13542FD7" w14:textId="7EA7769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Lee et al. 1997, Korean J Intern Med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MZWU8L0F1dGhvcj48WWVhcj4xOTk3PC9ZZWFyPjxSZWNO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MZWU8L0F1dGhvcj48WWVhcj4xOTk3PC9ZZWFyPjxSZWNO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59" w:tooltip="Lee, 1997 #14981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59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68E419F4" w14:textId="77777777" w:rsidTr="00EB2C24">
        <w:tc>
          <w:tcPr>
            <w:tcW w:w="2972" w:type="dxa"/>
          </w:tcPr>
          <w:p w14:paraId="08EED9A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Macrophage</w:t>
            </w:r>
          </w:p>
        </w:tc>
        <w:tc>
          <w:tcPr>
            <w:tcW w:w="1034" w:type="dxa"/>
          </w:tcPr>
          <w:p w14:paraId="4E202E9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3A716D0" w14:textId="6FA33AF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7C2314DB" w14:textId="4B978DF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gnusson et al. 2016, Mucosal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8" w:tooltip="Magnusson, 2016 #14883" w:history="1">
              <w:r>
                <w:rPr>
                  <w:rFonts w:cstheme="minorHAnsi"/>
                  <w:noProof/>
                  <w:sz w:val="24"/>
                  <w:szCs w:val="24"/>
                </w:rPr>
                <w:t>5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308C8AA" w14:textId="77777777" w:rsidTr="00EB2C24">
        <w:tc>
          <w:tcPr>
            <w:tcW w:w="2972" w:type="dxa"/>
          </w:tcPr>
          <w:p w14:paraId="11C4A45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Macrophage</w:t>
            </w:r>
          </w:p>
        </w:tc>
        <w:tc>
          <w:tcPr>
            <w:tcW w:w="1034" w:type="dxa"/>
          </w:tcPr>
          <w:p w14:paraId="3FE1A3B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E52F5A7" w14:textId="6419997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5FA6F4C3" w14:textId="6A8B233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Uguccioni et al. 1999, Am J Path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Z3VjY2lvbmk8L0F1dGhvcj48WWVhcj4xOTk5PC9ZZWFy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Z3VjY2lvbmk8L0F1dGhvcj48WWVhcj4xOTk5PC9ZZWFy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4" w:tooltip="Uguccioni, 1999 #14861" w:history="1">
              <w:r>
                <w:rPr>
                  <w:rFonts w:cstheme="minorHAnsi"/>
                  <w:noProof/>
                  <w:sz w:val="24"/>
                  <w:szCs w:val="24"/>
                </w:rPr>
                <w:t>11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AB795A2" w14:textId="77777777" w:rsidTr="00EB2C24">
        <w:tc>
          <w:tcPr>
            <w:tcW w:w="2972" w:type="dxa"/>
          </w:tcPr>
          <w:p w14:paraId="2306E3D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DC</w:t>
            </w:r>
          </w:p>
        </w:tc>
        <w:tc>
          <w:tcPr>
            <w:tcW w:w="1034" w:type="dxa"/>
          </w:tcPr>
          <w:p w14:paraId="5A5FB74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505EDAA" w14:textId="4521BA7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6F7B5D4F" w14:textId="7448A30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gnusson et al. 2016, Mucosal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8" w:tooltip="Magnusson, 2016 #14883" w:history="1">
              <w:r>
                <w:rPr>
                  <w:rFonts w:cstheme="minorHAnsi"/>
                  <w:noProof/>
                  <w:sz w:val="24"/>
                  <w:szCs w:val="24"/>
                </w:rPr>
                <w:t>5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755624A" w14:textId="77777777" w:rsidTr="00EB2C24">
        <w:trPr>
          <w:trHeight w:val="810"/>
        </w:trPr>
        <w:tc>
          <w:tcPr>
            <w:tcW w:w="2972" w:type="dxa"/>
          </w:tcPr>
          <w:p w14:paraId="1FF4647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β7+ cells</w:t>
            </w:r>
          </w:p>
        </w:tc>
        <w:tc>
          <w:tcPr>
            <w:tcW w:w="1034" w:type="dxa"/>
          </w:tcPr>
          <w:p w14:paraId="7DBEB8F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8CABB1E" w14:textId="39FAEBE0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042" w:type="dxa"/>
          </w:tcPr>
          <w:p w14:paraId="34792A37" w14:textId="7A4EBB43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eenan et al. 1997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1" w:tooltip="Meenan, 1997 #14884" w:history="1">
              <w:r>
                <w:rPr>
                  <w:rFonts w:cstheme="minorHAnsi"/>
                  <w:noProof/>
                  <w:sz w:val="24"/>
                  <w:szCs w:val="24"/>
                </w:rPr>
                <w:t>10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2663F35" w14:textId="77777777" w:rsidTr="00EB2C24">
        <w:tc>
          <w:tcPr>
            <w:tcW w:w="2972" w:type="dxa"/>
          </w:tcPr>
          <w:p w14:paraId="11A8705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β7+ cells</w:t>
            </w:r>
          </w:p>
        </w:tc>
        <w:tc>
          <w:tcPr>
            <w:tcW w:w="1034" w:type="dxa"/>
          </w:tcPr>
          <w:p w14:paraId="05EADA6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DC9739E" w14:textId="6A37D441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4042" w:type="dxa"/>
          </w:tcPr>
          <w:p w14:paraId="0B91332C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ischer et al. 2016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2" w:tooltip="Fischer, 2016 #14885" w:history="1">
              <w:r>
                <w:rPr>
                  <w:rFonts w:cstheme="minorHAnsi"/>
                  <w:noProof/>
                  <w:sz w:val="24"/>
                  <w:szCs w:val="24"/>
                </w:rPr>
                <w:t>10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935DCD9" w14:textId="5C64E8D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ouza et al. 1999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3V6YTwvQXV0aG9yPjxZZWFyPjE5OTk8L1llYXI+PFJl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3V6YTwvQXV0aG9yPjxZZWFyPjE5OTk8L1llYXI+PFJl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5" w:tooltip="Souza, 1999 #14978" w:history="1">
              <w:r>
                <w:rPr>
                  <w:rFonts w:cstheme="minorHAnsi"/>
                  <w:noProof/>
                  <w:sz w:val="24"/>
                  <w:szCs w:val="24"/>
                </w:rPr>
                <w:t>6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CAF698E" w14:textId="77777777" w:rsidTr="00EB2C24">
        <w:tc>
          <w:tcPr>
            <w:tcW w:w="2972" w:type="dxa"/>
          </w:tcPr>
          <w:p w14:paraId="1793ADF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B cells</w:t>
            </w:r>
          </w:p>
        </w:tc>
        <w:tc>
          <w:tcPr>
            <w:tcW w:w="1034" w:type="dxa"/>
          </w:tcPr>
          <w:p w14:paraId="1784E0A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FAB21EF" w14:textId="7AD6A05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4341C1AA" w14:textId="70A696D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Uzzan et al. 2022, Nat Med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enphbjwvQXV0aG9yPjxZZWFyPjIwMjI8L1llYXI+PFJl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enphbjwvQXV0aG9yPjxZZWFyPjIwMjI8L1llYXI+PFJl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7" w:tooltip="Uzzan, 2022 #14889" w:history="1">
              <w:r>
                <w:rPr>
                  <w:rFonts w:cstheme="minorHAnsi"/>
                  <w:noProof/>
                  <w:sz w:val="24"/>
                  <w:szCs w:val="24"/>
                </w:rPr>
                <w:t>11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FA23997" w14:textId="77777777" w:rsidTr="00EB2C24">
        <w:tc>
          <w:tcPr>
            <w:tcW w:w="2972" w:type="dxa"/>
          </w:tcPr>
          <w:p w14:paraId="00713B6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28- cells</w:t>
            </w:r>
          </w:p>
        </w:tc>
        <w:tc>
          <w:tcPr>
            <w:tcW w:w="1034" w:type="dxa"/>
          </w:tcPr>
          <w:p w14:paraId="1301084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9A78388" w14:textId="16D15A6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1A6DC16D" w14:textId="76ED266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Kobayashi et al. 2007, Inflamm Bowel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JheWFzaGk8L0F1dGhvcj48WWVhcj4yMDA3PC9ZZWFy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JheWFzaGk8L0F1dGhvcj48WWVhcj4yMDA3PC9ZZWFy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72" w:tooltip="Kobayashi, 2007 #14887" w:history="1">
              <w:r>
                <w:rPr>
                  <w:rFonts w:cstheme="minorHAnsi"/>
                  <w:noProof/>
                  <w:sz w:val="24"/>
                  <w:szCs w:val="24"/>
                </w:rPr>
                <w:t>7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865CD" w:rsidRPr="00300B15" w14:paraId="4014396C" w14:textId="77777777" w:rsidTr="00EB2C24">
        <w:tc>
          <w:tcPr>
            <w:tcW w:w="9067" w:type="dxa"/>
            <w:gridSpan w:val="4"/>
          </w:tcPr>
          <w:p w14:paraId="0D8846E3" w14:textId="7C91D59F" w:rsidR="00E865CD" w:rsidRPr="00300B15" w:rsidRDefault="00E865CD" w:rsidP="00E865CD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 w:rsidRPr="00770D8C">
              <w:rPr>
                <w:rFonts w:cstheme="minorHAnsi"/>
                <w:b/>
                <w:bCs/>
                <w:sz w:val="24"/>
                <w:szCs w:val="24"/>
              </w:rPr>
              <w:t>Tissue cytokines and other factors in patients with UC</w:t>
            </w:r>
          </w:p>
        </w:tc>
      </w:tr>
      <w:tr w:rsidR="006B6F14" w:rsidRPr="00300B15" w14:paraId="58DF3C4C" w14:textId="77777777" w:rsidTr="00EB2C24">
        <w:tc>
          <w:tcPr>
            <w:tcW w:w="2972" w:type="dxa"/>
          </w:tcPr>
          <w:p w14:paraId="62EBBE9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β</w:t>
            </w:r>
          </w:p>
        </w:tc>
        <w:tc>
          <w:tcPr>
            <w:tcW w:w="1034" w:type="dxa"/>
          </w:tcPr>
          <w:p w14:paraId="08FBCFA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3F5AB607" w14:textId="0045BBA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4042" w:type="dxa"/>
          </w:tcPr>
          <w:p w14:paraId="37081092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B70752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44B10E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igumsky et al. 1990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Ligumsky&lt;/Author&gt;&lt;Year&gt;1990&lt;/Year&gt;&lt;RecNum&gt;14894&lt;/RecNum&gt;&lt;DisplayText&gt;[63]&lt;/DisplayText&gt;&lt;record&gt;&lt;rec-number&gt;14894&lt;/rec-number&gt;&lt;foreign-keys&gt;&lt;key app="EN" db-id="2e22vfrp45s2wge22wq525ei0ez5zesv9rdw" timestamp="1708912126"&gt;14894&lt;/key&gt;&lt;/foreign-keys&gt;&lt;ref-type name="Journal Article"&gt;17&lt;/ref-type&gt;&lt;contributors&gt;&lt;authors&gt;&lt;author&gt;Ligumsky, M.&lt;/author&gt;&lt;author&gt;Simon, P. L.&lt;/author&gt;&lt;author&gt;Karmeli, F.&lt;/author&gt;&lt;author&gt;Rachmilewitz, D.&lt;/author&gt;&lt;/authors&gt;&lt;/contributors&gt;&lt;auth-address&gt;Department of Gastroenterology, Hadassah University Hospital, Hebrew University Hadassah Medical School, Jerusalem, Israel.&lt;/auth-address&gt;&lt;titles&gt;&lt;title&gt;Role of interleukin 1 in inflammatory bowel disease--enhanced production during active disease&lt;/title&gt;&lt;secondary-title&gt;Gut&lt;/secondary-title&gt;&lt;/titles&gt;&lt;periodical&gt;&lt;full-title&gt;Gut&lt;/full-title&gt;&lt;/periodical&gt;&lt;pages&gt;686-9&lt;/pages&gt;&lt;volume&gt;31&lt;/volume&gt;&lt;number&gt;6&lt;/number&gt;&lt;keywords&gt;&lt;keyword&gt;Adolescent&lt;/keyword&gt;&lt;keyword&gt;Adult&lt;/keyword&gt;&lt;keyword&gt;Aged&lt;/keyword&gt;&lt;keyword&gt;Colitis, Ulcerative/*metabolism&lt;/keyword&gt;&lt;keyword&gt;Colon/metabolism&lt;/keyword&gt;&lt;keyword&gt;Crohn Disease/*metabolism&lt;/keyword&gt;&lt;keyword&gt;Culture Techniques&lt;/keyword&gt;&lt;keyword&gt;Female&lt;/keyword&gt;&lt;keyword&gt;Humans&lt;/keyword&gt;&lt;keyword&gt;Interleukin-1/biosynthesis/*physiology&lt;/keyword&gt;&lt;keyword&gt;Intestinal Mucosa/*metabolism&lt;/keyword&gt;&lt;keyword&gt;Male&lt;/keyword&gt;&lt;keyword&gt;Middle Aged&lt;/keyword&gt;&lt;/keywords&gt;&lt;dates&gt;&lt;year&gt;1990&lt;/year&gt;&lt;pub-dates&gt;&lt;date&gt;Jun&lt;/date&gt;&lt;/pub-dates&gt;&lt;/dates&gt;&lt;isbn&gt;0017-5749 (Print)&amp;#xD;1458-3288 (Electronic)&amp;#xD;0017-5749 (Linking)&lt;/isbn&gt;&lt;accession-num&gt;2379873&lt;/accession-num&gt;&lt;urls&gt;&lt;related-urls&gt;&lt;url&gt;https://www.ncbi.nlm.nih.gov/pubmed/2379873&lt;/url&gt;&lt;url&gt;https://gut.bmj.com/content/gutjnl/31/6/686.full.pdf&lt;/url&gt;&lt;/related-urls&gt;&lt;/urls&gt;&lt;custom2&gt;PMC1378497&lt;/custom2&gt;&lt;electronic-resource-num&gt;10.1136/gut.31.6.686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3" w:tooltip="Ligumsky, 1990 #14894" w:history="1">
              <w:r>
                <w:rPr>
                  <w:rFonts w:cstheme="minorHAnsi"/>
                  <w:noProof/>
                  <w:sz w:val="24"/>
                  <w:szCs w:val="24"/>
                </w:rPr>
                <w:t>6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0B84942" w14:textId="3ED4C03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96B8FA1" w14:textId="77777777" w:rsidTr="00EB2C24">
        <w:tc>
          <w:tcPr>
            <w:tcW w:w="2972" w:type="dxa"/>
          </w:tcPr>
          <w:p w14:paraId="071908D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</w:t>
            </w:r>
          </w:p>
        </w:tc>
        <w:tc>
          <w:tcPr>
            <w:tcW w:w="1034" w:type="dxa"/>
          </w:tcPr>
          <w:p w14:paraId="6675537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E10900B" w14:textId="0E3D222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042" w:type="dxa"/>
          </w:tcPr>
          <w:p w14:paraId="1C72C13A" w14:textId="61823E6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3DF7682" w14:textId="77777777" w:rsidTr="00EB2C24">
        <w:tc>
          <w:tcPr>
            <w:tcW w:w="2972" w:type="dxa"/>
          </w:tcPr>
          <w:p w14:paraId="2E72113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2</w:t>
            </w:r>
          </w:p>
        </w:tc>
        <w:tc>
          <w:tcPr>
            <w:tcW w:w="1034" w:type="dxa"/>
          </w:tcPr>
          <w:p w14:paraId="690B636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4F0C931" w14:textId="5A54114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54636325" w14:textId="000AD26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1F644157" w14:textId="77777777" w:rsidTr="00EB2C24">
        <w:tc>
          <w:tcPr>
            <w:tcW w:w="2972" w:type="dxa"/>
          </w:tcPr>
          <w:p w14:paraId="2ED21A9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4</w:t>
            </w:r>
          </w:p>
        </w:tc>
        <w:tc>
          <w:tcPr>
            <w:tcW w:w="1034" w:type="dxa"/>
          </w:tcPr>
          <w:p w14:paraId="4D51EF2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5B4FEFF9" w14:textId="6626BFB6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5</w:t>
            </w:r>
          </w:p>
        </w:tc>
        <w:tc>
          <w:tcPr>
            <w:tcW w:w="4042" w:type="dxa"/>
          </w:tcPr>
          <w:p w14:paraId="016D9EFF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7A8BCE9" w14:textId="6579568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n et al. 2022, Cell Mol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6" w:tooltip="Tan, 2022 #14992" w:history="1">
              <w:r>
                <w:rPr>
                  <w:rFonts w:cstheme="minorHAnsi"/>
                  <w:noProof/>
                  <w:sz w:val="24"/>
                  <w:szCs w:val="24"/>
                </w:rPr>
                <w:t>10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478660B" w14:textId="77777777" w:rsidTr="00EB2C24">
        <w:tc>
          <w:tcPr>
            <w:tcW w:w="2972" w:type="dxa"/>
          </w:tcPr>
          <w:p w14:paraId="642B627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4</w:t>
            </w:r>
          </w:p>
        </w:tc>
        <w:tc>
          <w:tcPr>
            <w:tcW w:w="1034" w:type="dxa"/>
          </w:tcPr>
          <w:p w14:paraId="6F6D9AD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AD91C1D" w14:textId="7795980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56187CCB" w14:textId="74847AB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ss et al. 1996, J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XNzPC9BdXRob3I+PFllYXI+MTk5NjwvWWVhcj48UmVj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XNzPC9BdXRob3I+PFllYXI+MTk5NjwvWWVhcj48UmVj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8" w:tooltip="Fuss, 1996 #14864" w:history="1">
              <w:r>
                <w:rPr>
                  <w:rFonts w:cstheme="minorHAnsi"/>
                  <w:noProof/>
                  <w:sz w:val="24"/>
                  <w:szCs w:val="24"/>
                </w:rPr>
                <w:t>11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44C3B291" w14:textId="77777777" w:rsidTr="00EB2C24">
        <w:tc>
          <w:tcPr>
            <w:tcW w:w="2972" w:type="dxa"/>
          </w:tcPr>
          <w:p w14:paraId="19EF75D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6</w:t>
            </w:r>
          </w:p>
        </w:tc>
        <w:tc>
          <w:tcPr>
            <w:tcW w:w="1034" w:type="dxa"/>
          </w:tcPr>
          <w:p w14:paraId="128945C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37478AE3" w14:textId="40F57E56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33D8047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12FB4B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n et al. 2022, Cell Mol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W48L0F1dGhvcj48WWVhcj4yMDIyPC9ZZWFyPjxSZWNO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6" w:tooltip="Tan, 2022 #14992" w:history="1">
              <w:r>
                <w:rPr>
                  <w:rFonts w:cstheme="minorHAnsi"/>
                  <w:noProof/>
                  <w:sz w:val="24"/>
                  <w:szCs w:val="24"/>
                </w:rPr>
                <w:t>10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E3419B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5B390B8" w14:textId="4FCB170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Iboshi et al. 2017, J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19" w:tooltip="Iboshi, 2017 #1486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1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531E7DA" w14:textId="77777777" w:rsidTr="00EB2C24">
        <w:tc>
          <w:tcPr>
            <w:tcW w:w="2972" w:type="dxa"/>
          </w:tcPr>
          <w:p w14:paraId="22A648B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8</w:t>
            </w:r>
          </w:p>
        </w:tc>
        <w:tc>
          <w:tcPr>
            <w:tcW w:w="1034" w:type="dxa"/>
          </w:tcPr>
          <w:p w14:paraId="60400E0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146757A6" w14:textId="24FC7B9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3</w:t>
            </w:r>
          </w:p>
        </w:tc>
        <w:tc>
          <w:tcPr>
            <w:tcW w:w="4042" w:type="dxa"/>
          </w:tcPr>
          <w:p w14:paraId="703F340C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3BC99A2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Uguccioni et al. 1999, Am J Path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Z3VjY2lvbmk8L0F1dGhvcj48WWVhcj4xOTk5PC9ZZWFy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Z3VjY2lvbmk8L0F1dGhvcj48WWVhcj4xOTk5PC9ZZWFy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4" w:tooltip="Uguccioni, 1999 #14861" w:history="1">
              <w:r>
                <w:rPr>
                  <w:rFonts w:cstheme="minorHAnsi"/>
                  <w:noProof/>
                  <w:sz w:val="24"/>
                  <w:szCs w:val="24"/>
                </w:rPr>
                <w:t>11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55EBDA2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runo et al. 201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nVubzwvQXV0aG9yPjxZZWFyPjIwMTU8L1llYXI+PFJl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nVubzwvQXV0aG9yPjxZZWFyPjIwMTU8L1llYXI+PFJl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0" w:tooltip="Bruno, 2015 #14936" w:history="1">
              <w:r>
                <w:rPr>
                  <w:rFonts w:cstheme="minorHAnsi"/>
                  <w:noProof/>
                  <w:sz w:val="24"/>
                  <w:szCs w:val="24"/>
                </w:rPr>
                <w:t>12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E747825" w14:textId="0E9DCB4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rand et al. 2006, Am J Physiol Gastrointest Liver Phys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mFuZDwvQXV0aG9yPjxZZWFyPjIwMDY8L1llYXI+PFJl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mFuZDwvQXV0aG9yPjxZZWFyPjIwMDY8L1llYXI+PFJl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1" w:tooltip="Brand, 2006 #14943" w:history="1">
              <w:r>
                <w:rPr>
                  <w:rFonts w:cstheme="minorHAnsi"/>
                  <w:noProof/>
                  <w:sz w:val="24"/>
                  <w:szCs w:val="24"/>
                </w:rPr>
                <w:t>12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0B8981B" w14:textId="77777777" w:rsidTr="00EB2C24">
        <w:tc>
          <w:tcPr>
            <w:tcW w:w="2972" w:type="dxa"/>
          </w:tcPr>
          <w:p w14:paraId="269869D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0</w:t>
            </w:r>
          </w:p>
        </w:tc>
        <w:tc>
          <w:tcPr>
            <w:tcW w:w="1034" w:type="dxa"/>
          </w:tcPr>
          <w:p w14:paraId="402045A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311DD404" w14:textId="051E1B3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5</w:t>
            </w:r>
          </w:p>
        </w:tc>
        <w:tc>
          <w:tcPr>
            <w:tcW w:w="4042" w:type="dxa"/>
          </w:tcPr>
          <w:p w14:paraId="4975458D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F55916C" w14:textId="32FA085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Carrasco et al. 2022, Immun Inflamm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jI8L1llYXI+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jI8L1llYXI+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62" w:tooltip="Carrasco, 2022 #14989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62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9673BEE" w14:textId="77777777" w:rsidTr="00EB2C24">
        <w:tc>
          <w:tcPr>
            <w:tcW w:w="2972" w:type="dxa"/>
          </w:tcPr>
          <w:p w14:paraId="44AFFC4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7A</w:t>
            </w:r>
          </w:p>
        </w:tc>
        <w:tc>
          <w:tcPr>
            <w:tcW w:w="1034" w:type="dxa"/>
          </w:tcPr>
          <w:p w14:paraId="2E6F148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76735C53" w14:textId="6F079C4B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4042" w:type="dxa"/>
          </w:tcPr>
          <w:p w14:paraId="3D3F26E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AC44DC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Iboshi et al. 2017, J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19" w:tooltip="Iboshi, 2017 #1486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1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7E88750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Nielsen et al. 2003, Scand J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E0ODYyPC9SZWNOdW0+PERpc3BsYXlUZXh0PlsxMjJdPC9EaXNwbGF5VGV4dD48cmVj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E0ODYyPC9SZWNOdW0+PERpc3BsYXlUZXh0PlsxMjJdPC9EaXNwbGF5VGV4dD48cmVj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2" w:tooltip="Nielsen, 2003 #14862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2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B69802E" w14:textId="4E9BCE7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obre et al. 2018, J Immunol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3" w:tooltip="Dobre, 2018 #1493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3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7211A82D" w14:textId="77777777" w:rsidTr="00EB2C24">
        <w:tc>
          <w:tcPr>
            <w:tcW w:w="2972" w:type="dxa"/>
          </w:tcPr>
          <w:p w14:paraId="5872DD6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FN-γ</w:t>
            </w:r>
          </w:p>
        </w:tc>
        <w:tc>
          <w:tcPr>
            <w:tcW w:w="1034" w:type="dxa"/>
          </w:tcPr>
          <w:p w14:paraId="49A5486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64D7A541" w14:textId="1203DEBD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211C549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6E4F89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Iboshi et al. 2017, J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19" w:tooltip="Iboshi, 2017 #1486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1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921C8B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4112DAB" w14:textId="101E0B1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obre et al. 2018, J Immunol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3" w:tooltip="Dobre, 2018 #1493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3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7A16C280" w14:textId="77777777" w:rsidTr="00EB2C24">
        <w:tc>
          <w:tcPr>
            <w:tcW w:w="2972" w:type="dxa"/>
          </w:tcPr>
          <w:p w14:paraId="2A6DAE6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NF-α</w:t>
            </w:r>
          </w:p>
        </w:tc>
        <w:tc>
          <w:tcPr>
            <w:tcW w:w="1034" w:type="dxa"/>
          </w:tcPr>
          <w:p w14:paraId="4CC7DAB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2A1E74A6" w14:textId="3984A4F2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69140B45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Coburn et al. 2013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b2J1cm48L0F1dGhvcj48WWVhcj4yMDEzPC9ZZWFyPjxS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0" w:tooltip="Coburn, 2013 #14870" w:history="1">
              <w:r>
                <w:rPr>
                  <w:rFonts w:cstheme="minorHAnsi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101412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Iboshi et al. 2017, J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JYm9zaGk8L0F1dGhvcj48WWVhcj4yMDE3PC9ZZWFyPjxS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19" w:tooltip="Iboshi, 2017 #1486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1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82CCB35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4144E8F" w14:textId="197C94E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obre et al. 2018, J Immunol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3" w:tooltip="Dobre, 2018 #1493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3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37D714C" w14:textId="77777777" w:rsidTr="00EB2C24">
        <w:tc>
          <w:tcPr>
            <w:tcW w:w="2972" w:type="dxa"/>
          </w:tcPr>
          <w:p w14:paraId="5630A0A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5</w:t>
            </w:r>
          </w:p>
        </w:tc>
        <w:tc>
          <w:tcPr>
            <w:tcW w:w="1034" w:type="dxa"/>
          </w:tcPr>
          <w:p w14:paraId="229140E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19" w:type="dxa"/>
          </w:tcPr>
          <w:p w14:paraId="3973A3E7" w14:textId="30B898CE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3</w:t>
            </w:r>
          </w:p>
        </w:tc>
        <w:tc>
          <w:tcPr>
            <w:tcW w:w="4042" w:type="dxa"/>
          </w:tcPr>
          <w:p w14:paraId="521441F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obre et al. 2018, J Immunol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3" w:tooltip="Dobre, 2018 #1493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3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E33CB4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rivedi et al. 2016, J Autoi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cml2ZWRpPC9BdXRob3I+PFllYXI+MjAxNjwvWWVhcj48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cml2ZWRpPC9BdXRob3I+PFllYXI+MjAxNjwvWWVhcj48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4" w:tooltip="Trivedi, 2016 #14940" w:history="1">
              <w:r>
                <w:rPr>
                  <w:rFonts w:cstheme="minorHAnsi"/>
                  <w:noProof/>
                  <w:sz w:val="24"/>
                  <w:szCs w:val="24"/>
                </w:rPr>
                <w:t>12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FE65CA7" w14:textId="5409D96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Zhu et al. 2014, PLoS One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aHU8L0F1dGhvcj48WWVhcj4yMDE0PC9ZZWFyPjxSZWNO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aHU8L0F1dGhvcj48WWVhcj4yMDE0PC9ZZWFyPjxSZWNO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5" w:tooltip="Zhu, 2014 #14977" w:history="1">
              <w:r>
                <w:rPr>
                  <w:rFonts w:cstheme="minorHAnsi"/>
                  <w:noProof/>
                  <w:sz w:val="24"/>
                  <w:szCs w:val="24"/>
                </w:rPr>
                <w:t>12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865CD" w:rsidRPr="00300B15" w14:paraId="74C27100" w14:textId="77777777" w:rsidTr="00EB2C24">
        <w:tc>
          <w:tcPr>
            <w:tcW w:w="9067" w:type="dxa"/>
            <w:gridSpan w:val="4"/>
          </w:tcPr>
          <w:p w14:paraId="3E70498D" w14:textId="1029DE96" w:rsidR="00E865CD" w:rsidRPr="00300B15" w:rsidRDefault="00E865CD" w:rsidP="00E865CD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irculating</w:t>
            </w:r>
            <w:r w:rsidRPr="00770D8C">
              <w:rPr>
                <w:rFonts w:cstheme="minorHAnsi"/>
                <w:b/>
                <w:bCs/>
                <w:sz w:val="24"/>
                <w:szCs w:val="24"/>
              </w:rPr>
              <w:t xml:space="preserve"> immune cells in patients with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CD</w:t>
            </w:r>
          </w:p>
        </w:tc>
      </w:tr>
      <w:tr w:rsidR="006B6F14" w:rsidRPr="00300B15" w14:paraId="46848248" w14:textId="77777777" w:rsidTr="00EB2C24">
        <w:tc>
          <w:tcPr>
            <w:tcW w:w="2972" w:type="dxa"/>
          </w:tcPr>
          <w:p w14:paraId="6275F17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4+ T cells</w:t>
            </w:r>
          </w:p>
        </w:tc>
        <w:tc>
          <w:tcPr>
            <w:tcW w:w="1034" w:type="dxa"/>
          </w:tcPr>
          <w:p w14:paraId="61BDC57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484E2307" w14:textId="5847841B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3</w:t>
            </w:r>
          </w:p>
        </w:tc>
        <w:tc>
          <w:tcPr>
            <w:tcW w:w="4042" w:type="dxa"/>
          </w:tcPr>
          <w:p w14:paraId="55891CCE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Kosoy et al. 2021, Cell Mol Gastroenterol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99" w:tooltip="Kosoy, 2021 #14876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9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15A0BD4" w14:textId="0822DEC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olland et al. 2008, Pediatr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b2xsYW5kPC9BdXRob3I+PFllYXI+MjAwODwvWWVhcj48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b2xsYW5kPC9BdXRob3I+PFllYXI+MjAwODwvWWVhcj48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6" w:tooltip="Holland, 2008 #14880" w:history="1">
              <w:r>
                <w:rPr>
                  <w:rFonts w:cstheme="minorHAnsi"/>
                  <w:noProof/>
                  <w:sz w:val="24"/>
                  <w:szCs w:val="24"/>
                </w:rPr>
                <w:t>12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CE8BF41" w14:textId="77777777" w:rsidTr="00EB2C24">
        <w:tc>
          <w:tcPr>
            <w:tcW w:w="2972" w:type="dxa"/>
          </w:tcPr>
          <w:p w14:paraId="6486DBD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Th1 cells</w:t>
            </w:r>
          </w:p>
        </w:tc>
        <w:tc>
          <w:tcPr>
            <w:tcW w:w="1034" w:type="dxa"/>
          </w:tcPr>
          <w:p w14:paraId="24ABF51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3E51E42" w14:textId="4AA3F7D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37C6B3B4" w14:textId="7266245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olland et al. 2008, Pediatr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b2xsYW5kPC9BdXRob3I+PFllYXI+MjAwODwvWWVhcj48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b2xsYW5kPC9BdXRob3I+PFllYXI+MjAwODwvWWVhcj48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6" w:tooltip="Holland, 2008 #14880" w:history="1">
              <w:r>
                <w:rPr>
                  <w:rFonts w:cstheme="minorHAnsi"/>
                  <w:noProof/>
                  <w:sz w:val="24"/>
                  <w:szCs w:val="24"/>
                </w:rPr>
                <w:t>12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A706DE" w14:paraId="3F591067" w14:textId="77777777" w:rsidTr="00EB2C24">
        <w:tc>
          <w:tcPr>
            <w:tcW w:w="2972" w:type="dxa"/>
          </w:tcPr>
          <w:p w14:paraId="67FE09A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 of Th17 cells</w:t>
            </w:r>
          </w:p>
        </w:tc>
        <w:tc>
          <w:tcPr>
            <w:tcW w:w="1034" w:type="dxa"/>
          </w:tcPr>
          <w:p w14:paraId="17C58B9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087CDC3" w14:textId="0F67F2D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1.5</w:t>
            </w:r>
          </w:p>
        </w:tc>
        <w:tc>
          <w:tcPr>
            <w:tcW w:w="4042" w:type="dxa"/>
          </w:tcPr>
          <w:p w14:paraId="675024DC" w14:textId="77777777" w:rsidR="006B6F14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Kleinschek et al. 2009, J Exp Med </w:t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  <w:fldChar w:fldCharType="begin">
                <w:fldData xml:space="preserve">PEVuZE5vdGU+PENpdGU+PEF1dGhvcj5LbGVpbnNjaGVrPC9BdXRob3I+PFllYXI+MjAwOTwvWWVh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es-ES_tradnl"/>
              </w:rPr>
              <w:fldChar w:fldCharType="begin">
                <w:fldData xml:space="preserve">PEVuZE5vdGU+PENpdGU+PEF1dGhvcj5LbGVpbnNjaGVrPC9BdXRob3I+PFllYXI+MjAwOTwvWWVh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es-ES_tradnl"/>
              </w:rPr>
            </w:r>
            <w:r>
              <w:rPr>
                <w:rFonts w:cstheme="minorHAnsi"/>
                <w:sz w:val="24"/>
                <w:szCs w:val="24"/>
                <w:lang w:val="es-ES_tradnl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7" w:tooltip="Kleinschek, 2009 #15003" w:history="1">
              <w:r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7</w:t>
              </w:r>
            </w:hyperlink>
            <w:r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, </w:t>
            </w:r>
          </w:p>
          <w:p w14:paraId="607D3B4E" w14:textId="08A2EF6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ige et al. 2013, J Crohns Colitis </w:t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  <w:fldChar w:fldCharType="begin">
                <w:fldData xml:space="preserve">PEVuZE5vdGU+PENpdGU+PEF1dGhvcj5EaWdlPC9BdXRob3I+PFllYXI+MjAxMzwvWWVhcj48UmVj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es-ES_tradnl"/>
              </w:rPr>
              <w:fldChar w:fldCharType="begin">
                <w:fldData xml:space="preserve">PEVuZE5vdGU+PENpdGU+PEF1dGhvcj5EaWdlPC9BdXRob3I+PFllYXI+MjAxMzwvWWVhcj48UmVj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es-ES_tradnl"/>
              </w:rPr>
            </w:r>
            <w:r>
              <w:rPr>
                <w:rFonts w:cstheme="minorHAnsi"/>
                <w:sz w:val="24"/>
                <w:szCs w:val="24"/>
                <w:lang w:val="es-ES_tradnl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8" w:tooltip="Dige, 2013 #15004" w:history="1">
              <w:r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8</w:t>
              </w:r>
            </w:hyperlink>
            <w:r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es-ES_tradnl"/>
              </w:rPr>
              <w:fldChar w:fldCharType="end"/>
            </w:r>
          </w:p>
        </w:tc>
      </w:tr>
      <w:tr w:rsidR="006B6F14" w:rsidRPr="00300B15" w14:paraId="4F22B4A9" w14:textId="77777777" w:rsidTr="00EB2C24">
        <w:tc>
          <w:tcPr>
            <w:tcW w:w="2972" w:type="dxa"/>
          </w:tcPr>
          <w:p w14:paraId="56D71CE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reg cells</w:t>
            </w:r>
          </w:p>
        </w:tc>
        <w:tc>
          <w:tcPr>
            <w:tcW w:w="1034" w:type="dxa"/>
          </w:tcPr>
          <w:p w14:paraId="157DA45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0156057" w14:textId="21DCB02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1F1DA3D4" w14:textId="2E5445E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Jalalvand et al. 2023, Int Immunopharmac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YWxhbHZhbmQ8L0F1dGhvcj48WWVhcj4yMDIzPC9ZZWFy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YWxhbHZhbmQ8L0F1dGhvcj48WWVhcj4yMDIzPC9ZZWFy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2" w:tooltip="Jalalvand, 2023 #14857" w:history="1">
              <w:r>
                <w:rPr>
                  <w:rFonts w:cstheme="minorHAnsi"/>
                  <w:noProof/>
                  <w:sz w:val="24"/>
                  <w:szCs w:val="24"/>
                </w:rPr>
                <w:t>4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4463962" w14:textId="77777777" w:rsidTr="00EB2C24">
        <w:tc>
          <w:tcPr>
            <w:tcW w:w="2972" w:type="dxa"/>
          </w:tcPr>
          <w:p w14:paraId="01799D8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25+ cells</w:t>
            </w:r>
          </w:p>
        </w:tc>
        <w:tc>
          <w:tcPr>
            <w:tcW w:w="1034" w:type="dxa"/>
          </w:tcPr>
          <w:p w14:paraId="319CE74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B60B70D" w14:textId="2A5E6D8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785B5E86" w14:textId="70B59E3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ul et al. 2005, Gastroenter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VsPC9BdXRob3I+PFllYXI+MjAwNTwvWWVhcj48UmVj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ODY4LTE4Nzg8L3BhZ2VzPjx2b2x1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VsPC9BdXRob3I+PFllYXI+MjAwNTwvWWVhcj48UmVj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1" w:tooltip="Maul, 2005 #14879" w:history="1">
              <w:r>
                <w:rPr>
                  <w:rFonts w:cstheme="minorHAnsi"/>
                  <w:noProof/>
                  <w:sz w:val="24"/>
                  <w:szCs w:val="24"/>
                </w:rPr>
                <w:t>4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686AE167" w14:textId="77777777" w:rsidTr="00EB2C24">
        <w:tc>
          <w:tcPr>
            <w:tcW w:w="2972" w:type="dxa"/>
          </w:tcPr>
          <w:p w14:paraId="7514446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25+ cells</w:t>
            </w:r>
          </w:p>
        </w:tc>
        <w:tc>
          <w:tcPr>
            <w:tcW w:w="1034" w:type="dxa"/>
          </w:tcPr>
          <w:p w14:paraId="25923C6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62317FF" w14:textId="039DD2E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3B5C8BC5" w14:textId="2CCC1C7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e Tena et al. 2004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ZSBUZW5hPC9BdXRob3I+PFllYXI+MjAwNDwvWWVhcj48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ZSBUZW5hPC9BdXRob3I+PFllYXI+MjAwNDwvWWVhcj48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0" w:tooltip="De Tena, 2004 #1488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0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64AAF8B" w14:textId="77777777" w:rsidTr="00EB2C24">
        <w:tc>
          <w:tcPr>
            <w:tcW w:w="2972" w:type="dxa"/>
          </w:tcPr>
          <w:p w14:paraId="6756084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γδ+ T cells</w:t>
            </w:r>
          </w:p>
        </w:tc>
        <w:tc>
          <w:tcPr>
            <w:tcW w:w="1034" w:type="dxa"/>
          </w:tcPr>
          <w:p w14:paraId="6A88802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1A95BBF" w14:textId="58B1AEF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2931605E" w14:textId="18A03F1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Giacomelli et al. 1994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aWFjb21lbGxpPC9BdXRob3I+PFllYXI+MTk5NDwvWWVh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aWFjb21lbGxpPC9BdXRob3I+PFllYXI+MTk5NDwvWWVh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3" w:tooltip="Giacomelli, 1994 #14980" w:history="1">
              <w:r>
                <w:rPr>
                  <w:rFonts w:cstheme="minorHAnsi"/>
                  <w:noProof/>
                  <w:sz w:val="24"/>
                  <w:szCs w:val="24"/>
                </w:rPr>
                <w:t>4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275E03B0" w14:textId="77777777" w:rsidTr="00EB2C24">
        <w:tc>
          <w:tcPr>
            <w:tcW w:w="2972" w:type="dxa"/>
          </w:tcPr>
          <w:p w14:paraId="5A3D469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NK cells</w:t>
            </w:r>
          </w:p>
        </w:tc>
        <w:tc>
          <w:tcPr>
            <w:tcW w:w="1034" w:type="dxa"/>
          </w:tcPr>
          <w:p w14:paraId="7BC988D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D944BBE" w14:textId="3392A7B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3D2AA08D" w14:textId="05312E1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Kosoy et al. 2021, Cell Mol Gastroenterol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3NveTwvQXV0aG9yPjxZZWFyPjIwMjE8L1llYXI+PFJl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99" w:tooltip="Kosoy, 2021 #14876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9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3993802" w14:textId="77777777" w:rsidTr="00EB2C24">
        <w:tc>
          <w:tcPr>
            <w:tcW w:w="2972" w:type="dxa"/>
          </w:tcPr>
          <w:p w14:paraId="5CC02ED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β7+ cells</w:t>
            </w:r>
          </w:p>
        </w:tc>
        <w:tc>
          <w:tcPr>
            <w:tcW w:w="1034" w:type="dxa"/>
          </w:tcPr>
          <w:p w14:paraId="53D18E8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95683A7" w14:textId="1C387A0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77055BA1" w14:textId="74080A4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Gamliel et al. 2020, Clin Exp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1saWVsPC9BdXRob3I+PFllYXI+MjAyMDwvWWVhcj48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1saWVsPC9BdXRob3I+PFllYXI+MjAyMDwvWWVhcj48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3" w:tooltip="Gamliel, 2020 #14979" w:history="1">
              <w:r>
                <w:rPr>
                  <w:rFonts w:cstheme="minorHAnsi"/>
                  <w:noProof/>
                  <w:sz w:val="24"/>
                  <w:szCs w:val="24"/>
                </w:rPr>
                <w:t>10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E49577D" w14:textId="77777777" w:rsidTr="00EB2C24">
        <w:tc>
          <w:tcPr>
            <w:tcW w:w="2972" w:type="dxa"/>
          </w:tcPr>
          <w:p w14:paraId="48067CC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β7+ cells</w:t>
            </w:r>
          </w:p>
        </w:tc>
        <w:tc>
          <w:tcPr>
            <w:tcW w:w="1034" w:type="dxa"/>
          </w:tcPr>
          <w:p w14:paraId="3BED557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AF40C59" w14:textId="3DAE7659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4042" w:type="dxa"/>
          </w:tcPr>
          <w:p w14:paraId="18340033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eenan et al. 1997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1" w:tooltip="Meenan, 1997 #14884" w:history="1">
              <w:r>
                <w:rPr>
                  <w:rFonts w:cstheme="minorHAnsi"/>
                  <w:noProof/>
                  <w:sz w:val="24"/>
                  <w:szCs w:val="24"/>
                </w:rPr>
                <w:t>10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E19C939" w14:textId="1DF8631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ischer et al. 2016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2" w:tooltip="Fischer, 2016 #14885" w:history="1">
              <w:r>
                <w:rPr>
                  <w:rFonts w:cstheme="minorHAnsi"/>
                  <w:noProof/>
                  <w:sz w:val="24"/>
                  <w:szCs w:val="24"/>
                </w:rPr>
                <w:t>10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865CD" w:rsidRPr="00770D8C" w14:paraId="3B8F1825" w14:textId="77777777" w:rsidTr="00EB2C24">
        <w:tc>
          <w:tcPr>
            <w:tcW w:w="9067" w:type="dxa"/>
            <w:gridSpan w:val="4"/>
          </w:tcPr>
          <w:p w14:paraId="3EAE30B3" w14:textId="2161C61D" w:rsidR="00E865CD" w:rsidRPr="00770D8C" w:rsidRDefault="00E865CD" w:rsidP="00E865CD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Circulating </w:t>
            </w:r>
            <w:r w:rsidRPr="00770D8C">
              <w:rPr>
                <w:rFonts w:cstheme="minorHAnsi"/>
                <w:b/>
                <w:bCs/>
                <w:sz w:val="24"/>
                <w:szCs w:val="24"/>
              </w:rPr>
              <w:t xml:space="preserve">cytokines and other factors in patients with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CD</w:t>
            </w:r>
          </w:p>
        </w:tc>
      </w:tr>
      <w:tr w:rsidR="006B6F14" w:rsidRPr="00300B15" w14:paraId="7B487E66" w14:textId="77777777" w:rsidTr="00EB2C24">
        <w:tc>
          <w:tcPr>
            <w:tcW w:w="2972" w:type="dxa"/>
          </w:tcPr>
          <w:p w14:paraId="7B9E2A7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β</w:t>
            </w:r>
          </w:p>
        </w:tc>
        <w:tc>
          <w:tcPr>
            <w:tcW w:w="1034" w:type="dxa"/>
          </w:tcPr>
          <w:p w14:paraId="7DD00E1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19" w:type="dxa"/>
          </w:tcPr>
          <w:p w14:paraId="31B87F50" w14:textId="4557BC4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4042" w:type="dxa"/>
          </w:tcPr>
          <w:p w14:paraId="3952D1F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94E447B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65AFA7D" w14:textId="0AA5E24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142B860" w14:textId="77777777" w:rsidTr="00EB2C24">
        <w:tc>
          <w:tcPr>
            <w:tcW w:w="2972" w:type="dxa"/>
          </w:tcPr>
          <w:p w14:paraId="27260BF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</w:t>
            </w:r>
          </w:p>
        </w:tc>
        <w:tc>
          <w:tcPr>
            <w:tcW w:w="1034" w:type="dxa"/>
          </w:tcPr>
          <w:p w14:paraId="79A5AE6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6420EE60" w14:textId="51DECEA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7F4BFA5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F775D49" w14:textId="20D0334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CB3E454" w14:textId="77777777" w:rsidTr="00EB2C24">
        <w:tc>
          <w:tcPr>
            <w:tcW w:w="2972" w:type="dxa"/>
          </w:tcPr>
          <w:p w14:paraId="17A8024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2</w:t>
            </w:r>
          </w:p>
        </w:tc>
        <w:tc>
          <w:tcPr>
            <w:tcW w:w="1034" w:type="dxa"/>
          </w:tcPr>
          <w:p w14:paraId="236C61F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FF72A75" w14:textId="6BAAB4D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1824894C" w14:textId="4BC36B8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E639D15" w14:textId="77777777" w:rsidTr="00EB2C24">
        <w:tc>
          <w:tcPr>
            <w:tcW w:w="2972" w:type="dxa"/>
          </w:tcPr>
          <w:p w14:paraId="2C4B3B7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4</w:t>
            </w:r>
          </w:p>
        </w:tc>
        <w:tc>
          <w:tcPr>
            <w:tcW w:w="1034" w:type="dxa"/>
          </w:tcPr>
          <w:p w14:paraId="5D34181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28E2E56" w14:textId="0EE92DB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13946140" w14:textId="12AB337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51D4BF52" w14:textId="77777777" w:rsidTr="00EB2C24">
        <w:tc>
          <w:tcPr>
            <w:tcW w:w="2972" w:type="dxa"/>
          </w:tcPr>
          <w:p w14:paraId="0E8DF76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4</w:t>
            </w:r>
          </w:p>
        </w:tc>
        <w:tc>
          <w:tcPr>
            <w:tcW w:w="1034" w:type="dxa"/>
          </w:tcPr>
          <w:p w14:paraId="775852C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26B7C06" w14:textId="228CB95A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5</w:t>
            </w:r>
          </w:p>
        </w:tc>
        <w:tc>
          <w:tcPr>
            <w:tcW w:w="4042" w:type="dxa"/>
          </w:tcPr>
          <w:p w14:paraId="143FC9EF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B749068" w14:textId="6E328EB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Cho et al. 2018, J Korean Med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88L0F1dGhvcj48WWVhcj4yMDE4PC9ZZWFyPjxSZWNO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88L0F1dGhvcj48WWVhcj4yMDE4PC9ZZWFyPjxSZWNO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9" w:tooltip="Cho, 2018 #14986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C507A1C" w14:textId="77777777" w:rsidTr="00EB2C24">
        <w:tc>
          <w:tcPr>
            <w:tcW w:w="2972" w:type="dxa"/>
          </w:tcPr>
          <w:p w14:paraId="69BC88F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5</w:t>
            </w:r>
          </w:p>
        </w:tc>
        <w:tc>
          <w:tcPr>
            <w:tcW w:w="1034" w:type="dxa"/>
          </w:tcPr>
          <w:p w14:paraId="00DEBC2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BE4F0E4" w14:textId="0BAF77AF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2020FB9C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7831F31" w14:textId="2C61607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coville et al. 2019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92aWxsZTwvQXV0aG9yPjxZZWFyPjIwMTk8L1llYXI+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92aWxsZTwvQXV0aG9yPjxZZWFyPjIwMTk8L1llYXI+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0" w:tooltip="Scoville, 2019 #14869" w:history="1">
              <w:r>
                <w:rPr>
                  <w:rFonts w:cstheme="minorHAnsi"/>
                  <w:noProof/>
                  <w:sz w:val="24"/>
                  <w:szCs w:val="24"/>
                </w:rPr>
                <w:t>1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0927789" w14:textId="77777777" w:rsidTr="00EB2C24">
        <w:tc>
          <w:tcPr>
            <w:tcW w:w="2972" w:type="dxa"/>
          </w:tcPr>
          <w:p w14:paraId="16695FD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6</w:t>
            </w:r>
          </w:p>
        </w:tc>
        <w:tc>
          <w:tcPr>
            <w:tcW w:w="1034" w:type="dxa"/>
          </w:tcPr>
          <w:p w14:paraId="638D67A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42CE819B" w14:textId="658F1AB6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5</w:t>
            </w:r>
          </w:p>
        </w:tc>
        <w:tc>
          <w:tcPr>
            <w:tcW w:w="4042" w:type="dxa"/>
          </w:tcPr>
          <w:p w14:paraId="41AB0EF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A217500" w14:textId="5A69BA9F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63E0A28" w14:textId="77777777" w:rsidTr="00EB2C24">
        <w:tc>
          <w:tcPr>
            <w:tcW w:w="2972" w:type="dxa"/>
          </w:tcPr>
          <w:p w14:paraId="3E00AA6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6</w:t>
            </w:r>
          </w:p>
        </w:tc>
        <w:tc>
          <w:tcPr>
            <w:tcW w:w="1034" w:type="dxa"/>
          </w:tcPr>
          <w:p w14:paraId="3A95C6A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EF1AB1D" w14:textId="3E00A36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383E39D9" w14:textId="3EBB379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1B734A20" w14:textId="77777777" w:rsidTr="00EB2C24">
        <w:tc>
          <w:tcPr>
            <w:tcW w:w="2972" w:type="dxa"/>
          </w:tcPr>
          <w:p w14:paraId="55186F9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7</w:t>
            </w:r>
          </w:p>
        </w:tc>
        <w:tc>
          <w:tcPr>
            <w:tcW w:w="1034" w:type="dxa"/>
          </w:tcPr>
          <w:p w14:paraId="257D72C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8AA3435" w14:textId="3989F78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14A1BA43" w14:textId="4F94867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86C789A" w14:textId="77777777" w:rsidTr="00EB2C24">
        <w:tc>
          <w:tcPr>
            <w:tcW w:w="2972" w:type="dxa"/>
          </w:tcPr>
          <w:p w14:paraId="30EF606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7</w:t>
            </w:r>
          </w:p>
        </w:tc>
        <w:tc>
          <w:tcPr>
            <w:tcW w:w="1034" w:type="dxa"/>
          </w:tcPr>
          <w:p w14:paraId="6A53154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0644346" w14:textId="7CEA67C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042" w:type="dxa"/>
          </w:tcPr>
          <w:p w14:paraId="71759F48" w14:textId="1351FC1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ndreu-Ballester et al. 2013, Inflamm Bowel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bmRyZXUtQmFsbGVzdGVyPC9BdXRob3I+PFllYXI+MjAx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bmRyZXUtQmFsbGVzdGVyPC9BdXRob3I+PFllYXI+MjAx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1" w:tooltip="Andreu-Ballester, 2013 #14865" w:history="1">
              <w:r>
                <w:rPr>
                  <w:rFonts w:cstheme="minorHAnsi"/>
                  <w:noProof/>
                  <w:sz w:val="24"/>
                  <w:szCs w:val="24"/>
                </w:rPr>
                <w:t>13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156C3143" w14:textId="77777777" w:rsidTr="00EB2C24">
        <w:tc>
          <w:tcPr>
            <w:tcW w:w="2972" w:type="dxa"/>
          </w:tcPr>
          <w:p w14:paraId="045B981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8</w:t>
            </w:r>
          </w:p>
        </w:tc>
        <w:tc>
          <w:tcPr>
            <w:tcW w:w="1034" w:type="dxa"/>
          </w:tcPr>
          <w:p w14:paraId="48E5A22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2C89EA03" w14:textId="479B7CA1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5</w:t>
            </w:r>
          </w:p>
        </w:tc>
        <w:tc>
          <w:tcPr>
            <w:tcW w:w="4042" w:type="dxa"/>
          </w:tcPr>
          <w:p w14:paraId="3827ECE5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8CDACD5" w14:textId="6EB7E9A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073C22A" w14:textId="77777777" w:rsidTr="00EB2C24">
        <w:tc>
          <w:tcPr>
            <w:tcW w:w="2972" w:type="dxa"/>
          </w:tcPr>
          <w:p w14:paraId="72AA8E8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0</w:t>
            </w:r>
          </w:p>
        </w:tc>
        <w:tc>
          <w:tcPr>
            <w:tcW w:w="1034" w:type="dxa"/>
          </w:tcPr>
          <w:p w14:paraId="142BFF2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19" w:type="dxa"/>
          </w:tcPr>
          <w:p w14:paraId="76E78680" w14:textId="33090FC5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.3</w:t>
            </w:r>
          </w:p>
        </w:tc>
        <w:tc>
          <w:tcPr>
            <w:tcW w:w="4042" w:type="dxa"/>
          </w:tcPr>
          <w:p w14:paraId="2462546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B4CD5B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23CC58E" w14:textId="7DB00008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2F57CE2" w14:textId="77777777" w:rsidTr="00EB2C24">
        <w:tc>
          <w:tcPr>
            <w:tcW w:w="2972" w:type="dxa"/>
          </w:tcPr>
          <w:p w14:paraId="73EC819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2p70</w:t>
            </w:r>
          </w:p>
        </w:tc>
        <w:tc>
          <w:tcPr>
            <w:tcW w:w="1034" w:type="dxa"/>
          </w:tcPr>
          <w:p w14:paraId="5333C6B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45AFF20" w14:textId="7DAEC5E4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31FA1B49" w14:textId="292114C0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65D989E" w14:textId="77777777" w:rsidTr="00EB2C24">
        <w:tc>
          <w:tcPr>
            <w:tcW w:w="2972" w:type="dxa"/>
          </w:tcPr>
          <w:p w14:paraId="7EC4E13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3</w:t>
            </w:r>
          </w:p>
        </w:tc>
        <w:tc>
          <w:tcPr>
            <w:tcW w:w="1034" w:type="dxa"/>
          </w:tcPr>
          <w:p w14:paraId="6201B3A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6560D6B" w14:textId="34EAA70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5E4DB675" w14:textId="45C4B5A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373A22C1" w14:textId="77777777" w:rsidTr="00EB2C24">
        <w:tc>
          <w:tcPr>
            <w:tcW w:w="2972" w:type="dxa"/>
          </w:tcPr>
          <w:p w14:paraId="2FB4D7B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7A</w:t>
            </w:r>
          </w:p>
        </w:tc>
        <w:tc>
          <w:tcPr>
            <w:tcW w:w="1034" w:type="dxa"/>
          </w:tcPr>
          <w:p w14:paraId="47C54E8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762FF03" w14:textId="291774DE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7E89B04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169143D" w14:textId="033C670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Cho et al. 2018, J Korean Med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88L0F1dGhvcj48WWVhcj4yMDE4PC9ZZWFyPjxSZWNO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88L0F1dGhvcj48WWVhcj4yMDE4PC9ZZWFyPjxSZWNO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9" w:tooltip="Cho, 2018 #14986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97A112A" w14:textId="77777777" w:rsidTr="00EB2C24">
        <w:tc>
          <w:tcPr>
            <w:tcW w:w="2972" w:type="dxa"/>
          </w:tcPr>
          <w:p w14:paraId="4C54219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2</w:t>
            </w:r>
          </w:p>
        </w:tc>
        <w:tc>
          <w:tcPr>
            <w:tcW w:w="1034" w:type="dxa"/>
          </w:tcPr>
          <w:p w14:paraId="5299EDE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649AD42" w14:textId="03EB25A5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5</w:t>
            </w:r>
          </w:p>
        </w:tc>
        <w:tc>
          <w:tcPr>
            <w:tcW w:w="4042" w:type="dxa"/>
          </w:tcPr>
          <w:p w14:paraId="0AE3B49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Cho et al. 2018, J Korean Med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88L0F1dGhvcj48WWVhcj4yMDE4PC9ZZWFyPjxSZWNO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88L0F1dGhvcj48WWVhcj4yMDE4PC9ZZWFyPjxSZWNO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9" w:tooltip="Cho, 2018 #14986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9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CCC021E" w14:textId="5C92DED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chmechel et al. 2008, Inflamm Bowel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htZWNoZWw8L0F1dGhvcj48WWVhcj4yMDA4PC9ZZWFy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htZWNoZWw8L0F1dGhvcj48WWVhcj4yMDA4PC9ZZWFy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2" w:tooltip="Schmechel, 2008 #14942" w:history="1">
              <w:r>
                <w:rPr>
                  <w:rFonts w:cstheme="minorHAnsi"/>
                  <w:noProof/>
                  <w:sz w:val="24"/>
                  <w:szCs w:val="24"/>
                </w:rPr>
                <w:t>13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2349CF1" w14:textId="77777777" w:rsidTr="00EB2C24">
        <w:tc>
          <w:tcPr>
            <w:tcW w:w="2972" w:type="dxa"/>
          </w:tcPr>
          <w:p w14:paraId="4AF1510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22</w:t>
            </w:r>
          </w:p>
        </w:tc>
        <w:tc>
          <w:tcPr>
            <w:tcW w:w="1034" w:type="dxa"/>
          </w:tcPr>
          <w:p w14:paraId="26BF1C9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CB7AD09" w14:textId="6F0FD8D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6</w:t>
            </w:r>
          </w:p>
        </w:tc>
        <w:tc>
          <w:tcPr>
            <w:tcW w:w="4042" w:type="dxa"/>
          </w:tcPr>
          <w:p w14:paraId="7D75FB3F" w14:textId="44D7400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Sakemi et al. 2020, Cytokine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WtlbWk8L0F1dGhvcj48WWVhcj4yMDIwPC9ZZWFyPjxS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Y3l0by4yMDIwLjE1NTI2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WtlbWk8L0F1dGhvcj48WWVhcj4yMDIwPC9ZZWFyPjxS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Y3l0by4yMDIwLjE1NTI2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52" w:tooltip="Sakemi, 2020 #14944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52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6BFB16FC" w14:textId="77777777" w:rsidTr="00EB2C24">
        <w:tc>
          <w:tcPr>
            <w:tcW w:w="2972" w:type="dxa"/>
          </w:tcPr>
          <w:p w14:paraId="2775A98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FN-γ</w:t>
            </w:r>
          </w:p>
        </w:tc>
        <w:tc>
          <w:tcPr>
            <w:tcW w:w="1034" w:type="dxa"/>
          </w:tcPr>
          <w:p w14:paraId="67F5BA6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58FC956C" w14:textId="4DFFCA1D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5</w:t>
            </w:r>
          </w:p>
        </w:tc>
        <w:tc>
          <w:tcPr>
            <w:tcW w:w="4042" w:type="dxa"/>
          </w:tcPr>
          <w:p w14:paraId="274DBEE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A20EB99" w14:textId="6CA1524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ameed et al. 2023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Hameed&lt;/Author&gt;&lt;Year&gt;2023&lt;/Year&gt;&lt;RecNum&gt;14990&lt;/RecNum&gt;&lt;DisplayText&gt;[111]&lt;/DisplayText&gt;&lt;record&gt;&lt;rec-number&gt;14990&lt;/rec-number&gt;&lt;foreign-keys&gt;&lt;key app="EN" db-id="2e22vfrp45s2wge22wq525ei0ez5zesv9rdw" timestamp="1718585829"&gt;14990&lt;/key&gt;&lt;/foreign-keys&gt;&lt;ref-type name="Journal Article"&gt;17&lt;/ref-type&gt;&lt;contributors&gt;&lt;authors&gt;&lt;author&gt;Hameed, N. A. A.&lt;/author&gt;&lt;author&gt;Shaker, O. G.&lt;/author&gt;&lt;author&gt;Hasona, N. A.&lt;/author&gt;&lt;/authors&gt;&lt;/contributors&gt;&lt;auth-address&gt;Beni Suef Univ, Fac Sci, Biochem Dept, Bani Suwayf, Egypt&amp;#xD;Cairo Univ, Fac Med, Med Biochem &amp;amp; Mol Biol, Cairo, Egypt&amp;#xD;Suef Univ, Biochem Dept, Fac Sci, Bani Suwayf 62511, Egypt&lt;/auth-address&gt;&lt;titles&gt;&lt;title&gt;&lt;style face="normal" font="default" size="100%"&gt;LINC00641/miR-378a and Their Cross-Talk with TNF-&lt;/style&gt;&lt;style face="normal" font="default" charset="161" size="100%"&gt;α/IFN-γ as Potential Biomarkers in Ulcerative Colitis and Crohn&amp;apos;s Diseases&lt;/style&gt;&lt;/title&gt;&lt;secondary-title&gt;J Interferon Cytokine Res&lt;/secondary-title&gt;&lt;alt-title&gt;Journal of Interferon and Cytokine Research&lt;/alt-title&gt;&lt;/titles&gt;&lt;periodical&gt;&lt;full-title&gt;J Interferon Cytokine Res&lt;/full-title&gt;&lt;/periodical&gt;&lt;alt-periodical&gt;&lt;full-title&gt;Journal of Interferon and Cytokine Research&lt;/full-title&gt;&lt;abbr-1&gt;J Interf Cytok Res&lt;/abbr-1&gt;&lt;/alt-periodical&gt;&lt;pages&gt;531-537&lt;/pages&gt;&lt;volume&gt;43&lt;/volume&gt;&lt;number&gt;11&lt;/number&gt;&lt;keywords&gt;&lt;keyword&gt;ulcerative colitis&lt;/keyword&gt;&lt;keyword&gt;crohn&amp;apos;s disease&lt;/keyword&gt;&lt;keyword&gt;tnf-alpha&lt;/keyword&gt;&lt;keyword&gt;inf-gamma&lt;/keyword&gt;&lt;keyword&gt;linc00641&lt;/keyword&gt;&lt;keyword&gt;mir-378a&lt;/keyword&gt;&lt;/keywords&gt;&lt;dates&gt;&lt;year&gt;2023&lt;/year&gt;&lt;pub-dates&gt;&lt;date&gt;Nov 1&lt;/date&gt;&lt;/pub-dates&gt;&lt;/dates&gt;&lt;isbn&gt;1079-9907&lt;/isbn&gt;&lt;accession-num&gt;WOS:001104197000003&lt;/accession-num&gt;&lt;urls&gt;&lt;related-urls&gt;&lt;url&gt;&lt;style face="underline" font="default" size="100%"&gt;&amp;lt;Go to ISI&amp;gt;://WOS:001104197000003&lt;/style&gt;&lt;/url&gt;&lt;/related-urls&gt;&lt;/urls&gt;&lt;electronic-resource-num&gt;10.1089/jir.2023.0097&lt;/electronic-resource-num&gt;&lt;language&gt;English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1" w:tooltip="Hameed, 2023 #14990" w:history="1">
              <w:r>
                <w:rPr>
                  <w:rFonts w:cstheme="minorHAnsi"/>
                  <w:noProof/>
                  <w:sz w:val="24"/>
                  <w:szCs w:val="24"/>
                </w:rPr>
                <w:t>11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C340044" w14:textId="77777777" w:rsidTr="00EB2C24">
        <w:tc>
          <w:tcPr>
            <w:tcW w:w="2972" w:type="dxa"/>
          </w:tcPr>
          <w:p w14:paraId="1AADA98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FN-γ</w:t>
            </w:r>
          </w:p>
        </w:tc>
        <w:tc>
          <w:tcPr>
            <w:tcW w:w="1034" w:type="dxa"/>
          </w:tcPr>
          <w:p w14:paraId="134E3E3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BB4D1F1" w14:textId="68F991F9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042" w:type="dxa"/>
          </w:tcPr>
          <w:p w14:paraId="22E6D2DC" w14:textId="20AE9BC3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68DA5241" w14:textId="77777777" w:rsidTr="00EB2C24">
        <w:tc>
          <w:tcPr>
            <w:tcW w:w="2972" w:type="dxa"/>
          </w:tcPr>
          <w:p w14:paraId="41FAE8F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NF-α</w:t>
            </w:r>
          </w:p>
        </w:tc>
        <w:tc>
          <w:tcPr>
            <w:tcW w:w="1034" w:type="dxa"/>
          </w:tcPr>
          <w:p w14:paraId="51C8821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143423FF" w14:textId="4961FCAF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.8</w:t>
            </w:r>
          </w:p>
        </w:tc>
        <w:tc>
          <w:tcPr>
            <w:tcW w:w="4042" w:type="dxa"/>
          </w:tcPr>
          <w:p w14:paraId="6B29E9D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Garcia de Tena et al. 2006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XJjaWEgZGUgVGVuYTwvQXV0aG9yPjxZZWFyPjIwMDY8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07" w:tooltip="Garcia de Tena, 2006 #14859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07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1FCE44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atsuki et al. 2020, Sci Re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YXRzdWtpPC9BdXRob3I+PFllYXI+MjAyMDwvWWVhcj48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1" w:tooltip="Tatsuki, 2020 #14866" w:history="1">
              <w:r>
                <w:rPr>
                  <w:rFonts w:cstheme="minorHAnsi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DCE455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ameed et al. 2023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Hameed&lt;/Author&gt;&lt;Year&gt;2023&lt;/Year&gt;&lt;RecNum&gt;14990&lt;/RecNum&gt;&lt;DisplayText&gt;[111]&lt;/DisplayText&gt;&lt;record&gt;&lt;rec-number&gt;14990&lt;/rec-number&gt;&lt;foreign-keys&gt;&lt;key app="EN" db-id="2e22vfrp45s2wge22wq525ei0ez5zesv9rdw" timestamp="1718585829"&gt;14990&lt;/key&gt;&lt;/foreign-keys&gt;&lt;ref-type name="Journal Article"&gt;17&lt;/ref-type&gt;&lt;contributors&gt;&lt;authors&gt;&lt;author&gt;Hameed, N. A. A.&lt;/author&gt;&lt;author&gt;Shaker, O. G.&lt;/author&gt;&lt;author&gt;Hasona, N. A.&lt;/author&gt;&lt;/authors&gt;&lt;/contributors&gt;&lt;auth-address&gt;Beni Suef Univ, Fac Sci, Biochem Dept, Bani Suwayf, Egypt&amp;#xD;Cairo Univ, Fac Med, Med Biochem &amp;amp; Mol Biol, Cairo, Egypt&amp;#xD;Suef Univ, Biochem Dept, Fac Sci, Bani Suwayf 62511, Egypt&lt;/auth-address&gt;&lt;titles&gt;&lt;title&gt;&lt;style face="normal" font="default" size="100%"&gt;LINC00641/miR-378a and Their Cross-Talk with TNF-&lt;/style&gt;&lt;style face="normal" font="default" charset="161" size="100%"&gt;α/IFN-γ as Potential Biomarkers in Ulcerative Colitis and Crohn&amp;apos;s Diseases&lt;/style&gt;&lt;/title&gt;&lt;secondary-title&gt;J Interferon Cytokine Res&lt;/secondary-title&gt;&lt;alt-title&gt;Journal of Interferon and Cytokine Research&lt;/alt-title&gt;&lt;/titles&gt;&lt;periodical&gt;&lt;full-title&gt;J Interferon Cytokine Res&lt;/full-title&gt;&lt;/periodical&gt;&lt;alt-periodical&gt;&lt;full-title&gt;Journal of Interferon and Cytokine Research&lt;/full-title&gt;&lt;abbr-1&gt;J Interf Cytok Res&lt;/abbr-1&gt;&lt;/alt-periodical&gt;&lt;pages&gt;531-537&lt;/pages&gt;&lt;volume&gt;43&lt;/volume&gt;&lt;number&gt;11&lt;/number&gt;&lt;keywords&gt;&lt;keyword&gt;ulcerative colitis&lt;/keyword&gt;&lt;keyword&gt;crohn&amp;apos;s disease&lt;/keyword&gt;&lt;keyword&gt;tnf-alpha&lt;/keyword&gt;&lt;keyword&gt;inf-gamma&lt;/keyword&gt;&lt;keyword&gt;linc00641&lt;/keyword&gt;&lt;keyword&gt;mir-378a&lt;/keyword&gt;&lt;/keywords&gt;&lt;dates&gt;&lt;year&gt;2023&lt;/year&gt;&lt;pub-dates&gt;&lt;date&gt;Nov 1&lt;/date&gt;&lt;/pub-dates&gt;&lt;/dates&gt;&lt;isbn&gt;1079-9907&lt;/isbn&gt;&lt;accession-num&gt;WOS:001104197000003&lt;/accession-num&gt;&lt;urls&gt;&lt;related-urls&gt;&lt;url&gt;&lt;style face="underline" font="default" size="100%"&gt;&amp;lt;Go to ISI&amp;gt;://WOS:001104197000003&lt;/style&gt;&lt;/url&gt;&lt;/related-urls&gt;&lt;/urls&gt;&lt;electronic-resource-num&gt;10.1089/jir.2023.0097&lt;/electronic-resource-num&gt;&lt;language&gt;English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1" w:tooltip="Hameed, 2023 #14990" w:history="1">
              <w:r>
                <w:rPr>
                  <w:rFonts w:cstheme="minorHAnsi"/>
                  <w:noProof/>
                  <w:sz w:val="24"/>
                  <w:szCs w:val="24"/>
                </w:rPr>
                <w:t>11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FCEBA9F" w14:textId="0D471AB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zkaradkiewicz et al. 2009, Arch Immunol Ther Exp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emthcmFka2lld2ljejwvQXV0aG9yPjxZZWFyPjIwMDk8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5" w:tooltip="Szkaradkiewicz, 2009 #14988" w:history="1">
              <w:r>
                <w:rPr>
                  <w:rFonts w:cstheme="minorHAnsi"/>
                  <w:noProof/>
                  <w:sz w:val="24"/>
                  <w:szCs w:val="24"/>
                </w:rPr>
                <w:t>10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6411947" w14:textId="77777777" w:rsidTr="00EB2C24">
        <w:tc>
          <w:tcPr>
            <w:tcW w:w="2972" w:type="dxa"/>
          </w:tcPr>
          <w:p w14:paraId="1A92886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11 / Eotaxin-1</w:t>
            </w:r>
          </w:p>
        </w:tc>
        <w:tc>
          <w:tcPr>
            <w:tcW w:w="1034" w:type="dxa"/>
          </w:tcPr>
          <w:p w14:paraId="02882D9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D48CC19" w14:textId="4F27AFB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2CCAAC4F" w14:textId="5E9E028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nousou et al. 2010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3" w:tooltip="Manousou, 2010 #14939" w:history="1">
              <w:r>
                <w:rPr>
                  <w:rFonts w:cstheme="minorHAnsi"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8D6AE15" w14:textId="77777777" w:rsidTr="00EB2C24">
        <w:tc>
          <w:tcPr>
            <w:tcW w:w="2972" w:type="dxa"/>
          </w:tcPr>
          <w:p w14:paraId="3A73BD0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CL22 / MDC</w:t>
            </w:r>
          </w:p>
        </w:tc>
        <w:tc>
          <w:tcPr>
            <w:tcW w:w="1034" w:type="dxa"/>
          </w:tcPr>
          <w:p w14:paraId="0528196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E63460D" w14:textId="408E1AF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042" w:type="dxa"/>
          </w:tcPr>
          <w:p w14:paraId="7183656B" w14:textId="35E9A35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Galli et al. 2000, Eur J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xsaTwvQXV0aG9yPjxZZWFyPjIwMDA8L1llYXI+PFJl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YWxsaTwvQXV0aG9yPjxZZWFyPjIwMDA8L1llYXI+PFJl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3" w:tooltip="Galli, 2000 #14938" w:history="1">
              <w:r>
                <w:rPr>
                  <w:rFonts w:cstheme="minorHAnsi"/>
                  <w:noProof/>
                  <w:sz w:val="24"/>
                  <w:szCs w:val="24"/>
                </w:rPr>
                <w:t>13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F6D32EE" w14:textId="77777777" w:rsidTr="00EB2C24">
        <w:tc>
          <w:tcPr>
            <w:tcW w:w="2972" w:type="dxa"/>
          </w:tcPr>
          <w:p w14:paraId="3EE1515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4 / Eotaxin-2</w:t>
            </w:r>
          </w:p>
        </w:tc>
        <w:tc>
          <w:tcPr>
            <w:tcW w:w="1034" w:type="dxa"/>
          </w:tcPr>
          <w:p w14:paraId="64FA5E2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3FAFF6B" w14:textId="26AE254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7F25925F" w14:textId="2408D60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nousou et al. 2010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3" w:tooltip="Manousou, 2010 #14939" w:history="1">
              <w:r>
                <w:rPr>
                  <w:rFonts w:cstheme="minorHAnsi"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68F7C6C" w14:textId="77777777" w:rsidTr="00EB2C24">
        <w:tc>
          <w:tcPr>
            <w:tcW w:w="2972" w:type="dxa"/>
          </w:tcPr>
          <w:p w14:paraId="7B47CE5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6 / Eotaxin-3</w:t>
            </w:r>
          </w:p>
        </w:tc>
        <w:tc>
          <w:tcPr>
            <w:tcW w:w="1034" w:type="dxa"/>
          </w:tcPr>
          <w:p w14:paraId="0CC4DA4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6F749AE" w14:textId="01D874E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042" w:type="dxa"/>
          </w:tcPr>
          <w:p w14:paraId="07D2A1A2" w14:textId="1794033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nousou et al. 2010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5vdXNvdTwvQXV0aG9yPjxZZWFyPjIwMTA8L1llYXI+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3" w:tooltip="Manousou, 2010 #14939" w:history="1">
              <w:r>
                <w:rPr>
                  <w:rFonts w:cstheme="minorHAnsi"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0F0F9F4" w14:textId="77777777" w:rsidTr="00EB2C24">
        <w:tc>
          <w:tcPr>
            <w:tcW w:w="2972" w:type="dxa"/>
          </w:tcPr>
          <w:p w14:paraId="39A51A6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40</w:t>
            </w:r>
          </w:p>
        </w:tc>
        <w:tc>
          <w:tcPr>
            <w:tcW w:w="1034" w:type="dxa"/>
          </w:tcPr>
          <w:p w14:paraId="0DF2626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26B57E08" w14:textId="680880AD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12.5</w:t>
            </w:r>
          </w:p>
        </w:tc>
        <w:tc>
          <w:tcPr>
            <w:tcW w:w="4042" w:type="dxa"/>
          </w:tcPr>
          <w:p w14:paraId="1AC10A8D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Ludwiczek et al. 2003, Int J Colorectal Dis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/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&lt;EndNote&gt;&lt;Cite&gt;&lt;Author&gt;Ludwiczek&lt;/Author&gt;&lt;Year&gt;2003&lt;/Year&gt;&lt;RecNum&gt;14871&lt;/RecNum&gt;&lt;DisplayText&gt;[54]&lt;/DisplayText&gt;&lt;record&gt;&lt;rec-number&gt;14871&lt;/rec-number&gt;&lt;foreign-keys&gt;&lt;key app="EN" db-id="2e22vfrp45s2wge22wq525ei0ez5zesv9rdw" timestamp="1708354378"&gt;14871&lt;/key&gt;&lt;/foreign-keys&gt;&lt;ref-type name="Journal Article"&gt;17&lt;/ref-type&gt;&lt;contributors&gt;&lt;authors&gt;&lt;author&gt;Ludwiczek, O.&lt;/author&gt;&lt;author&gt;Kaser, A.&lt;/author&gt;&lt;author&gt;Tilg, H.&lt;/author&gt;&lt;/authors&gt;&lt;/contributors&gt;&lt;auth-address&gt;University Hospital Innsbruck, Anichstrasse 35, 6020 Innsbruck, Austria.&lt;/auth-address&gt;&lt;titles&gt;&lt;title&gt;Plasma levels of soluble CD40 ligand are elevated in inflammatory bowel diseases&lt;/title&gt;&lt;secondary-title&gt;Int J Colorectal Dis&lt;/secondary-title&gt;&lt;/titles&gt;&lt;periodical&gt;&lt;full-title&gt;Int J Colorectal Dis&lt;/full-title&gt;&lt;/periodical&gt;&lt;pages&gt;142-7&lt;/pages&gt;&lt;volume&gt;18&lt;/volume&gt;&lt;number&gt;2&lt;/number&gt;&lt;edition&gt;20020905&lt;/edition&gt;&lt;keywords&gt;&lt;keyword&gt;Adolescent&lt;/keyword&gt;&lt;keyword&gt;Adult&lt;/keyword&gt;&lt;keyword&gt;Aged&lt;/keyword&gt;&lt;keyword&gt;CD40 Ligand/*blood&lt;/keyword&gt;&lt;keyword&gt;Colitis, Ulcerative/immunology&lt;/keyword&gt;&lt;keyword&gt;Crohn Disease/immunology&lt;/keyword&gt;&lt;keyword&gt;Diarrhea/immunology&lt;/keyword&gt;&lt;keyword&gt;Enzyme-Linked Immunosorbent Assay&lt;/keyword&gt;&lt;keyword&gt;Female&lt;/keyword&gt;&lt;keyword&gt;Humans&lt;/keyword&gt;&lt;keyword&gt;Inflammatory Bowel Diseases/*immunology&lt;/keyword&gt;&lt;keyword&gt;Male&lt;/keyword&gt;&lt;keyword&gt;Middle Aged&lt;/keyword&gt;&lt;/keywords&gt;&lt;dates&gt;&lt;year&gt;2003&lt;/year&gt;&lt;pub-dates&gt;&lt;date&gt;Mar&lt;/date&gt;&lt;/pub-dates&gt;&lt;/dates&gt;&lt;isbn&gt;0179-1958 (Print)&amp;#xD;0179-1958 (Linking)&lt;/isbn&gt;&lt;accession-num&gt;12548417&lt;/accession-num&gt;&lt;urls&gt;&lt;related-urls&gt;&lt;url&gt;https://www.ncbi.nlm.nih.gov/pubmed/12548417&lt;/url&gt;&lt;url&gt;https://link.springer.com/content/pdf/10.1007/s00384-002-0425-4.pdf&lt;/url&gt;&lt;/related-urls&gt;&lt;/urls&gt;&lt;electronic-resource-num&gt;10.1007/s00384-002-0425-4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54" w:tooltip="Ludwiczek, 2003 #14871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54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  <w:p w14:paraId="6610E368" w14:textId="7ABE878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Sawada-Hase et al. 2000, Am J Gastroenterol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XdhZGEtSGFzZTwvQXV0aG9yPjxZZWFyPjIwMDA8L1ll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TYXdhZGEtSGFzZTwvQXV0aG9yPjxZZWFyPjIwMDA8L1ll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112" w:tooltip="Sawada-Hase, 2000 #14872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112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E865CD" w:rsidRPr="00300B15" w14:paraId="6BD4BA81" w14:textId="77777777" w:rsidTr="00EB2C24">
        <w:tc>
          <w:tcPr>
            <w:tcW w:w="9067" w:type="dxa"/>
            <w:gridSpan w:val="4"/>
          </w:tcPr>
          <w:p w14:paraId="27B1D212" w14:textId="4A91D8DA" w:rsidR="00E865CD" w:rsidRPr="00300B15" w:rsidRDefault="00E865CD" w:rsidP="00E865CD">
            <w:pPr>
              <w:spacing w:before="120" w:after="120"/>
              <w:rPr>
                <w:rFonts w:cstheme="minorHAnsi"/>
                <w:sz w:val="24"/>
                <w:szCs w:val="24"/>
                <w:lang w:val="sv-SE"/>
              </w:rPr>
            </w:pPr>
            <w:r w:rsidRPr="00770D8C">
              <w:rPr>
                <w:rFonts w:cstheme="minorHAnsi"/>
                <w:b/>
                <w:bCs/>
                <w:sz w:val="24"/>
                <w:szCs w:val="24"/>
              </w:rPr>
              <w:t xml:space="preserve">Tissue resident immune cells in patients with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CD</w:t>
            </w:r>
          </w:p>
        </w:tc>
      </w:tr>
      <w:tr w:rsidR="006B6F14" w:rsidRPr="00300B15" w14:paraId="27C31004" w14:textId="77777777" w:rsidTr="00EB2C24">
        <w:tc>
          <w:tcPr>
            <w:tcW w:w="2972" w:type="dxa"/>
          </w:tcPr>
          <w:p w14:paraId="5B03C90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3+ T cells</w:t>
            </w:r>
          </w:p>
        </w:tc>
        <w:tc>
          <w:tcPr>
            <w:tcW w:w="1034" w:type="dxa"/>
          </w:tcPr>
          <w:p w14:paraId="3B439CD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BE567CF" w14:textId="76EFD37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1ACC3968" w14:textId="5148C22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Røyset et al. 2023, J Pathol Clin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w7h5c2V0PC9BdXRob3I+PFllYXI+MjAyMzwvWWVhcj48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w7h5c2V0PC9BdXRob3I+PFllYXI+MjAyMzwvWWVhcj48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3" w:tooltip="Røyset, 2023 #14993" w:history="1">
              <w:r>
                <w:rPr>
                  <w:rFonts w:cstheme="minorHAnsi"/>
                  <w:noProof/>
                  <w:sz w:val="24"/>
                  <w:szCs w:val="24"/>
                </w:rPr>
                <w:t>11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ADAFD14" w14:textId="77777777" w:rsidTr="00EB2C24">
        <w:tc>
          <w:tcPr>
            <w:tcW w:w="2972" w:type="dxa"/>
          </w:tcPr>
          <w:p w14:paraId="014A3D0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3+ T cells</w:t>
            </w:r>
          </w:p>
        </w:tc>
        <w:tc>
          <w:tcPr>
            <w:tcW w:w="1034" w:type="dxa"/>
          </w:tcPr>
          <w:p w14:paraId="1812F0C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9AC02F3" w14:textId="69912F2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042" w:type="dxa"/>
          </w:tcPr>
          <w:p w14:paraId="46F9DE89" w14:textId="7EFFD5F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mids et al. 2018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7" w:tooltip="Smids, 2018 #14878" w:history="1">
              <w:r>
                <w:rPr>
                  <w:rFonts w:cstheme="minorHAnsi"/>
                  <w:noProof/>
                  <w:sz w:val="24"/>
                  <w:szCs w:val="24"/>
                </w:rPr>
                <w:t>5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CC1323B" w14:textId="77777777" w:rsidTr="00EB2C24">
        <w:tc>
          <w:tcPr>
            <w:tcW w:w="2972" w:type="dxa"/>
          </w:tcPr>
          <w:p w14:paraId="3E2BDF8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4+ T cells</w:t>
            </w:r>
          </w:p>
        </w:tc>
        <w:tc>
          <w:tcPr>
            <w:tcW w:w="1034" w:type="dxa"/>
          </w:tcPr>
          <w:p w14:paraId="342C04A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7BB721B" w14:textId="01CA2B8F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1AD94E9C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mids et al. 2018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7" w:tooltip="Smids, 2018 #14878" w:history="1">
              <w:r>
                <w:rPr>
                  <w:rFonts w:cstheme="minorHAnsi"/>
                  <w:noProof/>
                  <w:sz w:val="24"/>
                  <w:szCs w:val="24"/>
                </w:rPr>
                <w:t>5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2F143C3" w14:textId="1DA984C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umphreys et al. 2024, J Cell Mol Med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dW1waHJleXM8L0F1dGhvcj48WWVhcj4yMDI0PC9ZZWFy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dW1waHJleXM8L0F1dGhvcj48WWVhcj4yMDI0PC9ZZWFy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0" w:tooltip="Humphreys, 2024 #14983" w:history="1">
              <w:r>
                <w:rPr>
                  <w:rFonts w:cstheme="minorHAnsi"/>
                  <w:noProof/>
                  <w:sz w:val="24"/>
                  <w:szCs w:val="24"/>
                </w:rPr>
                <w:t>6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41816597" w14:textId="77777777" w:rsidTr="00EB2C24">
        <w:tc>
          <w:tcPr>
            <w:tcW w:w="2972" w:type="dxa"/>
          </w:tcPr>
          <w:p w14:paraId="1AB0E997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8+ T cells</w:t>
            </w:r>
          </w:p>
        </w:tc>
        <w:tc>
          <w:tcPr>
            <w:tcW w:w="1034" w:type="dxa"/>
          </w:tcPr>
          <w:p w14:paraId="0FFDFC7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1DCBBE1F" w14:textId="43F5B842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0F35C9E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mids et al. 2018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WlkczwvQXV0aG9yPjxZZWFyPjIwMTg8L1llYXI+PFJl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7" w:tooltip="Smids, 2018 #14878" w:history="1">
              <w:r>
                <w:rPr>
                  <w:rFonts w:cstheme="minorHAnsi"/>
                  <w:noProof/>
                  <w:sz w:val="24"/>
                  <w:szCs w:val="24"/>
                </w:rPr>
                <w:t>5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881AAC7" w14:textId="1D8F3654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Jaeger et al. 2021, Nat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YWVnZXI8L0F1dGhvcj48WWVhcj4yMDIxPC9ZZWFyPjxS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KYWVnZXI8L0F1dGhvcj48WWVhcj4yMDIxPC9ZZWFyPjxS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4" w:tooltip="Jaeger, 2021 #14974" w:history="1">
              <w:r>
                <w:rPr>
                  <w:rFonts w:cstheme="minorHAnsi"/>
                  <w:noProof/>
                  <w:sz w:val="24"/>
                  <w:szCs w:val="24"/>
                </w:rPr>
                <w:t>13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4EA21725" w14:textId="77777777" w:rsidTr="00EB2C24">
        <w:tc>
          <w:tcPr>
            <w:tcW w:w="2972" w:type="dxa"/>
          </w:tcPr>
          <w:p w14:paraId="1C232EC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h17 cells</w:t>
            </w:r>
          </w:p>
        </w:tc>
        <w:tc>
          <w:tcPr>
            <w:tcW w:w="1034" w:type="dxa"/>
          </w:tcPr>
          <w:p w14:paraId="0CC5F80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1C93B27" w14:textId="44AA955E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3FEEFE64" w14:textId="6EC9E9F8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Carrasco et al. 2016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TY8L1llYXI+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TY8L1llYXI+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16" w:tooltip="Carrasco, 2016 #14881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16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53961A15" w14:textId="77777777" w:rsidTr="00EB2C24">
        <w:tc>
          <w:tcPr>
            <w:tcW w:w="2972" w:type="dxa"/>
          </w:tcPr>
          <w:p w14:paraId="3B5ED7F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γδ+ T cells</w:t>
            </w:r>
          </w:p>
        </w:tc>
        <w:tc>
          <w:tcPr>
            <w:tcW w:w="1034" w:type="dxa"/>
          </w:tcPr>
          <w:p w14:paraId="408FB2F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3D162DA" w14:textId="5F311C60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>9</w:t>
            </w:r>
          </w:p>
        </w:tc>
        <w:tc>
          <w:tcPr>
            <w:tcW w:w="4042" w:type="dxa"/>
          </w:tcPr>
          <w:p w14:paraId="72CA3D14" w14:textId="50546839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Lee et al. 1997, Korean J Intern Med 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MZWU8L0F1dGhvcj48WWVhcj4xOTk3PC9ZZWFyPjxSZWNO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begin">
                <w:fldData xml:space="preserve">PEVuZE5vdGU+PENpdGU+PEF1dGhvcj5MZWU8L0F1dGhvcj48WWVhcj4xOTk3PC9ZZWFyPjxSZWNO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lang w:val="sv-SE"/>
              </w:rPr>
            </w:r>
            <w:r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sv-SE"/>
              </w:rPr>
              <w:t>[</w:t>
            </w:r>
            <w:hyperlink w:anchor="_ENREF_59" w:tooltip="Lee, 1997 #14981" w:history="1">
              <w:r>
                <w:rPr>
                  <w:rFonts w:cstheme="minorHAnsi"/>
                  <w:noProof/>
                  <w:sz w:val="24"/>
                  <w:szCs w:val="24"/>
                  <w:lang w:val="sv-SE"/>
                </w:rPr>
                <w:t>59</w:t>
              </w:r>
            </w:hyperlink>
            <w:r>
              <w:rPr>
                <w:rFonts w:cstheme="minorHAnsi"/>
                <w:noProof/>
                <w:sz w:val="24"/>
                <w:szCs w:val="24"/>
                <w:lang w:val="sv-SE"/>
              </w:rPr>
              <w:t>]</w:t>
            </w:r>
            <w:r w:rsidRPr="00300B15">
              <w:rPr>
                <w:rFonts w:cstheme="minorHAnsi"/>
                <w:sz w:val="24"/>
                <w:szCs w:val="24"/>
                <w:lang w:val="sv-SE"/>
              </w:rPr>
              <w:fldChar w:fldCharType="end"/>
            </w:r>
          </w:p>
        </w:tc>
      </w:tr>
      <w:tr w:rsidR="006B6F14" w:rsidRPr="00300B15" w14:paraId="3896356E" w14:textId="77777777" w:rsidTr="00EB2C24">
        <w:tc>
          <w:tcPr>
            <w:tcW w:w="2972" w:type="dxa"/>
          </w:tcPr>
          <w:p w14:paraId="40736E2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Macrophage</w:t>
            </w:r>
          </w:p>
        </w:tc>
        <w:tc>
          <w:tcPr>
            <w:tcW w:w="1034" w:type="dxa"/>
          </w:tcPr>
          <w:p w14:paraId="27565FF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7AC08E7" w14:textId="7A1A77E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5DDE6A05" w14:textId="1CCC4601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gnusson et al. 2016, Mucosal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8" w:tooltip="Magnusson, 2016 #14883" w:history="1">
              <w:r>
                <w:rPr>
                  <w:rFonts w:cstheme="minorHAnsi"/>
                  <w:noProof/>
                  <w:sz w:val="24"/>
                  <w:szCs w:val="24"/>
                </w:rPr>
                <w:t>5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883413E" w14:textId="77777777" w:rsidTr="00EB2C24">
        <w:tc>
          <w:tcPr>
            <w:tcW w:w="2972" w:type="dxa"/>
          </w:tcPr>
          <w:p w14:paraId="758CA13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DC</w:t>
            </w:r>
          </w:p>
        </w:tc>
        <w:tc>
          <w:tcPr>
            <w:tcW w:w="1034" w:type="dxa"/>
          </w:tcPr>
          <w:p w14:paraId="2F11962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0BACBB5" w14:textId="64778BE6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2925C1A9" w14:textId="7EE22078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gnusson et al. 2016, Mucosal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WdudXNzb248L0F1dGhvcj48WWVhcj4yMDE2PC9ZZWFy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8" w:tooltip="Magnusson, 2016 #14883" w:history="1">
              <w:r>
                <w:rPr>
                  <w:rFonts w:cstheme="minorHAnsi"/>
                  <w:noProof/>
                  <w:sz w:val="24"/>
                  <w:szCs w:val="24"/>
                </w:rPr>
                <w:t>5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7C67F5B7" w14:textId="77777777" w:rsidTr="00EB2C24">
        <w:tc>
          <w:tcPr>
            <w:tcW w:w="2972" w:type="dxa"/>
          </w:tcPr>
          <w:p w14:paraId="4E6AC0F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β7+ cells</w:t>
            </w:r>
          </w:p>
        </w:tc>
        <w:tc>
          <w:tcPr>
            <w:tcW w:w="1034" w:type="dxa"/>
          </w:tcPr>
          <w:p w14:paraId="707A7F1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66AF671" w14:textId="593ED770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042" w:type="dxa"/>
          </w:tcPr>
          <w:p w14:paraId="4404A08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eenan et al. 1997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ZWVuYW48L0F1dGhvcj48WWVhcj4xOTk3PC9ZZWFyPjxS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1" w:tooltip="Meenan, 1997 #14884" w:history="1">
              <w:r>
                <w:rPr>
                  <w:rFonts w:cstheme="minorHAnsi"/>
                  <w:noProof/>
                  <w:sz w:val="24"/>
                  <w:szCs w:val="24"/>
                </w:rPr>
                <w:t>10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A4461C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B6F14" w:rsidRPr="00300B15" w14:paraId="48EE3541" w14:textId="77777777" w:rsidTr="00EB2C24">
        <w:tc>
          <w:tcPr>
            <w:tcW w:w="2972" w:type="dxa"/>
          </w:tcPr>
          <w:p w14:paraId="3B4A794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β7+ cells</w:t>
            </w:r>
          </w:p>
        </w:tc>
        <w:tc>
          <w:tcPr>
            <w:tcW w:w="1034" w:type="dxa"/>
          </w:tcPr>
          <w:p w14:paraId="331C305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5B77BB12" w14:textId="5ADBB835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4042" w:type="dxa"/>
          </w:tcPr>
          <w:p w14:paraId="01064AE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ischer et al. 2016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XNjaGVyPC9BdXRob3I+PFllYXI+MjAxNjwvWWVhcj48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2" w:tooltip="Fischer, 2016 #14885" w:history="1">
              <w:r>
                <w:rPr>
                  <w:rFonts w:cstheme="minorHAnsi"/>
                  <w:noProof/>
                  <w:sz w:val="24"/>
                  <w:szCs w:val="24"/>
                </w:rPr>
                <w:t>10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9944A2A" w14:textId="69743724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ouza et al. 1999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3V6YTwvQXV0aG9yPjxZZWFyPjE5OTk8L1llYXI+PFJl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b3V6YTwvQXV0aG9yPjxZZWFyPjE5OTk8L1llYXI+PFJl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5" w:tooltip="Souza, 1999 #14978" w:history="1">
              <w:r>
                <w:rPr>
                  <w:rFonts w:cstheme="minorHAnsi"/>
                  <w:noProof/>
                  <w:sz w:val="24"/>
                  <w:szCs w:val="24"/>
                </w:rPr>
                <w:t>6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406B609" w14:textId="77777777" w:rsidTr="00EB2C24">
        <w:tc>
          <w:tcPr>
            <w:tcW w:w="2972" w:type="dxa"/>
          </w:tcPr>
          <w:p w14:paraId="757DCC2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B cells</w:t>
            </w:r>
          </w:p>
        </w:tc>
        <w:tc>
          <w:tcPr>
            <w:tcW w:w="1034" w:type="dxa"/>
          </w:tcPr>
          <w:p w14:paraId="760E4105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BE14E09" w14:textId="3A369EE6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</w:p>
        </w:tc>
        <w:tc>
          <w:tcPr>
            <w:tcW w:w="4042" w:type="dxa"/>
          </w:tcPr>
          <w:p w14:paraId="48D74BE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Humphreys et al. 2024, J Cell Mol Med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dW1waHJleXM8L0F1dGhvcj48WWVhcj4yMDI0PC9ZZWFy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dW1waHJleXM8L0F1dGhvcj48WWVhcj4yMDI0PC9ZZWFy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0" w:tooltip="Humphreys, 2024 #14983" w:history="1">
              <w:r>
                <w:rPr>
                  <w:rFonts w:cstheme="minorHAnsi"/>
                  <w:noProof/>
                  <w:sz w:val="24"/>
                  <w:szCs w:val="24"/>
                </w:rPr>
                <w:t>6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42E6C89" w14:textId="06874492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Shen et al. 2023, Clin Exp Med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aGVuPC9BdXRob3I+PFllYXI+MjAyMzwvWWVhcj48UmVj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aGVuPC9BdXRob3I+PFllYXI+MjAyMzwvWWVhcj48UmVj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5" w:tooltip="Shen, 2023 #14982" w:history="1">
              <w:r>
                <w:rPr>
                  <w:rFonts w:cstheme="minorHAnsi"/>
                  <w:noProof/>
                  <w:sz w:val="24"/>
                  <w:szCs w:val="24"/>
                </w:rPr>
                <w:t>13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9D5B568" w14:textId="77777777" w:rsidTr="00EB2C24">
        <w:tc>
          <w:tcPr>
            <w:tcW w:w="2972" w:type="dxa"/>
          </w:tcPr>
          <w:p w14:paraId="0082514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28- cells</w:t>
            </w:r>
          </w:p>
        </w:tc>
        <w:tc>
          <w:tcPr>
            <w:tcW w:w="1034" w:type="dxa"/>
          </w:tcPr>
          <w:p w14:paraId="22743096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E78BBA4" w14:textId="5C7AA8A2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58C35D0E" w14:textId="51DFE3D3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Kobayashi et al. 2007, Inflamm Bowel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JheWFzaGk8L0F1dGhvcj48WWVhcj4yMDA3PC9ZZWFy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b2JheWFzaGk8L0F1dGhvcj48WWVhcj4yMDA3PC9ZZWFy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72" w:tooltip="Kobayashi, 2007 #14887" w:history="1">
              <w:r>
                <w:rPr>
                  <w:rFonts w:cstheme="minorHAnsi"/>
                  <w:noProof/>
                  <w:sz w:val="24"/>
                  <w:szCs w:val="24"/>
                </w:rPr>
                <w:t>72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865CD" w:rsidRPr="00300B15" w14:paraId="07481679" w14:textId="77777777" w:rsidTr="00EB2C24">
        <w:tc>
          <w:tcPr>
            <w:tcW w:w="9067" w:type="dxa"/>
            <w:gridSpan w:val="4"/>
          </w:tcPr>
          <w:p w14:paraId="769D3005" w14:textId="136EEB73" w:rsidR="00E865CD" w:rsidRPr="00300B15" w:rsidRDefault="00E865CD" w:rsidP="00E865CD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 w:rsidRPr="00770D8C">
              <w:rPr>
                <w:rFonts w:cstheme="minorHAnsi"/>
                <w:b/>
                <w:bCs/>
                <w:sz w:val="24"/>
                <w:szCs w:val="24"/>
              </w:rPr>
              <w:t xml:space="preserve">Tissue cytokines and other factors in patients with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CD</w:t>
            </w:r>
          </w:p>
        </w:tc>
      </w:tr>
      <w:tr w:rsidR="006B6F14" w:rsidRPr="00300B15" w14:paraId="6AE001AB" w14:textId="77777777" w:rsidTr="00EB2C24">
        <w:tc>
          <w:tcPr>
            <w:tcW w:w="2972" w:type="dxa"/>
          </w:tcPr>
          <w:p w14:paraId="7392CDB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β</w:t>
            </w:r>
          </w:p>
        </w:tc>
        <w:tc>
          <w:tcPr>
            <w:tcW w:w="1034" w:type="dxa"/>
          </w:tcPr>
          <w:p w14:paraId="61EBA4D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281F127D" w14:textId="27256AE8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2688D8E5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AF5A2A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igumsky et al. 1990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Ligumsky&lt;/Author&gt;&lt;Year&gt;1990&lt;/Year&gt;&lt;RecNum&gt;14894&lt;/RecNum&gt;&lt;DisplayText&gt;[63]&lt;/DisplayText&gt;&lt;record&gt;&lt;rec-number&gt;14894&lt;/rec-number&gt;&lt;foreign-keys&gt;&lt;key app="EN" db-id="2e22vfrp45s2wge22wq525ei0ez5zesv9rdw" timestamp="1708912126"&gt;14894&lt;/key&gt;&lt;/foreign-keys&gt;&lt;ref-type name="Journal Article"&gt;17&lt;/ref-type&gt;&lt;contributors&gt;&lt;authors&gt;&lt;author&gt;Ligumsky, M.&lt;/author&gt;&lt;author&gt;Simon, P. L.&lt;/author&gt;&lt;author&gt;Karmeli, F.&lt;/author&gt;&lt;author&gt;Rachmilewitz, D.&lt;/author&gt;&lt;/authors&gt;&lt;/contributors&gt;&lt;auth-address&gt;Department of Gastroenterology, Hadassah University Hospital, Hebrew University Hadassah Medical School, Jerusalem, Israel.&lt;/auth-address&gt;&lt;titles&gt;&lt;title&gt;Role of interleukin 1 in inflammatory bowel disease--enhanced production during active disease&lt;/title&gt;&lt;secondary-title&gt;Gut&lt;/secondary-title&gt;&lt;/titles&gt;&lt;periodical&gt;&lt;full-title&gt;Gut&lt;/full-title&gt;&lt;/periodical&gt;&lt;pages&gt;686-9&lt;/pages&gt;&lt;volume&gt;31&lt;/volume&gt;&lt;number&gt;6&lt;/number&gt;&lt;keywords&gt;&lt;keyword&gt;Adolescent&lt;/keyword&gt;&lt;keyword&gt;Adult&lt;/keyword&gt;&lt;keyword&gt;Aged&lt;/keyword&gt;&lt;keyword&gt;Colitis, Ulcerative/*metabolism&lt;/keyword&gt;&lt;keyword&gt;Colon/metabolism&lt;/keyword&gt;&lt;keyword&gt;Crohn Disease/*metabolism&lt;/keyword&gt;&lt;keyword&gt;Culture Techniques&lt;/keyword&gt;&lt;keyword&gt;Female&lt;/keyword&gt;&lt;keyword&gt;Humans&lt;/keyword&gt;&lt;keyword&gt;Interleukin-1/biosynthesis/*physiology&lt;/keyword&gt;&lt;keyword&gt;Intestinal Mucosa/*metabolism&lt;/keyword&gt;&lt;keyword&gt;Male&lt;/keyword&gt;&lt;keyword&gt;Middle Aged&lt;/keyword&gt;&lt;/keywords&gt;&lt;dates&gt;&lt;year&gt;1990&lt;/year&gt;&lt;pub-dates&gt;&lt;date&gt;Jun&lt;/date&gt;&lt;/pub-dates&gt;&lt;/dates&gt;&lt;isbn&gt;0017-5749 (Print)&amp;#xD;1458-3288 (Electronic)&amp;#xD;0017-5749 (Linking)&lt;/isbn&gt;&lt;accession-num&gt;2379873&lt;/accession-num&gt;&lt;urls&gt;&lt;related-urls&gt;&lt;url&gt;https://www.ncbi.nlm.nih.gov/pubmed/2379873&lt;/url&gt;&lt;url&gt;https://gut.bmj.com/content/gutjnl/31/6/686.full.pdf&lt;/url&gt;&lt;/related-urls&gt;&lt;/urls&gt;&lt;custom2&gt;PMC1378497&lt;/custom2&gt;&lt;electronic-resource-num&gt;10.1136/gut.31.6.686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3" w:tooltip="Ligumsky, 1990 #14894" w:history="1">
              <w:r>
                <w:rPr>
                  <w:rFonts w:cstheme="minorHAnsi"/>
                  <w:noProof/>
                  <w:sz w:val="24"/>
                  <w:szCs w:val="24"/>
                </w:rPr>
                <w:t>6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C6DDC3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0B78117" w14:textId="4DA664C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Reimund et al. 1996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ltdW5kPC9BdXRob3I+PFllYXI+MTk5NjwvWWVhcj48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ltdW5kPC9BdXRob3I+PFllYXI+MTk5NjwvWWVhcj48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6" w:tooltip="Reimund, 1996 #14892" w:history="1">
              <w:r>
                <w:rPr>
                  <w:rFonts w:cstheme="minorHAnsi"/>
                  <w:noProof/>
                  <w:sz w:val="24"/>
                  <w:szCs w:val="24"/>
                </w:rPr>
                <w:t>13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55A6B74" w14:textId="77777777" w:rsidTr="00EB2C24">
        <w:tc>
          <w:tcPr>
            <w:tcW w:w="2972" w:type="dxa"/>
          </w:tcPr>
          <w:p w14:paraId="2EACE90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</w:t>
            </w:r>
          </w:p>
        </w:tc>
        <w:tc>
          <w:tcPr>
            <w:tcW w:w="1034" w:type="dxa"/>
          </w:tcPr>
          <w:p w14:paraId="3A759DE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D38266C" w14:textId="618306CB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7E26E635" w14:textId="399BB525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Fukushima et al. 199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dWt1c2hpbWE8L0F1dGhvcj48WWVhcj4xOTk1PC9ZZWFy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4" w:tooltip="Fukushima, 1995 #14860" w:history="1">
              <w:r>
                <w:rPr>
                  <w:rFonts w:cstheme="minorHAnsi"/>
                  <w:noProof/>
                  <w:sz w:val="24"/>
                  <w:szCs w:val="24"/>
                </w:rPr>
                <w:t>10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B9C184E" w14:textId="77777777" w:rsidTr="00EB2C24">
        <w:tc>
          <w:tcPr>
            <w:tcW w:w="2972" w:type="dxa"/>
          </w:tcPr>
          <w:p w14:paraId="68D8FFB4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4</w:t>
            </w:r>
          </w:p>
        </w:tc>
        <w:tc>
          <w:tcPr>
            <w:tcW w:w="1034" w:type="dxa"/>
          </w:tcPr>
          <w:p w14:paraId="67D68FE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D5C7AC0" w14:textId="7AA882A4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4042" w:type="dxa"/>
          </w:tcPr>
          <w:p w14:paraId="4FDDD0B2" w14:textId="67F3DAD3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kiho et al. 2005, Am J Physiol Gastrointest Liver Phys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a2lobzwvQXV0aG9yPjxZZWFyPjIwMDU8L1llYXI+PFJl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a2lobzwvQXV0aG9yPjxZZWFyPjIwMDU8L1llYXI+PFJl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7" w:tooltip="Akiho, 2005 #14985" w:history="1">
              <w:r>
                <w:rPr>
                  <w:rFonts w:cstheme="minorHAnsi"/>
                  <w:noProof/>
                  <w:sz w:val="24"/>
                  <w:szCs w:val="24"/>
                </w:rPr>
                <w:t>13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2A9D5EC1" w14:textId="77777777" w:rsidTr="00EB2C24">
        <w:tc>
          <w:tcPr>
            <w:tcW w:w="2972" w:type="dxa"/>
          </w:tcPr>
          <w:p w14:paraId="7E5D216E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6</w:t>
            </w:r>
          </w:p>
        </w:tc>
        <w:tc>
          <w:tcPr>
            <w:tcW w:w="1034" w:type="dxa"/>
          </w:tcPr>
          <w:p w14:paraId="55D8628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6948F90F" w14:textId="2DA8D92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042" w:type="dxa"/>
          </w:tcPr>
          <w:p w14:paraId="6387928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1EE3614" w14:textId="630D1E48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Ng et al. 2011, Inflamm Bowel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ZzwvQXV0aG9yPjxZZWFyPjIwMTE8L1llYXI+PFJlY051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ZzwvQXV0aG9yPjxZZWFyPjIwMTE8L1llYXI+PFJlY051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1" w:tooltip="Ng, 2011 #14893" w:history="1">
              <w:r>
                <w:rPr>
                  <w:rFonts w:cstheme="minorHAnsi"/>
                  <w:noProof/>
                  <w:sz w:val="24"/>
                  <w:szCs w:val="24"/>
                </w:rPr>
                <w:t>6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10B8D5A" w14:textId="77777777" w:rsidTr="00EB2C24">
        <w:tc>
          <w:tcPr>
            <w:tcW w:w="2972" w:type="dxa"/>
          </w:tcPr>
          <w:p w14:paraId="7248E283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8</w:t>
            </w:r>
          </w:p>
        </w:tc>
        <w:tc>
          <w:tcPr>
            <w:tcW w:w="1034" w:type="dxa"/>
          </w:tcPr>
          <w:p w14:paraId="7126A89C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19" w:type="dxa"/>
          </w:tcPr>
          <w:p w14:paraId="731F4D99" w14:textId="41A02FBF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3</w:t>
            </w:r>
          </w:p>
        </w:tc>
        <w:tc>
          <w:tcPr>
            <w:tcW w:w="4042" w:type="dxa"/>
          </w:tcPr>
          <w:p w14:paraId="4D59573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randt et al. 2020, Clin Exp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mFuZHQ8L0F1dGhvcj48WWVhcj4yMDAwPC9ZZWFyPjxS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mFuZHQ8L0F1dGhvcj48WWVhcj4yMDAwPC9ZZWFyPjxS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8" w:tooltip="Brandt, 2000 #14984" w:history="1">
              <w:r>
                <w:rPr>
                  <w:rFonts w:cstheme="minorHAnsi"/>
                  <w:noProof/>
                  <w:sz w:val="24"/>
                  <w:szCs w:val="24"/>
                </w:rPr>
                <w:t>13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772E46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runo et al. 2015, Dig Dis Sci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nVubzwvQXV0aG9yPjxZZWFyPjIwMTU8L1llYXI+PFJl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nVubzwvQXV0aG9yPjxZZWFyPjIwMTU8L1llYXI+PFJl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0" w:tooltip="Bruno, 2015 #14936" w:history="1">
              <w:r>
                <w:rPr>
                  <w:rFonts w:cstheme="minorHAnsi"/>
                  <w:noProof/>
                  <w:sz w:val="24"/>
                  <w:szCs w:val="24"/>
                </w:rPr>
                <w:t>12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E2087EE" w14:textId="0DB0B842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rand et al. 2006, Am J Physiol Gastrointest Liver Phys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mFuZDwvQXV0aG9yPjxZZWFyPjIwMDY8L1llYXI+PFJl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cmFuZDwvQXV0aG9yPjxZZWFyPjIwMDY8L1llYXI+PFJl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21" w:tooltip="Brand, 2006 #14943" w:history="1">
              <w:r>
                <w:rPr>
                  <w:rFonts w:cstheme="minorHAnsi"/>
                  <w:noProof/>
                  <w:sz w:val="24"/>
                  <w:szCs w:val="24"/>
                </w:rPr>
                <w:t>12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7B3F5FB8" w14:textId="77777777" w:rsidTr="00EB2C24">
        <w:tc>
          <w:tcPr>
            <w:tcW w:w="2972" w:type="dxa"/>
          </w:tcPr>
          <w:p w14:paraId="433A920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0</w:t>
            </w:r>
          </w:p>
        </w:tc>
        <w:tc>
          <w:tcPr>
            <w:tcW w:w="1034" w:type="dxa"/>
          </w:tcPr>
          <w:p w14:paraId="3900282D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6120AD5" w14:textId="39548628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4042" w:type="dxa"/>
          </w:tcPr>
          <w:p w14:paraId="0D3667F8" w14:textId="4BF98AF3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Carrasco et al. 2022, Immun Inflamm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jI8L1llYXI+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XJyYXNjbzwvQXV0aG9yPjxZZWFyPjIwMjI8L1llYXI+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62" w:tooltip="Carrasco, 2022 #14989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62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3C3A2E34" w14:textId="77777777" w:rsidTr="00EB2C24">
        <w:tc>
          <w:tcPr>
            <w:tcW w:w="2972" w:type="dxa"/>
          </w:tcPr>
          <w:p w14:paraId="494812C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10</w:t>
            </w:r>
          </w:p>
        </w:tc>
        <w:tc>
          <w:tcPr>
            <w:tcW w:w="1034" w:type="dxa"/>
          </w:tcPr>
          <w:p w14:paraId="6D0421CB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29164FA" w14:textId="7AAB893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042" w:type="dxa"/>
          </w:tcPr>
          <w:p w14:paraId="2EDBAAF4" w14:textId="26510261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Ng et al. 2011, Inflamm Bowel D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ZzwvQXV0aG9yPjxZZWFyPjIwMTE8L1llYXI+PFJlY051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ZzwvQXV0aG9yPjxZZWFyPjIwMTE8L1llYXI+PFJlY051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1" w:tooltip="Ng, 2011 #14893" w:history="1">
              <w:r>
                <w:rPr>
                  <w:rFonts w:cstheme="minorHAnsi"/>
                  <w:noProof/>
                  <w:sz w:val="24"/>
                  <w:szCs w:val="24"/>
                </w:rPr>
                <w:t>6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06993D0" w14:textId="77777777" w:rsidTr="00EB2C24">
        <w:tc>
          <w:tcPr>
            <w:tcW w:w="2972" w:type="dxa"/>
          </w:tcPr>
          <w:p w14:paraId="1F0B5962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7A</w:t>
            </w:r>
          </w:p>
        </w:tc>
        <w:tc>
          <w:tcPr>
            <w:tcW w:w="1034" w:type="dxa"/>
          </w:tcPr>
          <w:p w14:paraId="1170CBF0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2F4C66AB" w14:textId="21BBF745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>
              <w:rPr>
                <w:rFonts w:cstheme="minorHAnsi"/>
                <w:sz w:val="24"/>
                <w:szCs w:val="24"/>
                <w:lang w:val="es-ES_tradnl"/>
              </w:rPr>
              <w:t>13.5</w:t>
            </w:r>
          </w:p>
        </w:tc>
        <w:tc>
          <w:tcPr>
            <w:tcW w:w="4042" w:type="dxa"/>
          </w:tcPr>
          <w:p w14:paraId="6450F663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Nielsen et al. 2003, Scand J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E0ODYyPC9SZWNOdW0+PERpc3BsYXlUZXh0PlsxMjJdPC9EaXNwbGF5VGV4dD48cmVj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E0ODYyPC9SZWNOdW0+PERpc3BsYXlUZXh0PlsxMjJdPC9EaXNwbGF5VGV4dD48cmVj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2" w:tooltip="Nielsen, 2003 #14862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2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4FAB79B9" w14:textId="110925A2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Dobre et al. 2018, J Immunol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b2JyZTwvQXV0aG9yPjxZZWFyPjIwMTg8L1llYXI+PFJl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173B39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123" w:tooltip="Dobre, 2018 #14933" w:history="1">
              <w:r w:rsidRPr="00173B39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123</w:t>
              </w:r>
            </w:hyperlink>
            <w:r w:rsidRPr="00173B39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5EA90B4E" w14:textId="77777777" w:rsidTr="00EB2C24">
        <w:tc>
          <w:tcPr>
            <w:tcW w:w="2972" w:type="dxa"/>
          </w:tcPr>
          <w:p w14:paraId="6D5851BA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FN-γ</w:t>
            </w:r>
          </w:p>
        </w:tc>
        <w:tc>
          <w:tcPr>
            <w:tcW w:w="1034" w:type="dxa"/>
          </w:tcPr>
          <w:p w14:paraId="70442B21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237820F" w14:textId="4309E84F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042" w:type="dxa"/>
          </w:tcPr>
          <w:p w14:paraId="268530AC" w14:textId="334B02D9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300B15" w14:paraId="02EEE228" w14:textId="77777777" w:rsidTr="00EB2C24">
        <w:tc>
          <w:tcPr>
            <w:tcW w:w="2972" w:type="dxa"/>
          </w:tcPr>
          <w:p w14:paraId="1623917F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NF-α</w:t>
            </w:r>
          </w:p>
        </w:tc>
        <w:tc>
          <w:tcPr>
            <w:tcW w:w="1034" w:type="dxa"/>
          </w:tcPr>
          <w:p w14:paraId="6D9166A9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E1C6411" w14:textId="6E21FB29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4042" w:type="dxa"/>
          </w:tcPr>
          <w:p w14:paraId="59D1FD3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Onken et al. 2008,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Onken&lt;/Author&gt;&lt;Year&gt;2008&lt;/Year&gt;&lt;RecNum&gt;14931&lt;/RecNum&gt;&lt;DisplayText&gt;[64]&lt;/DisplayText&gt;&lt;record&gt;&lt;rec-number&gt;14931&lt;/rec-number&gt;&lt;foreign-keys&gt;&lt;key app="EN" db-id="2e22vfrp45s2wge22wq525ei0ez5zesv9rdw" timestamp="1710392799"&gt;14931&lt;/key&gt;&lt;/foreign-keys&gt;&lt;ref-type name="Journal Article"&gt;17&lt;/ref-type&gt;&lt;contributors&gt;&lt;authors&gt;&lt;author&gt;Onken, J. E.&lt;/author&gt;&lt;author&gt;Greer, P. K.&lt;/author&gt;&lt;author&gt;Calingaert, B.&lt;/author&gt;&lt;author&gt;Hale, L. P.&lt;/author&gt;&lt;/authors&gt;&lt;/contributors&gt;&lt;auth-address&gt;Department of Medicine, Division of Gastroenterology, Duke University Medical Center, Durham, NC 27710, USA.&lt;/auth-address&gt;&lt;titles&gt;&lt;title&gt;Bromelain treatment decreases secretion of pro-inflammatory cytokines and chemokines by colon biopsies in vitro&lt;/title&gt;&lt;secondary-title&gt;Clin Immunol&lt;/secondary-title&gt;&lt;/titles&gt;&lt;periodical&gt;&lt;full-title&gt;Clin Immunol&lt;/full-title&gt;&lt;/periodical&gt;&lt;pages&gt;345-52&lt;/pages&gt;&lt;volume&gt;126&lt;/volume&gt;&lt;number&gt;3&lt;/number&gt;&lt;edition&gt;20071221&lt;/edition&gt;&lt;keywords&gt;&lt;keyword&gt;Adolescent&lt;/keyword&gt;&lt;keyword&gt;Adult&lt;/keyword&gt;&lt;keyword&gt;*Biopsy&lt;/keyword&gt;&lt;keyword&gt;Bromelains/*pharmacology&lt;/keyword&gt;&lt;keyword&gt;Colon/*drug effects/*metabolism/pathology&lt;/keyword&gt;&lt;keyword&gt;Cytokines/*metabolism&lt;/keyword&gt;&lt;keyword&gt;Female&lt;/keyword&gt;&lt;keyword&gt;Humans&lt;/keyword&gt;&lt;keyword&gt;Inflammatory Bowel Diseases/metabolism/pathology&lt;/keyword&gt;&lt;keyword&gt;Male&lt;/keyword&gt;&lt;keyword&gt;Tissue Culture Techniques&lt;/keyword&gt;&lt;/keywords&gt;&lt;dates&gt;&lt;year&gt;2008&lt;/year&gt;&lt;pub-dates&gt;&lt;date&gt;Mar&lt;/date&gt;&lt;/pub-dates&gt;&lt;/dates&gt;&lt;isbn&gt;1521-6616 (Print)&amp;#xD;1521-7035 (Electronic)&amp;#xD;1521-6616 (Linking)&lt;/isbn&gt;&lt;accession-num&gt;18160345&lt;/accession-num&gt;&lt;urls&gt;&lt;related-urls&gt;&lt;url&gt;https://www.ncbi.nlm.nih.gov/pubmed/18160345&lt;/url&gt;&lt;/related-urls&gt;&lt;/urls&gt;&lt;custom2&gt;PMC2269703&lt;/custom2&gt;&lt;electronic-resource-num&gt;10.1016/j.clim.2007.11.002&lt;/electronic-resource-num&gt;&lt;remote-database-name&gt;Medline&lt;/remote-database-name&gt;&lt;remote-database-provider&gt;NLM&lt;/remote-database-provider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64" w:tooltip="Onken, 2008 #14931" w:history="1">
              <w:r>
                <w:rPr>
                  <w:rFonts w:cstheme="minorHAnsi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365C978" w14:textId="67EC20F6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Reimund et al. 1996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ltdW5kPC9BdXRob3I+PFllYXI+MTk5NjwvWWVhcj48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ltdW5kPC9BdXRob3I+PFllYXI+MTk5NjwvWWVhcj48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6" w:tooltip="Reimund, 1996 #14892" w:history="1">
              <w:r>
                <w:rPr>
                  <w:rFonts w:cstheme="minorHAnsi"/>
                  <w:noProof/>
                  <w:sz w:val="24"/>
                  <w:szCs w:val="24"/>
                </w:rPr>
                <w:t>13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</w:tbl>
    <w:p w14:paraId="5B4A7C8B" w14:textId="77777777" w:rsidR="00E865CD" w:rsidRDefault="00E865CD" w:rsidP="00F11CAB">
      <w:pPr>
        <w:spacing w:after="360"/>
        <w:rPr>
          <w:rFonts w:cstheme="minorHAnsi"/>
          <w:b/>
          <w:bCs/>
          <w:sz w:val="24"/>
          <w:szCs w:val="24"/>
        </w:rPr>
      </w:pPr>
    </w:p>
    <w:p w14:paraId="2861A230" w14:textId="77777777" w:rsidR="00E865CD" w:rsidRDefault="00E865CD" w:rsidP="00F11CAB">
      <w:pPr>
        <w:spacing w:after="360"/>
        <w:rPr>
          <w:rFonts w:cstheme="minorHAnsi"/>
          <w:b/>
          <w:bCs/>
          <w:sz w:val="24"/>
          <w:szCs w:val="24"/>
        </w:rPr>
      </w:pPr>
    </w:p>
    <w:p w14:paraId="026FF570" w14:textId="77777777" w:rsidR="00E865CD" w:rsidRDefault="00E865CD" w:rsidP="00F11CAB">
      <w:pPr>
        <w:spacing w:after="360"/>
        <w:rPr>
          <w:rFonts w:cstheme="minorHAnsi"/>
          <w:b/>
          <w:bCs/>
          <w:sz w:val="24"/>
          <w:szCs w:val="24"/>
        </w:rPr>
      </w:pPr>
    </w:p>
    <w:p w14:paraId="320CC80C" w14:textId="77777777" w:rsidR="00F11CAB" w:rsidRDefault="00F11CAB" w:rsidP="00F11CAB">
      <w:pPr>
        <w:spacing w:after="36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6F67738" w14:textId="3C68E46C" w:rsidR="000D5B18" w:rsidRPr="00000DB6" w:rsidRDefault="00000DB6" w:rsidP="00000DB6">
      <w:pPr>
        <w:spacing w:after="360"/>
        <w:rPr>
          <w:rFonts w:cstheme="minorHAnsi"/>
          <w:sz w:val="24"/>
          <w:szCs w:val="24"/>
        </w:rPr>
      </w:pPr>
      <w:r w:rsidRPr="00000DB6">
        <w:rPr>
          <w:rFonts w:cstheme="minorHAnsi"/>
          <w:b/>
          <w:bCs/>
          <w:sz w:val="24"/>
          <w:szCs w:val="24"/>
        </w:rPr>
        <w:t xml:space="preserve">Supplementary table </w:t>
      </w:r>
      <w:r w:rsidR="003A0E8C">
        <w:rPr>
          <w:rFonts w:cstheme="minorHAnsi"/>
          <w:b/>
          <w:bCs/>
          <w:sz w:val="24"/>
          <w:szCs w:val="24"/>
        </w:rPr>
        <w:t>3</w:t>
      </w:r>
      <w:r w:rsidRPr="00000DB6">
        <w:rPr>
          <w:rFonts w:cstheme="minorHAnsi"/>
          <w:b/>
          <w:bCs/>
          <w:sz w:val="24"/>
          <w:szCs w:val="24"/>
        </w:rPr>
        <w:t>:</w:t>
      </w:r>
      <w:r w:rsidRPr="00000DB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Quality assessment scoring system.</w:t>
      </w:r>
    </w:p>
    <w:tbl>
      <w:tblPr>
        <w:tblW w:w="9771" w:type="dxa"/>
        <w:tblLayout w:type="fixed"/>
        <w:tblLook w:val="04A0" w:firstRow="1" w:lastRow="0" w:firstColumn="1" w:lastColumn="0" w:noHBand="0" w:noVBand="1"/>
      </w:tblPr>
      <w:tblGrid>
        <w:gridCol w:w="2364"/>
        <w:gridCol w:w="2021"/>
        <w:gridCol w:w="3118"/>
        <w:gridCol w:w="2268"/>
      </w:tblGrid>
      <w:tr w:rsidR="00000DB6" w:rsidRPr="00000DB6" w14:paraId="3E20CACC" w14:textId="77777777" w:rsidTr="00364175">
        <w:trPr>
          <w:trHeight w:val="330"/>
        </w:trPr>
        <w:tc>
          <w:tcPr>
            <w:tcW w:w="2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B40B71" w14:textId="77777777" w:rsidR="00000DB6" w:rsidRPr="00000DB6" w:rsidRDefault="00000DB6" w:rsidP="00364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riteria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27E855" w14:textId="77777777" w:rsidR="00000DB6" w:rsidRPr="00000DB6" w:rsidRDefault="00000DB6" w:rsidP="00364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408EF80" w14:textId="77777777" w:rsidR="00000DB6" w:rsidRPr="00000DB6" w:rsidRDefault="00000DB6" w:rsidP="00364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D8EDA0" w14:textId="77777777" w:rsidR="00000DB6" w:rsidRPr="00000DB6" w:rsidRDefault="00000DB6" w:rsidP="00364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000DB6" w:rsidRPr="00000DB6" w14:paraId="60978C55" w14:textId="77777777" w:rsidTr="00364175">
        <w:trPr>
          <w:trHeight w:val="96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10CC61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e the aims of the study clearly stated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E7D57AB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ims not stat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98F7F6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me aims stated clearly/all aims stated unclearly/not in abstra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6D8517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l aims stated clearly &amp; included in abstract</w:t>
            </w:r>
          </w:p>
        </w:tc>
      </w:tr>
      <w:tr w:rsidR="00000DB6" w:rsidRPr="00000DB6" w14:paraId="09474638" w14:textId="77777777" w:rsidTr="00364175">
        <w:trPr>
          <w:trHeight w:val="645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EF95EF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e the inclusion &amp; exclusion criteria for participants included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57D1BB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mention of participant criter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15DFF5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nly either inclusion or exclusion criteria inclu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83D7892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th inclusion &amp; exclusion criteria included</w:t>
            </w:r>
          </w:p>
        </w:tc>
      </w:tr>
      <w:tr w:rsidR="009B36AB" w:rsidRPr="00000DB6" w14:paraId="7FACC043" w14:textId="77777777" w:rsidTr="00364175">
        <w:trPr>
          <w:trHeight w:val="645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5D8945" w14:textId="34964375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975D4">
              <w:rPr>
                <w:b/>
                <w:bCs/>
              </w:rPr>
              <w:t>Are appropriate controls used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67D503" w14:textId="03A6BC1F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0DA8">
              <w:t>No description of controls provid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B63AFBA" w14:textId="2E8B91DB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0DA8">
              <w:t xml:space="preserve">Used non-PSC non-IBD </w:t>
            </w:r>
            <w:r w:rsidR="001D2D81">
              <w:t xml:space="preserve">diseased </w:t>
            </w:r>
            <w:r w:rsidRPr="00600DA8">
              <w:t>contro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595207" w14:textId="3B6758EC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0DA8">
              <w:t>Used healthy controls</w:t>
            </w:r>
          </w:p>
        </w:tc>
      </w:tr>
      <w:tr w:rsidR="00000DB6" w:rsidRPr="00000DB6" w14:paraId="5DBA6CD6" w14:textId="77777777" w:rsidTr="00364175">
        <w:trPr>
          <w:trHeight w:val="96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5D912C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e participant demographic characteristics included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9706D9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reference to participant characterist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EE7FB5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me reference to participant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A62A88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tailed references to participant characteristics</w:t>
            </w:r>
          </w:p>
        </w:tc>
      </w:tr>
      <w:tr w:rsidR="00000DB6" w:rsidRPr="00000DB6" w14:paraId="4755CFB0" w14:textId="77777777" w:rsidTr="00364175">
        <w:trPr>
          <w:trHeight w:val="96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EE27E1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e any comorbidities acknowledged &amp; controlled for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7CD048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trolling for comorbidities not mention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4F496D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orbidities mentioned but not controlled/some comorbidities mention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C0AA66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orbidities mentioned &amp; controlled for</w:t>
            </w:r>
          </w:p>
        </w:tc>
      </w:tr>
      <w:tr w:rsidR="00000DB6" w:rsidRPr="00000DB6" w14:paraId="2B93127D" w14:textId="77777777" w:rsidTr="00364175">
        <w:trPr>
          <w:trHeight w:val="645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0D7B76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as ethical approval obtained &amp; acknowledged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46469F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reference to ethical approv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0FF2B1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ical approval from unnamed bo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DE3B3B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ical approval gained from a named body</w:t>
            </w:r>
          </w:p>
        </w:tc>
      </w:tr>
      <w:tr w:rsidR="009B36AB" w:rsidRPr="00000DB6" w14:paraId="741EA8F3" w14:textId="77777777" w:rsidTr="00364175">
        <w:trPr>
          <w:trHeight w:val="645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8D7CB9" w14:textId="4B1E02DE" w:rsidR="009B36AB" w:rsidRPr="009B36AB" w:rsidRDefault="009B36AB" w:rsidP="009B36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B36AB">
              <w:rPr>
                <w:b/>
                <w:bCs/>
              </w:rPr>
              <w:t>Were power calculations performed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F67C5A" w14:textId="5960E825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654">
              <w:t>No mention of power calculations perform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0D7CE8" w14:textId="75B6CA0D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654">
              <w:t>Power calculation attemp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7DC5EC" w14:textId="0072432C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654">
              <w:t>Study numbers match power calculation</w:t>
            </w:r>
          </w:p>
        </w:tc>
      </w:tr>
      <w:tr w:rsidR="00000DB6" w:rsidRPr="00000DB6" w14:paraId="6C582706" w14:textId="77777777" w:rsidTr="00364175">
        <w:trPr>
          <w:trHeight w:val="96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3906E6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e statistics appropriate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ACA75F4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statistics/inappropriate statist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1BE7A9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propriate statistics but no justification giv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9305F3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ppropriate statistics used with justification</w:t>
            </w:r>
          </w:p>
        </w:tc>
      </w:tr>
      <w:tr w:rsidR="009B36AB" w:rsidRPr="00000DB6" w14:paraId="6D92509E" w14:textId="77777777" w:rsidTr="00364175">
        <w:trPr>
          <w:trHeight w:val="96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DDF2AA" w14:textId="10AC7605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975D4">
              <w:rPr>
                <w:b/>
                <w:bCs/>
              </w:rPr>
              <w:t>Is there any indication that only certain immune markers were reported because they had significant p-values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B3235F" w14:textId="43385591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F17EE">
              <w:t>Only statistically significant results were report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60D585" w14:textId="63376B8C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F17EE">
              <w:t>Only data with statistically significant and close to significant p-values were repor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EC1946" w14:textId="6025CBD3" w:rsidR="009B36AB" w:rsidRPr="00000DB6" w:rsidRDefault="009B36AB" w:rsidP="009B36A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F17EE">
              <w:t>All results were reported irrespective to p-values</w:t>
            </w:r>
          </w:p>
        </w:tc>
      </w:tr>
      <w:tr w:rsidR="00000DB6" w:rsidRPr="00000DB6" w14:paraId="1938BC9D" w14:textId="77777777" w:rsidTr="00364175">
        <w:trPr>
          <w:trHeight w:val="96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2BB476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e limitations of the study acknowledged?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B6DE79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limitations acknowledg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6818600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me but not all limitations acknowledged/acknowledgement of limitations uncle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1FE70C4" w14:textId="77777777" w:rsidR="00000DB6" w:rsidRPr="00000DB6" w:rsidRDefault="00000DB6" w:rsidP="0036417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mitations acknowledged</w:t>
            </w:r>
          </w:p>
        </w:tc>
      </w:tr>
      <w:tr w:rsidR="00000DB6" w:rsidRPr="00000DB6" w14:paraId="4CAA735A" w14:textId="77777777" w:rsidTr="00364175">
        <w:trPr>
          <w:trHeight w:val="330"/>
        </w:trPr>
        <w:tc>
          <w:tcPr>
            <w:tcW w:w="977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hideMark/>
          </w:tcPr>
          <w:p w14:paraId="30A8895D" w14:textId="77777777" w:rsidR="00000DB6" w:rsidRPr="00000DB6" w:rsidRDefault="00000DB6" w:rsidP="003641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DB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tal score: ____/20</w:t>
            </w:r>
          </w:p>
        </w:tc>
      </w:tr>
    </w:tbl>
    <w:p w14:paraId="7BB6CC84" w14:textId="77777777" w:rsidR="002636FC" w:rsidRDefault="002636FC">
      <w:pPr>
        <w:rPr>
          <w:rFonts w:cstheme="minorHAnsi"/>
          <w:sz w:val="24"/>
          <w:szCs w:val="24"/>
        </w:rPr>
      </w:pPr>
    </w:p>
    <w:p w14:paraId="4CE8EFCB" w14:textId="77777777" w:rsidR="00F11CAB" w:rsidRDefault="002636FC" w:rsidP="00F11CAB">
      <w:pPr>
        <w:spacing w:after="24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  <w:r w:rsidR="00F11CAB" w:rsidRPr="00000DB6">
        <w:rPr>
          <w:rFonts w:cstheme="minorHAnsi"/>
          <w:b/>
          <w:bCs/>
          <w:sz w:val="24"/>
          <w:szCs w:val="24"/>
        </w:rPr>
        <w:t>Supplementary table</w:t>
      </w:r>
      <w:r w:rsidR="00F11CAB" w:rsidRPr="003A28A3">
        <w:rPr>
          <w:rFonts w:cstheme="minorHAnsi"/>
          <w:b/>
          <w:bCs/>
          <w:sz w:val="24"/>
          <w:szCs w:val="24"/>
        </w:rPr>
        <w:t xml:space="preserve"> </w:t>
      </w:r>
      <w:r w:rsidR="00F11CAB">
        <w:rPr>
          <w:rFonts w:cstheme="minorHAnsi"/>
          <w:b/>
          <w:bCs/>
          <w:sz w:val="24"/>
          <w:szCs w:val="24"/>
        </w:rPr>
        <w:t>4</w:t>
      </w:r>
      <w:r w:rsidR="00F11CAB" w:rsidRPr="003A28A3">
        <w:rPr>
          <w:rFonts w:cstheme="minorHAnsi"/>
          <w:b/>
          <w:bCs/>
          <w:sz w:val="24"/>
          <w:szCs w:val="24"/>
        </w:rPr>
        <w:t xml:space="preserve">: </w:t>
      </w:r>
      <w:r w:rsidR="00F11CAB">
        <w:rPr>
          <w:rFonts w:cstheme="minorHAnsi"/>
          <w:sz w:val="24"/>
          <w:szCs w:val="24"/>
        </w:rPr>
        <w:t>Immune findings reported in the literature on PSC</w:t>
      </w:r>
      <w:r w:rsidR="00F11CAB" w:rsidRPr="003A28A3"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7"/>
        <w:gridCol w:w="1034"/>
        <w:gridCol w:w="1019"/>
        <w:gridCol w:w="4176"/>
      </w:tblGrid>
      <w:tr w:rsidR="006B6F14" w:rsidRPr="00E65BF5" w14:paraId="2DD023AD" w14:textId="77777777" w:rsidTr="006B6F14">
        <w:tc>
          <w:tcPr>
            <w:tcW w:w="2787" w:type="dxa"/>
          </w:tcPr>
          <w:p w14:paraId="78ECBFB1" w14:textId="19C03380" w:rsidR="006B6F14" w:rsidRPr="00300B15" w:rsidRDefault="006B6F14" w:rsidP="006B6F1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300B15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Results</w:t>
            </w:r>
          </w:p>
        </w:tc>
        <w:tc>
          <w:tcPr>
            <w:tcW w:w="1034" w:type="dxa"/>
          </w:tcPr>
          <w:p w14:paraId="2D82EE3A" w14:textId="5B23B758" w:rsidR="006B6F14" w:rsidRPr="00300B15" w:rsidRDefault="006B6F14" w:rsidP="006B6F1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300B15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Number of studies</w:t>
            </w:r>
          </w:p>
        </w:tc>
        <w:tc>
          <w:tcPr>
            <w:tcW w:w="1019" w:type="dxa"/>
          </w:tcPr>
          <w:p w14:paraId="12F9E38A" w14:textId="4B0ADD9B" w:rsidR="006B6F14" w:rsidRPr="00300B15" w:rsidRDefault="006B6F14" w:rsidP="006B6F1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300B15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Average quality score</w:t>
            </w:r>
          </w:p>
        </w:tc>
        <w:tc>
          <w:tcPr>
            <w:tcW w:w="4176" w:type="dxa"/>
          </w:tcPr>
          <w:p w14:paraId="179AEF04" w14:textId="2815329D" w:rsidR="006B6F14" w:rsidRPr="00300B15" w:rsidRDefault="006B6F14" w:rsidP="006B6F1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300B15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References</w:t>
            </w:r>
          </w:p>
        </w:tc>
      </w:tr>
      <w:tr w:rsidR="006B6F14" w:rsidRPr="00E65BF5" w14:paraId="381B2E01" w14:textId="77777777" w:rsidTr="006B6F14">
        <w:tc>
          <w:tcPr>
            <w:tcW w:w="9016" w:type="dxa"/>
            <w:gridSpan w:val="4"/>
          </w:tcPr>
          <w:p w14:paraId="0BC8F993" w14:textId="475F25A3" w:rsidR="006B6F14" w:rsidRPr="00E865CD" w:rsidRDefault="006B6F14" w:rsidP="006B6F14">
            <w:pPr>
              <w:pStyle w:val="Heading1"/>
              <w:spacing w:before="120" w:after="12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E865CD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Circulating immune cells</w:t>
            </w:r>
          </w:p>
        </w:tc>
      </w:tr>
      <w:tr w:rsidR="006B6F14" w:rsidRPr="00985635" w14:paraId="08CC0E62" w14:textId="77777777" w:rsidTr="006B6F14">
        <w:tc>
          <w:tcPr>
            <w:tcW w:w="2787" w:type="dxa"/>
          </w:tcPr>
          <w:p w14:paraId="78230345" w14:textId="637EFEE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3+ T cells</w:t>
            </w:r>
          </w:p>
        </w:tc>
        <w:tc>
          <w:tcPr>
            <w:tcW w:w="1034" w:type="dxa"/>
          </w:tcPr>
          <w:p w14:paraId="72417562" w14:textId="457629F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5441329A" w14:textId="33E7792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4176" w:type="dxa"/>
          </w:tcPr>
          <w:p w14:paraId="2CD0DC40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dam et al. 2018, Hepatol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am&lt;/Author&gt;&lt;Year&gt;2018&lt;/Year&gt;&lt;RecNum&gt;8335&lt;/RecNum&gt;&lt;DisplayText&gt;[30]&lt;/DisplayText&gt;&lt;record&gt;&lt;rec-number&gt;8335&lt;/rec-number&gt;&lt;foreign-keys&gt;&lt;key app="EN" db-id="2e22vfrp45s2wge22wq525ei0ez5zesv9rdw" timestamp="1689923772"&gt;8335&lt;/key&gt;&lt;/foreign-keys&gt;&lt;ref-type name="Journal Article"&gt;17&lt;/ref-type&gt;&lt;contributors&gt;&lt;authors&gt;&lt;author&gt;Adam, L.&lt;/author&gt;&lt;author&gt;Zoldan, K.&lt;/author&gt;&lt;author&gt;Hofmann, M.&lt;/author&gt;&lt;author&gt;Schultheiss, M.&lt;/author&gt;&lt;author&gt;Bettinger, D.&lt;/author&gt;&lt;author&gt;Neumann-Haefelin, C.&lt;/author&gt;&lt;author&gt;Thimme, R.&lt;/author&gt;&lt;author&gt;Böettler, T.&lt;/author&gt;&lt;/authors&gt;&lt;/contributors&gt;&lt;auth-address&gt;Department of Medicine II, University Medical Cewnter, Faculty of Medicine University of Freiburg Freiburg Germany.&amp;#xD;Berta-Ottenstein Program, Faculty of Medicine University of Freiburg Freiburg Germany.&lt;/auth-address&gt;&lt;titles&gt;&lt;title&gt;Follicular T Helper Cell Signatures in Primary Biliary Cholangitis and Primary Sclerosing Cholangitis&lt;/title&gt;&lt;secondary-title&gt;Hepatol Commun&lt;/secondary-title&gt;&lt;/titles&gt;&lt;periodical&gt;&lt;full-title&gt;Hepatol Commun&lt;/full-title&gt;&lt;/periodical&gt;&lt;pages&gt;1051-1063&lt;/pages&gt;&lt;volume&gt;2&lt;/volume&gt;&lt;number&gt;9&lt;/number&gt;&lt;edition&gt;20180907&lt;/edition&gt;&lt;dates&gt;&lt;year&gt;2018&lt;/year&gt;&lt;pub-dates&gt;&lt;date&gt;Sep&lt;/date&gt;&lt;/pub-dates&gt;&lt;/dates&gt;&lt;isbn&gt;2471-254x&lt;/isbn&gt;&lt;accession-num&gt;30202820&lt;/accession-num&gt;&lt;urls&gt;&lt;related-urls&gt;&lt;url&gt;https://www.ncbi.nlm.nih.gov/pmc/articles/PMC6128229/pdf/HEP4-2-1051.pdf&lt;/url&gt;&lt;/related-urls&gt;&lt;/urls&gt;&lt;custom2&gt;PMC6128229&lt;/custom2&gt;&lt;electronic-resource-num&gt;10.1002/hep4.1226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Adam, 2018 #8335" w:history="1">
              <w:r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45AC1DC" w14:textId="639E432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o et al. 2001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7" w:tooltip="Bo, 2001 #8397" w:history="1">
              <w:r>
                <w:rPr>
                  <w:rFonts w:cstheme="minorHAnsi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D3F8A79" w14:textId="77777777" w:rsidTr="006B6F14">
        <w:tc>
          <w:tcPr>
            <w:tcW w:w="2787" w:type="dxa"/>
          </w:tcPr>
          <w:p w14:paraId="07C888D8" w14:textId="53E380C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4+ T cells</w:t>
            </w:r>
          </w:p>
        </w:tc>
        <w:tc>
          <w:tcPr>
            <w:tcW w:w="1034" w:type="dxa"/>
          </w:tcPr>
          <w:p w14:paraId="333672FA" w14:textId="0D0F79C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AE5B69D" w14:textId="68D41A0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699B7E0C" w14:textId="6B9F21D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dam et al. 2018, Hepatol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am&lt;/Author&gt;&lt;Year&gt;2018&lt;/Year&gt;&lt;RecNum&gt;8335&lt;/RecNum&gt;&lt;DisplayText&gt;[30]&lt;/DisplayText&gt;&lt;record&gt;&lt;rec-number&gt;8335&lt;/rec-number&gt;&lt;foreign-keys&gt;&lt;key app="EN" db-id="2e22vfrp45s2wge22wq525ei0ez5zesv9rdw" timestamp="1689923772"&gt;8335&lt;/key&gt;&lt;/foreign-keys&gt;&lt;ref-type name="Journal Article"&gt;17&lt;/ref-type&gt;&lt;contributors&gt;&lt;authors&gt;&lt;author&gt;Adam, L.&lt;/author&gt;&lt;author&gt;Zoldan, K.&lt;/author&gt;&lt;author&gt;Hofmann, M.&lt;/author&gt;&lt;author&gt;Schultheiss, M.&lt;/author&gt;&lt;author&gt;Bettinger, D.&lt;/author&gt;&lt;author&gt;Neumann-Haefelin, C.&lt;/author&gt;&lt;author&gt;Thimme, R.&lt;/author&gt;&lt;author&gt;Böettler, T.&lt;/author&gt;&lt;/authors&gt;&lt;/contributors&gt;&lt;auth-address&gt;Department of Medicine II, University Medical Cewnter, Faculty of Medicine University of Freiburg Freiburg Germany.&amp;#xD;Berta-Ottenstein Program, Faculty of Medicine University of Freiburg Freiburg Germany.&lt;/auth-address&gt;&lt;titles&gt;&lt;title&gt;Follicular T Helper Cell Signatures in Primary Biliary Cholangitis and Primary Sclerosing Cholangitis&lt;/title&gt;&lt;secondary-title&gt;Hepatol Commun&lt;/secondary-title&gt;&lt;/titles&gt;&lt;periodical&gt;&lt;full-title&gt;Hepatol Commun&lt;/full-title&gt;&lt;/periodical&gt;&lt;pages&gt;1051-1063&lt;/pages&gt;&lt;volume&gt;2&lt;/volume&gt;&lt;number&gt;9&lt;/number&gt;&lt;edition&gt;20180907&lt;/edition&gt;&lt;dates&gt;&lt;year&gt;2018&lt;/year&gt;&lt;pub-dates&gt;&lt;date&gt;Sep&lt;/date&gt;&lt;/pub-dates&gt;&lt;/dates&gt;&lt;isbn&gt;2471-254x&lt;/isbn&gt;&lt;accession-num&gt;30202820&lt;/accession-num&gt;&lt;urls&gt;&lt;related-urls&gt;&lt;url&gt;https://www.ncbi.nlm.nih.gov/pmc/articles/PMC6128229/pdf/HEP4-2-1051.pdf&lt;/url&gt;&lt;/related-urls&gt;&lt;/urls&gt;&lt;custom2&gt;PMC6128229&lt;/custom2&gt;&lt;electronic-resource-num&gt;10.1002/hep4.1226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Adam, 2018 #8335" w:history="1">
              <w:r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2A0B1991" w14:textId="77777777" w:rsidTr="006B6F14">
        <w:tc>
          <w:tcPr>
            <w:tcW w:w="2787" w:type="dxa"/>
          </w:tcPr>
          <w:p w14:paraId="4FAE43BE" w14:textId="4636022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Th1 cells</w:t>
            </w:r>
          </w:p>
        </w:tc>
        <w:tc>
          <w:tcPr>
            <w:tcW w:w="1034" w:type="dxa"/>
          </w:tcPr>
          <w:p w14:paraId="6B69C283" w14:textId="2A7D752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53580A68" w14:textId="5B42973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5.5</w:t>
            </w:r>
          </w:p>
        </w:tc>
        <w:tc>
          <w:tcPr>
            <w:tcW w:w="4176" w:type="dxa"/>
          </w:tcPr>
          <w:p w14:paraId="0B9064A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dam et al. 2018, Hepatol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am&lt;/Author&gt;&lt;Year&gt;2018&lt;/Year&gt;&lt;RecNum&gt;8335&lt;/RecNum&gt;&lt;DisplayText&gt;[30]&lt;/DisplayText&gt;&lt;record&gt;&lt;rec-number&gt;8335&lt;/rec-number&gt;&lt;foreign-keys&gt;&lt;key app="EN" db-id="2e22vfrp45s2wge22wq525ei0ez5zesv9rdw" timestamp="1689923772"&gt;8335&lt;/key&gt;&lt;/foreign-keys&gt;&lt;ref-type name="Journal Article"&gt;17&lt;/ref-type&gt;&lt;contributors&gt;&lt;authors&gt;&lt;author&gt;Adam, L.&lt;/author&gt;&lt;author&gt;Zoldan, K.&lt;/author&gt;&lt;author&gt;Hofmann, M.&lt;/author&gt;&lt;author&gt;Schultheiss, M.&lt;/author&gt;&lt;author&gt;Bettinger, D.&lt;/author&gt;&lt;author&gt;Neumann-Haefelin, C.&lt;/author&gt;&lt;author&gt;Thimme, R.&lt;/author&gt;&lt;author&gt;Böettler, T.&lt;/author&gt;&lt;/authors&gt;&lt;/contributors&gt;&lt;auth-address&gt;Department of Medicine II, University Medical Cewnter, Faculty of Medicine University of Freiburg Freiburg Germany.&amp;#xD;Berta-Ottenstein Program, Faculty of Medicine University of Freiburg Freiburg Germany.&lt;/auth-address&gt;&lt;titles&gt;&lt;title&gt;Follicular T Helper Cell Signatures in Primary Biliary Cholangitis and Primary Sclerosing Cholangitis&lt;/title&gt;&lt;secondary-title&gt;Hepatol Commun&lt;/secondary-title&gt;&lt;/titles&gt;&lt;periodical&gt;&lt;full-title&gt;Hepatol Commun&lt;/full-title&gt;&lt;/periodical&gt;&lt;pages&gt;1051-1063&lt;/pages&gt;&lt;volume&gt;2&lt;/volume&gt;&lt;number&gt;9&lt;/number&gt;&lt;edition&gt;20180907&lt;/edition&gt;&lt;dates&gt;&lt;year&gt;2018&lt;/year&gt;&lt;pub-dates&gt;&lt;date&gt;Sep&lt;/date&gt;&lt;/pub-dates&gt;&lt;/dates&gt;&lt;isbn&gt;2471-254x&lt;/isbn&gt;&lt;accession-num&gt;30202820&lt;/accession-num&gt;&lt;urls&gt;&lt;related-urls&gt;&lt;url&gt;https://www.ncbi.nlm.nih.gov/pmc/articles/PMC6128229/pdf/HEP4-2-1051.pdf&lt;/url&gt;&lt;/related-urls&gt;&lt;/urls&gt;&lt;custom2&gt;PMC6128229&lt;/custom2&gt;&lt;electronic-resource-num&gt;10.1002/hep4.1226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Adam, 2018 #8335" w:history="1">
              <w:r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62F2780" w14:textId="3D71E1D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Gwela et al. 2017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32" w:tooltip="Gwela, 2017 #8536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32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7CF2869B" w14:textId="77777777" w:rsidTr="006B6F14">
        <w:tc>
          <w:tcPr>
            <w:tcW w:w="2787" w:type="dxa"/>
          </w:tcPr>
          <w:p w14:paraId="6FD1CCCB" w14:textId="7ADF838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Th2 cells</w:t>
            </w:r>
          </w:p>
        </w:tc>
        <w:tc>
          <w:tcPr>
            <w:tcW w:w="1034" w:type="dxa"/>
          </w:tcPr>
          <w:p w14:paraId="5EAA6E8C" w14:textId="2FF18AE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B5FD2CA" w14:textId="760F285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362678BC" w14:textId="000886D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dam et al. 2018, Hepatol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am&lt;/Author&gt;&lt;Year&gt;2018&lt;/Year&gt;&lt;RecNum&gt;8335&lt;/RecNum&gt;&lt;DisplayText&gt;[30]&lt;/DisplayText&gt;&lt;record&gt;&lt;rec-number&gt;8335&lt;/rec-number&gt;&lt;foreign-keys&gt;&lt;key app="EN" db-id="2e22vfrp45s2wge22wq525ei0ez5zesv9rdw" timestamp="1689923772"&gt;8335&lt;/key&gt;&lt;/foreign-keys&gt;&lt;ref-type name="Journal Article"&gt;17&lt;/ref-type&gt;&lt;contributors&gt;&lt;authors&gt;&lt;author&gt;Adam, L.&lt;/author&gt;&lt;author&gt;Zoldan, K.&lt;/author&gt;&lt;author&gt;Hofmann, M.&lt;/author&gt;&lt;author&gt;Schultheiss, M.&lt;/author&gt;&lt;author&gt;Bettinger, D.&lt;/author&gt;&lt;author&gt;Neumann-Haefelin, C.&lt;/author&gt;&lt;author&gt;Thimme, R.&lt;/author&gt;&lt;author&gt;Böettler, T.&lt;/author&gt;&lt;/authors&gt;&lt;/contributors&gt;&lt;auth-address&gt;Department of Medicine II, University Medical Cewnter, Faculty of Medicine University of Freiburg Freiburg Germany.&amp;#xD;Berta-Ottenstein Program, Faculty of Medicine University of Freiburg Freiburg Germany.&lt;/auth-address&gt;&lt;titles&gt;&lt;title&gt;Follicular T Helper Cell Signatures in Primary Biliary Cholangitis and Primary Sclerosing Cholangitis&lt;/title&gt;&lt;secondary-title&gt;Hepatol Commun&lt;/secondary-title&gt;&lt;/titles&gt;&lt;periodical&gt;&lt;full-title&gt;Hepatol Commun&lt;/full-title&gt;&lt;/periodical&gt;&lt;pages&gt;1051-1063&lt;/pages&gt;&lt;volume&gt;2&lt;/volume&gt;&lt;number&gt;9&lt;/number&gt;&lt;edition&gt;20180907&lt;/edition&gt;&lt;dates&gt;&lt;year&gt;2018&lt;/year&gt;&lt;pub-dates&gt;&lt;date&gt;Sep&lt;/date&gt;&lt;/pub-dates&gt;&lt;/dates&gt;&lt;isbn&gt;2471-254x&lt;/isbn&gt;&lt;accession-num&gt;30202820&lt;/accession-num&gt;&lt;urls&gt;&lt;related-urls&gt;&lt;url&gt;https://www.ncbi.nlm.nih.gov/pmc/articles/PMC6128229/pdf/HEP4-2-1051.pdf&lt;/url&gt;&lt;/related-urls&gt;&lt;/urls&gt;&lt;custom2&gt;PMC6128229&lt;/custom2&gt;&lt;electronic-resource-num&gt;10.1002/hep4.1226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Adam, 2018 #8335" w:history="1">
              <w:r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A93A66" w14:paraId="0332A158" w14:textId="77777777" w:rsidTr="006B6F14">
        <w:tc>
          <w:tcPr>
            <w:tcW w:w="2787" w:type="dxa"/>
          </w:tcPr>
          <w:p w14:paraId="77D1ABAF" w14:textId="5F07295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h17 cells</w:t>
            </w:r>
          </w:p>
        </w:tc>
        <w:tc>
          <w:tcPr>
            <w:tcW w:w="1034" w:type="dxa"/>
          </w:tcPr>
          <w:p w14:paraId="41B44AB1" w14:textId="41C3782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19" w:type="dxa"/>
          </w:tcPr>
          <w:p w14:paraId="3CA2345B" w14:textId="3540334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5.4</w:t>
            </w:r>
          </w:p>
        </w:tc>
        <w:tc>
          <w:tcPr>
            <w:tcW w:w="4176" w:type="dxa"/>
          </w:tcPr>
          <w:p w14:paraId="1D28AB6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dam et al. 2018, Hepatol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am&lt;/Author&gt;&lt;Year&gt;2018&lt;/Year&gt;&lt;RecNum&gt;8335&lt;/RecNum&gt;&lt;DisplayText&gt;[30]&lt;/DisplayText&gt;&lt;record&gt;&lt;rec-number&gt;8335&lt;/rec-number&gt;&lt;foreign-keys&gt;&lt;key app="EN" db-id="2e22vfrp45s2wge22wq525ei0ez5zesv9rdw" timestamp="1689923772"&gt;8335&lt;/key&gt;&lt;/foreign-keys&gt;&lt;ref-type name="Journal Article"&gt;17&lt;/ref-type&gt;&lt;contributors&gt;&lt;authors&gt;&lt;author&gt;Adam, L.&lt;/author&gt;&lt;author&gt;Zoldan, K.&lt;/author&gt;&lt;author&gt;Hofmann, M.&lt;/author&gt;&lt;author&gt;Schultheiss, M.&lt;/author&gt;&lt;author&gt;Bettinger, D.&lt;/author&gt;&lt;author&gt;Neumann-Haefelin, C.&lt;/author&gt;&lt;author&gt;Thimme, R.&lt;/author&gt;&lt;author&gt;Böettler, T.&lt;/author&gt;&lt;/authors&gt;&lt;/contributors&gt;&lt;auth-address&gt;Department of Medicine II, University Medical Cewnter, Faculty of Medicine University of Freiburg Freiburg Germany.&amp;#xD;Berta-Ottenstein Program, Faculty of Medicine University of Freiburg Freiburg Germany.&lt;/auth-address&gt;&lt;titles&gt;&lt;title&gt;Follicular T Helper Cell Signatures in Primary Biliary Cholangitis and Primary Sclerosing Cholangitis&lt;/title&gt;&lt;secondary-title&gt;Hepatol Commun&lt;/secondary-title&gt;&lt;/titles&gt;&lt;periodical&gt;&lt;full-title&gt;Hepatol Commun&lt;/full-title&gt;&lt;/periodical&gt;&lt;pages&gt;1051-1063&lt;/pages&gt;&lt;volume&gt;2&lt;/volume&gt;&lt;number&gt;9&lt;/number&gt;&lt;edition&gt;20180907&lt;/edition&gt;&lt;dates&gt;&lt;year&gt;2018&lt;/year&gt;&lt;pub-dates&gt;&lt;date&gt;Sep&lt;/date&gt;&lt;/pub-dates&gt;&lt;/dates&gt;&lt;isbn&gt;2471-254x&lt;/isbn&gt;&lt;accession-num&gt;30202820&lt;/accession-num&gt;&lt;urls&gt;&lt;related-urls&gt;&lt;url&gt;https://www.ncbi.nlm.nih.gov/pmc/articles/PMC6128229/pdf/HEP4-2-1051.pdf&lt;/url&gt;&lt;/related-urls&gt;&lt;/urls&gt;&lt;custom2&gt;PMC6128229&lt;/custom2&gt;&lt;electronic-resource-num&gt;10.1002/hep4.1226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Adam, 2018 #8335" w:history="1">
              <w:r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C449C6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Gwela et al. 2017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32" w:tooltip="Gwela, 2017 #8536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32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F3123A4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Dold et al. 2023, Clin Transl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Dold&lt;/Author&gt;&lt;Year&gt;2023&lt;/Year&gt;&lt;RecNum&gt;8312&lt;/RecNum&gt;&lt;DisplayText&gt;[31]&lt;/DisplayText&gt;&lt;record&gt;&lt;rec-number&gt;8312&lt;/rec-number&gt;&lt;foreign-keys&gt;&lt;key app="EN" db-id="2e22vfrp45s2wge22wq525ei0ez5zesv9rdw" timestamp="1689923772"&gt;8312&lt;/key&gt;&lt;/foreign-keys&gt;&lt;ref-type name="Journal Article"&gt;17&lt;/ref-type&gt;&lt;contributors&gt;&lt;authors&gt;&lt;author&gt;Dold, L.&lt;/author&gt;&lt;author&gt;Frank, L.&lt;/author&gt;&lt;author&gt;Lutz, P.&lt;/author&gt;&lt;author&gt;Kaczmarek, D. J.&lt;/author&gt;&lt;author&gt;Krämer, B.&lt;/author&gt;&lt;author&gt;Nattermann, J.&lt;/author&gt;&lt;author&gt;Weismüller, T. J.&lt;/author&gt;&lt;author&gt;Branchi, V.&lt;/author&gt;&lt;author&gt;Toma, M.&lt;/author&gt;&lt;author&gt;Gonzalez-Carmona, M.&lt;/author&gt;&lt;author&gt;Strassburg, C. P.&lt;/author&gt;&lt;author&gt;Spengler, U.&lt;/author&gt;&lt;author&gt;Langhans, B.&lt;/author&gt;&lt;/authors&gt;&lt;/contributors&gt;&lt;auth-address&gt;Department of Internal Medicine I, University Hospital of Bonn, Venusberg-Campus 1, 53127 Bonn, Germany.&amp;#xD;German Center for Infection Research (DZIF), Partner Site Cologne-Bonn, Bonn, Germany.&amp;#xD;Department of General, Abdominal, Thoracic and Vascular Surgery, University Hospital Bonn, Venusberg-Campus 1, 53127 Bonn, Germany.&amp;#xD;Institute of Pathology, University Hospital Bonn, Venusberg-Campus 1, 53127 Bonn, Germany.&lt;/auth-address&gt;&lt;titles&gt;&lt;title&gt;IL-6-Dependent STAT3 Activation and Induction of Proinflammatory Cytokines in Primary Sclerosing Cholangitis&lt;/title&gt;&lt;secondary-title&gt;Clin Transl Gastroenterol&lt;/secondary-title&gt;&lt;/titles&gt;&lt;periodical&gt;&lt;full-title&gt;Clin Transl Gastroenterol&lt;/full-title&gt;&lt;/periodical&gt;&lt;edition&gt;20230601&lt;/edition&gt;&lt;dates&gt;&lt;year&gt;2023&lt;/year&gt;&lt;pub-dates&gt;&lt;date&gt;Jun 1&lt;/date&gt;&lt;/pub-dates&gt;&lt;/dates&gt;&lt;isbn&gt;2155-384x&lt;/isbn&gt;&lt;accession-num&gt;37256725&lt;/accession-num&gt;&lt;urls&gt;&lt;/urls&gt;&lt;electronic-resource-num&gt;10.14309/ctg.0000000000000603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1" w:tooltip="Dold, 2023 #8312" w:history="1">
              <w:r>
                <w:rPr>
                  <w:rFonts w:cstheme="minorHAnsi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B31069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Katt et al. 2013, Hepat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YXR0PC9BdXRob3I+PFllYXI+MjAxMzwvWWVhcj48UmVj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YXR0PC9BdXRob3I+PFllYXI+MjAxMzwvWWVhcj48UmVj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3" w:tooltip="Katt, 2013 #8757" w:history="1">
              <w:r>
                <w:rPr>
                  <w:rFonts w:cstheme="minorHAnsi"/>
                  <w:noProof/>
                  <w:sz w:val="24"/>
                  <w:szCs w:val="24"/>
                </w:rPr>
                <w:t>33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71D898C" w14:textId="72D6E203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Poch et al. 2021, J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2NoPC9BdXRob3I+PFllYXI+MjAyMTwvWWVhcj48UmVj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2NoPC9BdXRob3I+PFllYXI+MjAyMTwvWWVhcj48UmVj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4" w:tooltip="Poch, 2021 #8239" w:history="1">
              <w:r>
                <w:rPr>
                  <w:rFonts w:cstheme="minorHAnsi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156D38BC" w14:textId="77777777" w:rsidTr="006B6F14">
        <w:tc>
          <w:tcPr>
            <w:tcW w:w="2787" w:type="dxa"/>
          </w:tcPr>
          <w:p w14:paraId="4FA39244" w14:textId="5A22D91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fh cells</w:t>
            </w:r>
          </w:p>
        </w:tc>
        <w:tc>
          <w:tcPr>
            <w:tcW w:w="1034" w:type="dxa"/>
          </w:tcPr>
          <w:p w14:paraId="512F1FC8" w14:textId="1B9DA53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7E316C6" w14:textId="1BF72F2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7DED589B" w14:textId="41F27FD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dam et al. 2018, Hepatol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am&lt;/Author&gt;&lt;Year&gt;2018&lt;/Year&gt;&lt;RecNum&gt;8335&lt;/RecNum&gt;&lt;DisplayText&gt;[30]&lt;/DisplayText&gt;&lt;record&gt;&lt;rec-number&gt;8335&lt;/rec-number&gt;&lt;foreign-keys&gt;&lt;key app="EN" db-id="2e22vfrp45s2wge22wq525ei0ez5zesv9rdw" timestamp="1689923772"&gt;8335&lt;/key&gt;&lt;/foreign-keys&gt;&lt;ref-type name="Journal Article"&gt;17&lt;/ref-type&gt;&lt;contributors&gt;&lt;authors&gt;&lt;author&gt;Adam, L.&lt;/author&gt;&lt;author&gt;Zoldan, K.&lt;/author&gt;&lt;author&gt;Hofmann, M.&lt;/author&gt;&lt;author&gt;Schultheiss, M.&lt;/author&gt;&lt;author&gt;Bettinger, D.&lt;/author&gt;&lt;author&gt;Neumann-Haefelin, C.&lt;/author&gt;&lt;author&gt;Thimme, R.&lt;/author&gt;&lt;author&gt;Böettler, T.&lt;/author&gt;&lt;/authors&gt;&lt;/contributors&gt;&lt;auth-address&gt;Department of Medicine II, University Medical Cewnter, Faculty of Medicine University of Freiburg Freiburg Germany.&amp;#xD;Berta-Ottenstein Program, Faculty of Medicine University of Freiburg Freiburg Germany.&lt;/auth-address&gt;&lt;titles&gt;&lt;title&gt;Follicular T Helper Cell Signatures in Primary Biliary Cholangitis and Primary Sclerosing Cholangitis&lt;/title&gt;&lt;secondary-title&gt;Hepatol Commun&lt;/secondary-title&gt;&lt;/titles&gt;&lt;periodical&gt;&lt;full-title&gt;Hepatol Commun&lt;/full-title&gt;&lt;/periodical&gt;&lt;pages&gt;1051-1063&lt;/pages&gt;&lt;volume&gt;2&lt;/volume&gt;&lt;number&gt;9&lt;/number&gt;&lt;edition&gt;20180907&lt;/edition&gt;&lt;dates&gt;&lt;year&gt;2018&lt;/year&gt;&lt;pub-dates&gt;&lt;date&gt;Sep&lt;/date&gt;&lt;/pub-dates&gt;&lt;/dates&gt;&lt;isbn&gt;2471-254x&lt;/isbn&gt;&lt;accession-num&gt;30202820&lt;/accession-num&gt;&lt;urls&gt;&lt;related-urls&gt;&lt;url&gt;https://www.ncbi.nlm.nih.gov/pmc/articles/PMC6128229/pdf/HEP4-2-1051.pdf&lt;/url&gt;&lt;/related-urls&gt;&lt;/urls&gt;&lt;custom2&gt;PMC6128229&lt;/custom2&gt;&lt;electronic-resource-num&gt;10.1002/hep4.1226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Adam, 2018 #8335" w:history="1">
              <w:r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171D39AD" w14:textId="77777777" w:rsidTr="006B6F14">
        <w:tc>
          <w:tcPr>
            <w:tcW w:w="2787" w:type="dxa"/>
          </w:tcPr>
          <w:p w14:paraId="46730165" w14:textId="5D50313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reg cells</w:t>
            </w:r>
          </w:p>
        </w:tc>
        <w:tc>
          <w:tcPr>
            <w:tcW w:w="1034" w:type="dxa"/>
          </w:tcPr>
          <w:p w14:paraId="450964C5" w14:textId="150ADB8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46BB4AF" w14:textId="4292A32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02FF4C42" w14:textId="0B9D9BF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dam et al. 2018, Hepatol Commun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Adam&lt;/Author&gt;&lt;Year&gt;2018&lt;/Year&gt;&lt;RecNum&gt;8335&lt;/RecNum&gt;&lt;DisplayText&gt;[30]&lt;/DisplayText&gt;&lt;record&gt;&lt;rec-number&gt;8335&lt;/rec-number&gt;&lt;foreign-keys&gt;&lt;key app="EN" db-id="2e22vfrp45s2wge22wq525ei0ez5zesv9rdw" timestamp="1689923772"&gt;8335&lt;/key&gt;&lt;/foreign-keys&gt;&lt;ref-type name="Journal Article"&gt;17&lt;/ref-type&gt;&lt;contributors&gt;&lt;authors&gt;&lt;author&gt;Adam, L.&lt;/author&gt;&lt;author&gt;Zoldan, K.&lt;/author&gt;&lt;author&gt;Hofmann, M.&lt;/author&gt;&lt;author&gt;Schultheiss, M.&lt;/author&gt;&lt;author&gt;Bettinger, D.&lt;/author&gt;&lt;author&gt;Neumann-Haefelin, C.&lt;/author&gt;&lt;author&gt;Thimme, R.&lt;/author&gt;&lt;author&gt;Böettler, T.&lt;/author&gt;&lt;/authors&gt;&lt;/contributors&gt;&lt;auth-address&gt;Department of Medicine II, University Medical Cewnter, Faculty of Medicine University of Freiburg Freiburg Germany.&amp;#xD;Berta-Ottenstein Program, Faculty of Medicine University of Freiburg Freiburg Germany.&lt;/auth-address&gt;&lt;titles&gt;&lt;title&gt;Follicular T Helper Cell Signatures in Primary Biliary Cholangitis and Primary Sclerosing Cholangitis&lt;/title&gt;&lt;secondary-title&gt;Hepatol Commun&lt;/secondary-title&gt;&lt;/titles&gt;&lt;periodical&gt;&lt;full-title&gt;Hepatol Commun&lt;/full-title&gt;&lt;/periodical&gt;&lt;pages&gt;1051-1063&lt;/pages&gt;&lt;volume&gt;2&lt;/volume&gt;&lt;number&gt;9&lt;/number&gt;&lt;edition&gt;20180907&lt;/edition&gt;&lt;dates&gt;&lt;year&gt;2018&lt;/year&gt;&lt;pub-dates&gt;&lt;date&gt;Sep&lt;/date&gt;&lt;/pub-dates&gt;&lt;/dates&gt;&lt;isbn&gt;2471-254x&lt;/isbn&gt;&lt;accession-num&gt;30202820&lt;/accession-num&gt;&lt;urls&gt;&lt;related-urls&gt;&lt;url&gt;https://www.ncbi.nlm.nih.gov/pmc/articles/PMC6128229/pdf/HEP4-2-1051.pdf&lt;/url&gt;&lt;/related-urls&gt;&lt;/urls&gt;&lt;custom2&gt;PMC6128229&lt;/custom2&gt;&lt;electronic-resource-num&gt;10.1002/hep4.1226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Adam, 2018 #8335" w:history="1">
              <w:r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3F861F39" w14:textId="77777777" w:rsidTr="006B6F14">
        <w:tc>
          <w:tcPr>
            <w:tcW w:w="2787" w:type="dxa"/>
          </w:tcPr>
          <w:p w14:paraId="731F02E1" w14:textId="70A6393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Treg cells</w:t>
            </w:r>
          </w:p>
        </w:tc>
        <w:tc>
          <w:tcPr>
            <w:tcW w:w="1034" w:type="dxa"/>
          </w:tcPr>
          <w:p w14:paraId="07BE55FF" w14:textId="62CC8CF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2BF5CC9D" w14:textId="1886929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176" w:type="dxa"/>
          </w:tcPr>
          <w:p w14:paraId="2C0AED2C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Abarbanel et al. 2013, J Clin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YmFyYmFuZWw8L0F1dGhvcj48WWVhcj4yMDEzPC9ZZWFy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BYmFyYmFuZWw8L0F1dGhvcj48WWVhcj4yMDEzPC9ZZWFy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5" w:tooltip="Abarbanel, 2013 #8957" w:history="1">
              <w:r>
                <w:rPr>
                  <w:rFonts w:cstheme="minorHAnsi"/>
                  <w:noProof/>
                  <w:sz w:val="24"/>
                  <w:szCs w:val="24"/>
                </w:rPr>
                <w:t>3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9E8B576" w14:textId="3A3987D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Sebode et al. 2014, J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&lt;EndNote&gt;&lt;Cite&gt;&lt;Author&gt;Sebode&lt;/Author&gt;&lt;Year&gt;2014&lt;/Year&gt;&lt;RecNum&gt;8263&lt;/RecNum&gt;&lt;DisplayText&gt;[36]&lt;/DisplayText&gt;&lt;record&gt;&lt;rec-number&gt;8263&lt;/rec-number&gt;&lt;foreign-keys&gt;&lt;key app="EN" db-id="2e22vfrp45s2wge22wq525ei0ez5zesv9rdw" timestamp="1687844023"&gt;8263&lt;/key&gt;&lt;/foreign-keys&gt;&lt;ref-type name="Journal Article"&gt;17&lt;/ref-type&gt;&lt;contributors&gt;&lt;authors&gt;&lt;author&gt;Sebode, Marcial&lt;/author&gt;&lt;author&gt;Peiseler, Moritz&lt;/author&gt;&lt;author&gt;Franke, Björn&lt;/author&gt;&lt;author&gt;Schwinge, Dorothee&lt;/author&gt;&lt;author&gt;Schoknecht, Tanja&lt;/author&gt;&lt;author&gt;Wortmann, Frederike&lt;/author&gt;&lt;author&gt;Quaas, Alexander&lt;/author&gt;&lt;author&gt;Petersen, Britt-Sabina&lt;/author&gt;&lt;author&gt;Ellinghaus, Eva&lt;/author&gt;&lt;author&gt;Baron, Udo&lt;/author&gt;&lt;author&gt;Olek, Sven&lt;/author&gt;&lt;author&gt;Wiegard, Christiane&lt;/author&gt;&lt;author&gt;Weiler-Normann, Christina&lt;/author&gt;&lt;author&gt;Lohse, Ansgar W.&lt;/author&gt;&lt;author&gt;Herkel, Johannes&lt;/author&gt;&lt;author&gt;Schramm, Christoph&lt;/author&gt;&lt;/authors&gt;&lt;/contributors&gt;&lt;titles&gt;&lt;title&gt;Reduced FOXP3+ regulatory T cells in patients with primary sclerosing cholangitis are associated with IL2RA gene polymorphisms&lt;/title&gt;&lt;secondary-title&gt;J Hepatol&lt;/secondary-title&gt;&lt;/titles&gt;&lt;periodical&gt;&lt;full-title&gt;J Hepatol&lt;/full-title&gt;&lt;/periodical&gt;&lt;pages&gt;1010-1016&lt;/pages&gt;&lt;volume&gt;60&lt;/volume&gt;&lt;number&gt;5&lt;/number&gt;&lt;keywords&gt;&lt;keyword&gt;Cholangitis&lt;/keyword&gt;&lt;keyword&gt;Treg&lt;/keyword&gt;&lt;keyword&gt;Immune regulation&lt;/keyword&gt;&lt;keyword&gt;Primary sclerosing cholangitis&lt;/keyword&gt;&lt;keyword&gt;IL2RA&lt;/keyword&gt;&lt;/keywords&gt;&lt;dates&gt;&lt;year&gt;2014&lt;/year&gt;&lt;pub-dates&gt;&lt;date&gt;2014/05/01/&lt;/date&gt;&lt;/pub-dates&gt;&lt;/dates&gt;&lt;isbn&gt;0168-8278&lt;/isbn&gt;&lt;urls&gt;&lt;related-urls&gt;&lt;url&gt;https://www.sciencedirect.com/science/article/pii/S0168827814000075&lt;/url&gt;&lt;url&gt;https://www.sciencedirect.com/science/article/pii/S0168827814000075?via%3Dihub&lt;/url&gt;&lt;/related-urls&gt;&lt;/urls&gt;&lt;electronic-resource-num&gt;10.1016/j.jhep.2013.12.027&lt;/electronic-resource-num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36" w:tooltip="Sebode, 2014 #8263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36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67E6B358" w14:textId="77777777" w:rsidTr="006B6F14">
        <w:tc>
          <w:tcPr>
            <w:tcW w:w="2787" w:type="dxa"/>
          </w:tcPr>
          <w:p w14:paraId="23C584FC" w14:textId="7FECC7E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25+ cells</w:t>
            </w:r>
          </w:p>
        </w:tc>
        <w:tc>
          <w:tcPr>
            <w:tcW w:w="1034" w:type="dxa"/>
          </w:tcPr>
          <w:p w14:paraId="6B8B712A" w14:textId="52E7E33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F814C3F" w14:textId="249E00A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176" w:type="dxa"/>
          </w:tcPr>
          <w:p w14:paraId="7E56ED9E" w14:textId="1B34333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o et al. 2001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7" w:tooltip="Bo, 2001 #8397" w:history="1">
              <w:r>
                <w:rPr>
                  <w:rFonts w:cstheme="minorHAnsi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39B32B67" w14:textId="77777777" w:rsidTr="006B6F14">
        <w:tc>
          <w:tcPr>
            <w:tcW w:w="2787" w:type="dxa"/>
          </w:tcPr>
          <w:p w14:paraId="44E19FA1" w14:textId="7F459C2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γδ+ T cells</w:t>
            </w:r>
          </w:p>
        </w:tc>
        <w:tc>
          <w:tcPr>
            <w:tcW w:w="1034" w:type="dxa"/>
          </w:tcPr>
          <w:p w14:paraId="1EB5BC48" w14:textId="51D6DE4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D04D300" w14:textId="6D5E458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176" w:type="dxa"/>
          </w:tcPr>
          <w:p w14:paraId="7D1F6D5B" w14:textId="4ED026E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Martins et al. 1996, Hepat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J0aW5zPC9BdXRob3I+PFllYXI+MTk5NjwvWWVhcj48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J0aW5zPC9BdXRob3I+PFllYXI+MTk5NjwvWWVhcj48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5" w:tooltip="Martins, 1996 #14827" w:history="1">
              <w:r>
                <w:rPr>
                  <w:rFonts w:cstheme="minorHAnsi"/>
                  <w:noProof/>
                  <w:sz w:val="24"/>
                  <w:szCs w:val="24"/>
                </w:rPr>
                <w:t>2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5A8FDED" w14:textId="77777777" w:rsidTr="006B6F14">
        <w:tc>
          <w:tcPr>
            <w:tcW w:w="2787" w:type="dxa"/>
          </w:tcPr>
          <w:p w14:paraId="502C02D2" w14:textId="0F321D3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NK cells</w:t>
            </w:r>
          </w:p>
        </w:tc>
        <w:tc>
          <w:tcPr>
            <w:tcW w:w="1034" w:type="dxa"/>
          </w:tcPr>
          <w:p w14:paraId="43751711" w14:textId="0B5BE5D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E02CCC6" w14:textId="3C89C2A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176" w:type="dxa"/>
          </w:tcPr>
          <w:p w14:paraId="4C76D3D2" w14:textId="6FC263C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o et al. 2001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7" w:tooltip="Bo, 2001 #8397" w:history="1">
              <w:r>
                <w:rPr>
                  <w:rFonts w:cstheme="minorHAnsi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313365C" w14:textId="77777777" w:rsidTr="006B6F14">
        <w:tc>
          <w:tcPr>
            <w:tcW w:w="2787" w:type="dxa"/>
          </w:tcPr>
          <w:p w14:paraId="1DA6FDCA" w14:textId="74997E9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NK cells</w:t>
            </w:r>
          </w:p>
        </w:tc>
        <w:tc>
          <w:tcPr>
            <w:tcW w:w="1034" w:type="dxa"/>
          </w:tcPr>
          <w:p w14:paraId="2A62EE39" w14:textId="7F1D279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059D142" w14:textId="54550EF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00BD8E92" w14:textId="5AD7EF6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iu et al. 2022, Front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aXU8L0F1dGhvcj48WWVhcj4yMDIyPC9ZZWFyPjxSZWNO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DM0Njk3PC9jdXN0b20yPjxlbGVjdHJvbmljLXJlc291cmNlLW51bT4xMC4zMzg5L2ZpbW11
LjIwMjIuOTEyOTY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aXU8L0F1dGhvcj48WWVhcj4yMDIyPC9ZZWFyPjxSZWNO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DM0Njk3PC9jdXN0b20yPjxlbGVjdHJvbmljLXJlc291cmNlLW51bT4xMC4zMzg5L2ZpbW11
LjIwMjIuOTEyOTY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8" w:tooltip="Liu, 2022 #8330" w:history="1">
              <w:r>
                <w:rPr>
                  <w:rFonts w:cstheme="minorHAnsi"/>
                  <w:noProof/>
                  <w:sz w:val="24"/>
                  <w:szCs w:val="24"/>
                </w:rPr>
                <w:t>3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4B03175" w14:textId="77777777" w:rsidTr="006B6F14">
        <w:tc>
          <w:tcPr>
            <w:tcW w:w="2787" w:type="dxa"/>
          </w:tcPr>
          <w:p w14:paraId="4235C8BD" w14:textId="53237FC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β7+ cells</w:t>
            </w:r>
          </w:p>
        </w:tc>
        <w:tc>
          <w:tcPr>
            <w:tcW w:w="1034" w:type="dxa"/>
          </w:tcPr>
          <w:p w14:paraId="2462D55D" w14:textId="6CC7219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EA012B8" w14:textId="2FBB183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176" w:type="dxa"/>
          </w:tcPr>
          <w:p w14:paraId="5DFB170D" w14:textId="36BB226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Gwela et al. 2017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32" w:tooltip="Gwela, 2017 #8536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32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8FB49FA" w14:textId="77777777" w:rsidTr="006B6F14">
        <w:tc>
          <w:tcPr>
            <w:tcW w:w="2787" w:type="dxa"/>
          </w:tcPr>
          <w:p w14:paraId="42178681" w14:textId="46385C3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R6+ cells</w:t>
            </w:r>
          </w:p>
        </w:tc>
        <w:tc>
          <w:tcPr>
            <w:tcW w:w="1034" w:type="dxa"/>
          </w:tcPr>
          <w:p w14:paraId="1B8FDC41" w14:textId="5E198D9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90177D6" w14:textId="112C096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176" w:type="dxa"/>
          </w:tcPr>
          <w:p w14:paraId="485F3EDC" w14:textId="7FFDB1F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Gwela et al. 2017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d2VsYTwvQXV0aG9yPjxZZWFyPjIwMTc8L1llYXI+PFJl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32" w:tooltip="Gwela, 2017 #8536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32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C1462A" w14:paraId="03159054" w14:textId="77777777" w:rsidTr="006B6F14">
        <w:tc>
          <w:tcPr>
            <w:tcW w:w="9016" w:type="dxa"/>
            <w:gridSpan w:val="4"/>
          </w:tcPr>
          <w:p w14:paraId="39837468" w14:textId="1D4F1555" w:rsidR="006B6F14" w:rsidRPr="00C1462A" w:rsidRDefault="006B6F14" w:rsidP="006B6F14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  <w:lang w:val="sv-SE"/>
              </w:rPr>
            </w:pPr>
            <w:r w:rsidRPr="00C1462A">
              <w:rPr>
                <w:rFonts w:cstheme="minorHAnsi"/>
                <w:b/>
                <w:bCs/>
                <w:sz w:val="24"/>
                <w:szCs w:val="24"/>
              </w:rPr>
              <w:t>Circulating cytokines and other factors</w:t>
            </w:r>
          </w:p>
        </w:tc>
      </w:tr>
      <w:tr w:rsidR="006B6F14" w:rsidRPr="00985635" w14:paraId="4914CDD0" w14:textId="77777777" w:rsidTr="006B6F14">
        <w:tc>
          <w:tcPr>
            <w:tcW w:w="2787" w:type="dxa"/>
          </w:tcPr>
          <w:p w14:paraId="79D85018" w14:textId="4A93819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β</w:t>
            </w:r>
          </w:p>
        </w:tc>
        <w:tc>
          <w:tcPr>
            <w:tcW w:w="1034" w:type="dxa"/>
          </w:tcPr>
          <w:p w14:paraId="7A85A519" w14:textId="7EC6DA7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41B9E00" w14:textId="6DC16D6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628951D2" w14:textId="24630898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111F6F1F" w14:textId="77777777" w:rsidTr="006B6F14">
        <w:tc>
          <w:tcPr>
            <w:tcW w:w="2787" w:type="dxa"/>
          </w:tcPr>
          <w:p w14:paraId="34C20D5B" w14:textId="635426E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</w:t>
            </w:r>
          </w:p>
        </w:tc>
        <w:tc>
          <w:tcPr>
            <w:tcW w:w="1034" w:type="dxa"/>
          </w:tcPr>
          <w:p w14:paraId="138726FD" w14:textId="58BF847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42EF83F6" w14:textId="7C64542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.5</w:t>
            </w:r>
          </w:p>
        </w:tc>
        <w:tc>
          <w:tcPr>
            <w:tcW w:w="4176" w:type="dxa"/>
          </w:tcPr>
          <w:p w14:paraId="300264A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E2CA0BD" w14:textId="66DB351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roome et al. 1998, Dis Colon Rectum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roome&lt;/Author&gt;&lt;Year&gt;1998&lt;/Year&gt;&lt;RecNum&gt;14054&lt;/RecNum&gt;&lt;DisplayText&gt;[44]&lt;/DisplayText&gt;&lt;record&gt;&lt;rec-number&gt;14054&lt;/rec-number&gt;&lt;foreign-keys&gt;&lt;key app="EN" db-id="2e22vfrp45s2wge22wq525ei0ez5zesv9rdw" timestamp="1691110622"&gt;14054&lt;/key&gt;&lt;/foreign-keys&gt;&lt;ref-type name="Journal Article"&gt;17&lt;/ref-type&gt;&lt;contributors&gt;&lt;authors&gt;&lt;author&gt;Broome, U.&lt;/author&gt;&lt;author&gt;Hultcrantz, R.&lt;/author&gt;&lt;author&gt;Lefvert, A. K.&lt;/author&gt;&lt;author&gt;Yi, Q.&lt;/author&gt;&lt;/authors&gt;&lt;/contributors&gt;&lt;auth-address&gt;Huddinge Hosp, Div Gastroenterol &amp;amp; Hepatol, Dept Gastroenterol, S-14186 Huddinge, Sweden&amp;#xD;Karolinska Hosp, Dept Gastroenterol, S-10401 Stockholm, Sweden&amp;#xD;Karolinska Hosp, Karolinska Inst, Immunol Res Lab, S-10401 Stockholm, Sweden&lt;/auth-address&gt;&lt;titles&gt;&lt;title&gt;Cytokine production from colonic T cells in patients with ulcerative colitis with and without primary sclerosing cholangitis&lt;/title&gt;&lt;secondary-title&gt;Dis Colon Rectum&lt;/secondary-title&gt;&lt;alt-title&gt;Diseases of the Colon &amp;amp; Rectum&lt;/alt-title&gt;&lt;/titles&gt;&lt;periodical&gt;&lt;full-title&gt;Dis Colon Rectum&lt;/full-title&gt;&lt;/periodical&gt;&lt;pages&gt;1543-1549&lt;/pages&gt;&lt;volume&gt;41&lt;/volume&gt;&lt;number&gt;12&lt;/number&gt;&lt;keywords&gt;&lt;keyword&gt;t cells&lt;/keyword&gt;&lt;keyword&gt;th0&lt;/keyword&gt;&lt;keyword&gt;th1&lt;/keyword&gt;&lt;keyword&gt;th2&lt;/keyword&gt;&lt;keyword&gt;cytokines&lt;/keyword&gt;&lt;keyword&gt;inflammatory bowel-disease&lt;/keyword&gt;&lt;keyword&gt;follow-up&lt;/keyword&gt;&lt;keyword&gt;hla-dr&lt;/keyword&gt;&lt;keyword&gt;mononuclear-cells&lt;/keyword&gt;&lt;keyword&gt;lymphocytes-t&lt;/keyword&gt;&lt;keyword&gt;th1&lt;/keyword&gt;&lt;keyword&gt;expression&lt;/keyword&gt;&lt;keyword&gt;histology&lt;/keyword&gt;&lt;keyword&gt;responses&lt;/keyword&gt;&lt;keyword&gt;secretion&lt;/keyword&gt;&lt;/keywords&gt;&lt;dates&gt;&lt;year&gt;1998&lt;/year&gt;&lt;pub-dates&gt;&lt;date&gt;Dec&lt;/date&gt;&lt;/pub-dates&gt;&lt;/dates&gt;&lt;isbn&gt;0012-3706&lt;/isbn&gt;&lt;accession-num&gt;WOS:000077480700015&lt;/accession-num&gt;&lt;urls&gt;&lt;related-urls&gt;&lt;url&gt;&lt;style face="underline" font="default" size="100%"&gt;&amp;lt;Go to ISI&amp;gt;://WOS:000077480700015&lt;/style&gt;&lt;/url&gt;&lt;/related-urls&gt;&lt;/urls&gt;&lt;electronic-resource-num&gt;Doi 10.1007/Bf02237304&lt;/electronic-resource-num&gt;&lt;language&gt;English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4" w:tooltip="Broome, 1998 #14054" w:history="1">
              <w:r>
                <w:rPr>
                  <w:rFonts w:cstheme="minorHAnsi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1ECDD67B" w14:textId="77777777" w:rsidTr="006B6F14">
        <w:tc>
          <w:tcPr>
            <w:tcW w:w="2787" w:type="dxa"/>
          </w:tcPr>
          <w:p w14:paraId="797816BA" w14:textId="6AD3ABA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4</w:t>
            </w:r>
          </w:p>
        </w:tc>
        <w:tc>
          <w:tcPr>
            <w:tcW w:w="1034" w:type="dxa"/>
          </w:tcPr>
          <w:p w14:paraId="0F0CE1AC" w14:textId="70A7A0E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C3A3FF3" w14:textId="40A5F6D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.5</w:t>
            </w:r>
          </w:p>
        </w:tc>
        <w:tc>
          <w:tcPr>
            <w:tcW w:w="4176" w:type="dxa"/>
          </w:tcPr>
          <w:p w14:paraId="6FD9ABA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AA8F50D" w14:textId="0C9B83C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roome et al. 1998, Dis Colon Rectum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roome&lt;/Author&gt;&lt;Year&gt;1998&lt;/Year&gt;&lt;RecNum&gt;14054&lt;/RecNum&gt;&lt;DisplayText&gt;[44]&lt;/DisplayText&gt;&lt;record&gt;&lt;rec-number&gt;14054&lt;/rec-number&gt;&lt;foreign-keys&gt;&lt;key app="EN" db-id="2e22vfrp45s2wge22wq525ei0ez5zesv9rdw" timestamp="1691110622"&gt;14054&lt;/key&gt;&lt;/foreign-keys&gt;&lt;ref-type name="Journal Article"&gt;17&lt;/ref-type&gt;&lt;contributors&gt;&lt;authors&gt;&lt;author&gt;Broome, U.&lt;/author&gt;&lt;author&gt;Hultcrantz, R.&lt;/author&gt;&lt;author&gt;Lefvert, A. K.&lt;/author&gt;&lt;author&gt;Yi, Q.&lt;/author&gt;&lt;/authors&gt;&lt;/contributors&gt;&lt;auth-address&gt;Huddinge Hosp, Div Gastroenterol &amp;amp; Hepatol, Dept Gastroenterol, S-14186 Huddinge, Sweden&amp;#xD;Karolinska Hosp, Dept Gastroenterol, S-10401 Stockholm, Sweden&amp;#xD;Karolinska Hosp, Karolinska Inst, Immunol Res Lab, S-10401 Stockholm, Sweden&lt;/auth-address&gt;&lt;titles&gt;&lt;title&gt;Cytokine production from colonic T cells in patients with ulcerative colitis with and without primary sclerosing cholangitis&lt;/title&gt;&lt;secondary-title&gt;Dis Colon Rectum&lt;/secondary-title&gt;&lt;alt-title&gt;Diseases of the Colon &amp;amp; Rectum&lt;/alt-title&gt;&lt;/titles&gt;&lt;periodical&gt;&lt;full-title&gt;Dis Colon Rectum&lt;/full-title&gt;&lt;/periodical&gt;&lt;pages&gt;1543-1549&lt;/pages&gt;&lt;volume&gt;41&lt;/volume&gt;&lt;number&gt;12&lt;/number&gt;&lt;keywords&gt;&lt;keyword&gt;t cells&lt;/keyword&gt;&lt;keyword&gt;th0&lt;/keyword&gt;&lt;keyword&gt;th1&lt;/keyword&gt;&lt;keyword&gt;th2&lt;/keyword&gt;&lt;keyword&gt;cytokines&lt;/keyword&gt;&lt;keyword&gt;inflammatory bowel-disease&lt;/keyword&gt;&lt;keyword&gt;follow-up&lt;/keyword&gt;&lt;keyword&gt;hla-dr&lt;/keyword&gt;&lt;keyword&gt;mononuclear-cells&lt;/keyword&gt;&lt;keyword&gt;lymphocytes-t&lt;/keyword&gt;&lt;keyword&gt;th1&lt;/keyword&gt;&lt;keyword&gt;expression&lt;/keyword&gt;&lt;keyword&gt;histology&lt;/keyword&gt;&lt;keyword&gt;responses&lt;/keyword&gt;&lt;keyword&gt;secretion&lt;/keyword&gt;&lt;/keywords&gt;&lt;dates&gt;&lt;year&gt;1998&lt;/year&gt;&lt;pub-dates&gt;&lt;date&gt;Dec&lt;/date&gt;&lt;/pub-dates&gt;&lt;/dates&gt;&lt;isbn&gt;0012-3706&lt;/isbn&gt;&lt;accession-num&gt;WOS:000077480700015&lt;/accession-num&gt;&lt;urls&gt;&lt;related-urls&gt;&lt;url&gt;&lt;style face="underline" font="default" size="100%"&gt;&amp;lt;Go to ISI&amp;gt;://WOS:000077480700015&lt;/style&gt;&lt;/url&gt;&lt;/related-urls&gt;&lt;/urls&gt;&lt;electronic-resource-num&gt;Doi 10.1007/Bf02237304&lt;/electronic-resource-num&gt;&lt;language&gt;English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4" w:tooltip="Broome, 1998 #14054" w:history="1">
              <w:r>
                <w:rPr>
                  <w:rFonts w:cstheme="minorHAnsi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7C17AFFF" w14:textId="77777777" w:rsidTr="006B6F14">
        <w:tc>
          <w:tcPr>
            <w:tcW w:w="2787" w:type="dxa"/>
          </w:tcPr>
          <w:p w14:paraId="67597BEC" w14:textId="21A034F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5</w:t>
            </w:r>
          </w:p>
        </w:tc>
        <w:tc>
          <w:tcPr>
            <w:tcW w:w="1034" w:type="dxa"/>
          </w:tcPr>
          <w:p w14:paraId="6EF4078A" w14:textId="5BD9141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22D22E2C" w14:textId="432A6C8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176" w:type="dxa"/>
          </w:tcPr>
          <w:p w14:paraId="2DC97E5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8" w:tooltip="Landi, 2014 #8756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8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276C2D6F" w14:textId="26010A4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Lampinen et al. 2018, J Leukoc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6" w:tooltip="Lampinen, 2018 #8283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6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8A98894" w14:textId="77777777" w:rsidTr="006B6F14">
        <w:tc>
          <w:tcPr>
            <w:tcW w:w="2787" w:type="dxa"/>
          </w:tcPr>
          <w:p w14:paraId="10D3C33C" w14:textId="5ADF2C1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6</w:t>
            </w:r>
          </w:p>
        </w:tc>
        <w:tc>
          <w:tcPr>
            <w:tcW w:w="1034" w:type="dxa"/>
          </w:tcPr>
          <w:p w14:paraId="26F59097" w14:textId="760A738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19" w:type="dxa"/>
          </w:tcPr>
          <w:p w14:paraId="35B8C8BF" w14:textId="7883FC1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4176" w:type="dxa"/>
          </w:tcPr>
          <w:p w14:paraId="6B741BD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05D17C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Dold et al. 2023, Clin Transl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Dold&lt;/Author&gt;&lt;Year&gt;2023&lt;/Year&gt;&lt;RecNum&gt;8312&lt;/RecNum&gt;&lt;DisplayText&gt;[31]&lt;/DisplayText&gt;&lt;record&gt;&lt;rec-number&gt;8312&lt;/rec-number&gt;&lt;foreign-keys&gt;&lt;key app="EN" db-id="2e22vfrp45s2wge22wq525ei0ez5zesv9rdw" timestamp="1689923772"&gt;8312&lt;/key&gt;&lt;/foreign-keys&gt;&lt;ref-type name="Journal Article"&gt;17&lt;/ref-type&gt;&lt;contributors&gt;&lt;authors&gt;&lt;author&gt;Dold, L.&lt;/author&gt;&lt;author&gt;Frank, L.&lt;/author&gt;&lt;author&gt;Lutz, P.&lt;/author&gt;&lt;author&gt;Kaczmarek, D. J.&lt;/author&gt;&lt;author&gt;Krämer, B.&lt;/author&gt;&lt;author&gt;Nattermann, J.&lt;/author&gt;&lt;author&gt;Weismüller, T. J.&lt;/author&gt;&lt;author&gt;Branchi, V.&lt;/author&gt;&lt;author&gt;Toma, M.&lt;/author&gt;&lt;author&gt;Gonzalez-Carmona, M.&lt;/author&gt;&lt;author&gt;Strassburg, C. P.&lt;/author&gt;&lt;author&gt;Spengler, U.&lt;/author&gt;&lt;author&gt;Langhans, B.&lt;/author&gt;&lt;/authors&gt;&lt;/contributors&gt;&lt;auth-address&gt;Department of Internal Medicine I, University Hospital of Bonn, Venusberg-Campus 1, 53127 Bonn, Germany.&amp;#xD;German Center for Infection Research (DZIF), Partner Site Cologne-Bonn, Bonn, Germany.&amp;#xD;Department of General, Abdominal, Thoracic and Vascular Surgery, University Hospital Bonn, Venusberg-Campus 1, 53127 Bonn, Germany.&amp;#xD;Institute of Pathology, University Hospital Bonn, Venusberg-Campus 1, 53127 Bonn, Germany.&lt;/auth-address&gt;&lt;titles&gt;&lt;title&gt;IL-6-Dependent STAT3 Activation and Induction of Proinflammatory Cytokines in Primary Sclerosing Cholangitis&lt;/title&gt;&lt;secondary-title&gt;Clin Transl Gastroenterol&lt;/secondary-title&gt;&lt;/titles&gt;&lt;periodical&gt;&lt;full-title&gt;Clin Transl Gastroenterol&lt;/full-title&gt;&lt;/periodical&gt;&lt;edition&gt;20230601&lt;/edition&gt;&lt;dates&gt;&lt;year&gt;2023&lt;/year&gt;&lt;pub-dates&gt;&lt;date&gt;Jun 1&lt;/date&gt;&lt;/pub-dates&gt;&lt;/dates&gt;&lt;isbn&gt;2155-384x&lt;/isbn&gt;&lt;accession-num&gt;37256725&lt;/accession-num&gt;&lt;urls&gt;&lt;/urls&gt;&lt;electronic-resource-num&gt;10.14309/ctg.0000000000000603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1" w:tooltip="Dold, 2023 #8312" w:history="1">
              <w:r>
                <w:rPr>
                  <w:rFonts w:cstheme="minorHAnsi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41A1BCE" w14:textId="6E6696F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Zweers et al. 2016, Liver In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6" w:tooltip="Zweers, 2016 #8728" w:history="1">
              <w:r>
                <w:rPr>
                  <w:rFonts w:cstheme="minorHAnsi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63C42A32" w14:textId="77777777" w:rsidTr="006B6F14">
        <w:tc>
          <w:tcPr>
            <w:tcW w:w="2787" w:type="dxa"/>
          </w:tcPr>
          <w:p w14:paraId="127AC366" w14:textId="63AC6EC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7</w:t>
            </w:r>
          </w:p>
        </w:tc>
        <w:tc>
          <w:tcPr>
            <w:tcW w:w="1034" w:type="dxa"/>
          </w:tcPr>
          <w:p w14:paraId="0AA6CC7E" w14:textId="069DC79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BFFA63C" w14:textId="526E821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599928EE" w14:textId="02572FDC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2FEA596D" w14:textId="77777777" w:rsidTr="006B6F14">
        <w:tc>
          <w:tcPr>
            <w:tcW w:w="2787" w:type="dxa"/>
          </w:tcPr>
          <w:p w14:paraId="760918B4" w14:textId="045C41D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8</w:t>
            </w:r>
          </w:p>
        </w:tc>
        <w:tc>
          <w:tcPr>
            <w:tcW w:w="1034" w:type="dxa"/>
          </w:tcPr>
          <w:p w14:paraId="5605A202" w14:textId="2D43E7F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19" w:type="dxa"/>
          </w:tcPr>
          <w:p w14:paraId="312500DE" w14:textId="7FCB67A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1.3</w:t>
            </w:r>
          </w:p>
        </w:tc>
        <w:tc>
          <w:tcPr>
            <w:tcW w:w="4176" w:type="dxa"/>
          </w:tcPr>
          <w:p w14:paraId="580595BC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94E35BF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Zweers et al. 2016, Liver In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6" w:tooltip="Zweers, 2016 #8728" w:history="1">
              <w:r>
                <w:rPr>
                  <w:rFonts w:cstheme="minorHAnsi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50BC752" w14:textId="7870C22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ansal et al. 1997, Autoimmunit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ansal&lt;/Author&gt;&lt;Year&gt;1997&lt;/Year&gt;&lt;RecNum&gt;8400&lt;/RecNum&gt;&lt;DisplayText&gt;[29]&lt;/DisplayText&gt;&lt;record&gt;&lt;rec-number&gt;8400&lt;/rec-number&gt;&lt;foreign-keys&gt;&lt;key app="EN" db-id="2e22vfrp45s2wge22wq525ei0ez5zesv9rdw" timestamp="1689923772"&gt;8400&lt;/key&gt;&lt;/foreign-keys&gt;&lt;ref-type name="Journal Article"&gt;17&lt;/ref-type&gt;&lt;contributors&gt;&lt;authors&gt;&lt;author&gt;Bansal, A. S.&lt;/author&gt;&lt;author&gt;Thomson, A.&lt;/author&gt;&lt;author&gt;Steadman, C.&lt;/author&gt;&lt;author&gt;Le Gros, G.&lt;/author&gt;&lt;author&gt;Hogan, P. G.&lt;/author&gt;&lt;author&gt;Kerlin, P.&lt;/author&gt;&lt;author&gt;Lynch, S.&lt;/author&gt;&lt;author&gt;Strong, R.&lt;/author&gt;&lt;/authors&gt;&lt;/contributors&gt;&lt;auth-address&gt;Department of Medicine, University of Queensland, and Princess Alexandra Hospital, Woolloongabba, Brisbane, Australia.&lt;/auth-address&gt;&lt;titles&gt;&lt;title&gt;Serum levels of interleukins 8 and 10, interferon gamma, granulocyte-macrophage colony stimulating factor and soluble CD23 in patients with primary sclerosing cholangitis&lt;/title&gt;&lt;secondary-title&gt;Autoimmunity&lt;/secondary-title&gt;&lt;/titles&gt;&lt;periodical&gt;&lt;full-title&gt;Autoimmunity&lt;/full-title&gt;&lt;/periodical&gt;&lt;pages&gt;223-9&lt;/pages&gt;&lt;volume&gt;26&lt;/volume&gt;&lt;number&gt;4&lt;/number&gt;&lt;keywords&gt;&lt;keyword&gt;Adolescent&lt;/keyword&gt;&lt;keyword&gt;Adult&lt;/keyword&gt;&lt;keyword&gt;Cholangitis, Sclerosing/*blood&lt;/keyword&gt;&lt;keyword&gt;Female&lt;/keyword&gt;&lt;keyword&gt;Granulocyte-Macrophage Colony-Stimulating Factor/*blood&lt;/keyword&gt;&lt;keyword&gt;Humans&lt;/keyword&gt;&lt;keyword&gt;Interferon-gamma/*blood&lt;/keyword&gt;&lt;keyword&gt;Interleukin-10/*blood&lt;/keyword&gt;&lt;keyword&gt;Interleukin-8/*blood&lt;/keyword&gt;&lt;keyword&gt;Male&lt;/keyword&gt;&lt;keyword&gt;Middle Aged&lt;/keyword&gt;&lt;keyword&gt;Receptors, IgE/*blood&lt;/keyword&gt;&lt;/keywords&gt;&lt;dates&gt;&lt;year&gt;1997&lt;/year&gt;&lt;/dates&gt;&lt;isbn&gt;0891-6934 (Print)&amp;#xD;0891-6934&lt;/isbn&gt;&lt;accession-num&gt;9543183&lt;/accession-num&gt;&lt;urls&gt;&lt;/urls&gt;&lt;electronic-resource-num&gt;10.3109/08916939709008028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9" w:tooltip="Bansal, 1997 #8400" w:history="1">
              <w:r>
                <w:rPr>
                  <w:rFonts w:cstheme="minorHAnsi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41385267" w14:textId="77777777" w:rsidTr="006B6F14">
        <w:tc>
          <w:tcPr>
            <w:tcW w:w="2787" w:type="dxa"/>
          </w:tcPr>
          <w:p w14:paraId="4FDA373A" w14:textId="5C416ED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0</w:t>
            </w:r>
          </w:p>
        </w:tc>
        <w:tc>
          <w:tcPr>
            <w:tcW w:w="1034" w:type="dxa"/>
          </w:tcPr>
          <w:p w14:paraId="0185835E" w14:textId="6222DB2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A0D51B6" w14:textId="74DDE84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0.5</w:t>
            </w:r>
          </w:p>
        </w:tc>
        <w:tc>
          <w:tcPr>
            <w:tcW w:w="4176" w:type="dxa"/>
          </w:tcPr>
          <w:p w14:paraId="24B4D96B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94F45E0" w14:textId="4905A72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ansal et al. 1997, Autoimmunit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ansal&lt;/Author&gt;&lt;Year&gt;1997&lt;/Year&gt;&lt;RecNum&gt;8400&lt;/RecNum&gt;&lt;DisplayText&gt;[29]&lt;/DisplayText&gt;&lt;record&gt;&lt;rec-number&gt;8400&lt;/rec-number&gt;&lt;foreign-keys&gt;&lt;key app="EN" db-id="2e22vfrp45s2wge22wq525ei0ez5zesv9rdw" timestamp="1689923772"&gt;8400&lt;/key&gt;&lt;/foreign-keys&gt;&lt;ref-type name="Journal Article"&gt;17&lt;/ref-type&gt;&lt;contributors&gt;&lt;authors&gt;&lt;author&gt;Bansal, A. S.&lt;/author&gt;&lt;author&gt;Thomson, A.&lt;/author&gt;&lt;author&gt;Steadman, C.&lt;/author&gt;&lt;author&gt;Le Gros, G.&lt;/author&gt;&lt;author&gt;Hogan, P. G.&lt;/author&gt;&lt;author&gt;Kerlin, P.&lt;/author&gt;&lt;author&gt;Lynch, S.&lt;/author&gt;&lt;author&gt;Strong, R.&lt;/author&gt;&lt;/authors&gt;&lt;/contributors&gt;&lt;auth-address&gt;Department of Medicine, University of Queensland, and Princess Alexandra Hospital, Woolloongabba, Brisbane, Australia.&lt;/auth-address&gt;&lt;titles&gt;&lt;title&gt;Serum levels of interleukins 8 and 10, interferon gamma, granulocyte-macrophage colony stimulating factor and soluble CD23 in patients with primary sclerosing cholangitis&lt;/title&gt;&lt;secondary-title&gt;Autoimmunity&lt;/secondary-title&gt;&lt;/titles&gt;&lt;periodical&gt;&lt;full-title&gt;Autoimmunity&lt;/full-title&gt;&lt;/periodical&gt;&lt;pages&gt;223-9&lt;/pages&gt;&lt;volume&gt;26&lt;/volume&gt;&lt;number&gt;4&lt;/number&gt;&lt;keywords&gt;&lt;keyword&gt;Adolescent&lt;/keyword&gt;&lt;keyword&gt;Adult&lt;/keyword&gt;&lt;keyword&gt;Cholangitis, Sclerosing/*blood&lt;/keyword&gt;&lt;keyword&gt;Female&lt;/keyword&gt;&lt;keyword&gt;Granulocyte-Macrophage Colony-Stimulating Factor/*blood&lt;/keyword&gt;&lt;keyword&gt;Humans&lt;/keyword&gt;&lt;keyword&gt;Interferon-gamma/*blood&lt;/keyword&gt;&lt;keyword&gt;Interleukin-10/*blood&lt;/keyword&gt;&lt;keyword&gt;Interleukin-8/*blood&lt;/keyword&gt;&lt;keyword&gt;Male&lt;/keyword&gt;&lt;keyword&gt;Middle Aged&lt;/keyword&gt;&lt;keyword&gt;Receptors, IgE/*blood&lt;/keyword&gt;&lt;/keywords&gt;&lt;dates&gt;&lt;year&gt;1997&lt;/year&gt;&lt;/dates&gt;&lt;isbn&gt;0891-6934 (Print)&amp;#xD;0891-6934&lt;/isbn&gt;&lt;accession-num&gt;9543183&lt;/accession-num&gt;&lt;urls&gt;&lt;/urls&gt;&lt;electronic-resource-num&gt;10.3109/08916939709008028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9" w:tooltip="Bansal, 1997 #8400" w:history="1">
              <w:r>
                <w:rPr>
                  <w:rFonts w:cstheme="minorHAnsi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49C1A83" w14:textId="77777777" w:rsidTr="006B6F14">
        <w:tc>
          <w:tcPr>
            <w:tcW w:w="2787" w:type="dxa"/>
          </w:tcPr>
          <w:p w14:paraId="2170E012" w14:textId="521BA61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12p70</w:t>
            </w:r>
          </w:p>
        </w:tc>
        <w:tc>
          <w:tcPr>
            <w:tcW w:w="1034" w:type="dxa"/>
          </w:tcPr>
          <w:p w14:paraId="0250CF89" w14:textId="2D0BBEA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13668B3" w14:textId="77FC24E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4F5B8221" w14:textId="597A2DE0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32105A18" w14:textId="77777777" w:rsidTr="006B6F14">
        <w:tc>
          <w:tcPr>
            <w:tcW w:w="2787" w:type="dxa"/>
          </w:tcPr>
          <w:p w14:paraId="05B8CE27" w14:textId="6739554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3</w:t>
            </w:r>
          </w:p>
        </w:tc>
        <w:tc>
          <w:tcPr>
            <w:tcW w:w="1034" w:type="dxa"/>
          </w:tcPr>
          <w:p w14:paraId="1DC970C8" w14:textId="571DCF2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53F86E7D" w14:textId="3B49028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176" w:type="dxa"/>
          </w:tcPr>
          <w:p w14:paraId="5EEF396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8" w:tooltip="Landi, 2014 #8756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8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109B54C9" w14:textId="1A7936A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Lampinen et al. 2018, J Leukoc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6" w:tooltip="Lampinen, 2018 #8283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6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D9491F0" w14:textId="77777777" w:rsidTr="006B6F14">
        <w:tc>
          <w:tcPr>
            <w:tcW w:w="2787" w:type="dxa"/>
          </w:tcPr>
          <w:p w14:paraId="65791457" w14:textId="20D3FBF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7A</w:t>
            </w:r>
          </w:p>
        </w:tc>
        <w:tc>
          <w:tcPr>
            <w:tcW w:w="1034" w:type="dxa"/>
          </w:tcPr>
          <w:p w14:paraId="710E2DD0" w14:textId="72B8419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8006718" w14:textId="40AFC12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4176" w:type="dxa"/>
          </w:tcPr>
          <w:p w14:paraId="527FD82A" w14:textId="5118C09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Dold et al. 2023, Clin Transl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Dold&lt;/Author&gt;&lt;Year&gt;2023&lt;/Year&gt;&lt;RecNum&gt;8312&lt;/RecNum&gt;&lt;DisplayText&gt;[31]&lt;/DisplayText&gt;&lt;record&gt;&lt;rec-number&gt;8312&lt;/rec-number&gt;&lt;foreign-keys&gt;&lt;key app="EN" db-id="2e22vfrp45s2wge22wq525ei0ez5zesv9rdw" timestamp="1689923772"&gt;8312&lt;/key&gt;&lt;/foreign-keys&gt;&lt;ref-type name="Journal Article"&gt;17&lt;/ref-type&gt;&lt;contributors&gt;&lt;authors&gt;&lt;author&gt;Dold, L.&lt;/author&gt;&lt;author&gt;Frank, L.&lt;/author&gt;&lt;author&gt;Lutz, P.&lt;/author&gt;&lt;author&gt;Kaczmarek, D. J.&lt;/author&gt;&lt;author&gt;Krämer, B.&lt;/author&gt;&lt;author&gt;Nattermann, J.&lt;/author&gt;&lt;author&gt;Weismüller, T. J.&lt;/author&gt;&lt;author&gt;Branchi, V.&lt;/author&gt;&lt;author&gt;Toma, M.&lt;/author&gt;&lt;author&gt;Gonzalez-Carmona, M.&lt;/author&gt;&lt;author&gt;Strassburg, C. P.&lt;/author&gt;&lt;author&gt;Spengler, U.&lt;/author&gt;&lt;author&gt;Langhans, B.&lt;/author&gt;&lt;/authors&gt;&lt;/contributors&gt;&lt;auth-address&gt;Department of Internal Medicine I, University Hospital of Bonn, Venusberg-Campus 1, 53127 Bonn, Germany.&amp;#xD;German Center for Infection Research (DZIF), Partner Site Cologne-Bonn, Bonn, Germany.&amp;#xD;Department of General, Abdominal, Thoracic and Vascular Surgery, University Hospital Bonn, Venusberg-Campus 1, 53127 Bonn, Germany.&amp;#xD;Institute of Pathology, University Hospital Bonn, Venusberg-Campus 1, 53127 Bonn, Germany.&lt;/auth-address&gt;&lt;titles&gt;&lt;title&gt;IL-6-Dependent STAT3 Activation and Induction of Proinflammatory Cytokines in Primary Sclerosing Cholangitis&lt;/title&gt;&lt;secondary-title&gt;Clin Transl Gastroenterol&lt;/secondary-title&gt;&lt;/titles&gt;&lt;periodical&gt;&lt;full-title&gt;Clin Transl Gastroenterol&lt;/full-title&gt;&lt;/periodical&gt;&lt;edition&gt;20230601&lt;/edition&gt;&lt;dates&gt;&lt;year&gt;2023&lt;/year&gt;&lt;pub-dates&gt;&lt;date&gt;Jun 1&lt;/date&gt;&lt;/pub-dates&gt;&lt;/dates&gt;&lt;isbn&gt;2155-384x&lt;/isbn&gt;&lt;accession-num&gt;37256725&lt;/accession-num&gt;&lt;urls&gt;&lt;/urls&gt;&lt;electronic-resource-num&gt;10.14309/ctg.0000000000000603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1" w:tooltip="Dold, 2023 #8312" w:history="1">
              <w:r>
                <w:rPr>
                  <w:rFonts w:cstheme="minorHAnsi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25E9986B" w14:textId="77777777" w:rsidTr="006B6F14">
        <w:tc>
          <w:tcPr>
            <w:tcW w:w="2787" w:type="dxa"/>
          </w:tcPr>
          <w:p w14:paraId="3B2AB8CB" w14:textId="0AE61BD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2</w:t>
            </w:r>
          </w:p>
        </w:tc>
        <w:tc>
          <w:tcPr>
            <w:tcW w:w="1034" w:type="dxa"/>
          </w:tcPr>
          <w:p w14:paraId="710026E0" w14:textId="24C956F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DE04521" w14:textId="0D7C287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176" w:type="dxa"/>
          </w:tcPr>
          <w:p w14:paraId="0FC8D03E" w14:textId="0880768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Poch et al. 2021, J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2NoPC9BdXRob3I+PFllYXI+MjAyMTwvWWVhcj48UmVj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Qb2NoPC9BdXRob3I+PFllYXI+MjAyMTwvWWVhcj48UmVj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34" w:tooltip="Poch, 2021 #8239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3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3D463BB7" w14:textId="77777777" w:rsidTr="006B6F14">
        <w:tc>
          <w:tcPr>
            <w:tcW w:w="2787" w:type="dxa"/>
          </w:tcPr>
          <w:p w14:paraId="5A4689AD" w14:textId="7D849D3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IL-18R1</w:t>
            </w:r>
          </w:p>
        </w:tc>
        <w:tc>
          <w:tcPr>
            <w:tcW w:w="1034" w:type="dxa"/>
          </w:tcPr>
          <w:p w14:paraId="5F1C8DC8" w14:textId="2D6451B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5782CFC" w14:textId="21093FB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4E62BF00" w14:textId="345D691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Lampinen et al. 2019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k8L1llYXI+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k8L1llYXI+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7" w:tooltip="Lampinen, 2019 #8281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7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73A11C49" w14:textId="77777777" w:rsidTr="006B6F14">
        <w:tc>
          <w:tcPr>
            <w:tcW w:w="2787" w:type="dxa"/>
          </w:tcPr>
          <w:p w14:paraId="6E2DD852" w14:textId="27C7BA8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FN-γ</w:t>
            </w:r>
          </w:p>
        </w:tc>
        <w:tc>
          <w:tcPr>
            <w:tcW w:w="1034" w:type="dxa"/>
          </w:tcPr>
          <w:p w14:paraId="6FD0B0C1" w14:textId="5DB41D0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3419DCC4" w14:textId="3D4865A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176" w:type="dxa"/>
          </w:tcPr>
          <w:p w14:paraId="305AEA40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60E2B0AF" w14:textId="2AD967D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Dold et al. 2023, Clin Transl Gastroenter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Dold&lt;/Author&gt;&lt;Year&gt;2023&lt;/Year&gt;&lt;RecNum&gt;8312&lt;/RecNum&gt;&lt;DisplayText&gt;[31]&lt;/DisplayText&gt;&lt;record&gt;&lt;rec-number&gt;8312&lt;/rec-number&gt;&lt;foreign-keys&gt;&lt;key app="EN" db-id="2e22vfrp45s2wge22wq525ei0ez5zesv9rdw" timestamp="1689923772"&gt;8312&lt;/key&gt;&lt;/foreign-keys&gt;&lt;ref-type name="Journal Article"&gt;17&lt;/ref-type&gt;&lt;contributors&gt;&lt;authors&gt;&lt;author&gt;Dold, L.&lt;/author&gt;&lt;author&gt;Frank, L.&lt;/author&gt;&lt;author&gt;Lutz, P.&lt;/author&gt;&lt;author&gt;Kaczmarek, D. J.&lt;/author&gt;&lt;author&gt;Krämer, B.&lt;/author&gt;&lt;author&gt;Nattermann, J.&lt;/author&gt;&lt;author&gt;Weismüller, T. J.&lt;/author&gt;&lt;author&gt;Branchi, V.&lt;/author&gt;&lt;author&gt;Toma, M.&lt;/author&gt;&lt;author&gt;Gonzalez-Carmona, M.&lt;/author&gt;&lt;author&gt;Strassburg, C. P.&lt;/author&gt;&lt;author&gt;Spengler, U.&lt;/author&gt;&lt;author&gt;Langhans, B.&lt;/author&gt;&lt;/authors&gt;&lt;/contributors&gt;&lt;auth-address&gt;Department of Internal Medicine I, University Hospital of Bonn, Venusberg-Campus 1, 53127 Bonn, Germany.&amp;#xD;German Center for Infection Research (DZIF), Partner Site Cologne-Bonn, Bonn, Germany.&amp;#xD;Department of General, Abdominal, Thoracic and Vascular Surgery, University Hospital Bonn, Venusberg-Campus 1, 53127 Bonn, Germany.&amp;#xD;Institute of Pathology, University Hospital Bonn, Venusberg-Campus 1, 53127 Bonn, Germany.&lt;/auth-address&gt;&lt;titles&gt;&lt;title&gt;IL-6-Dependent STAT3 Activation and Induction of Proinflammatory Cytokines in Primary Sclerosing Cholangitis&lt;/title&gt;&lt;secondary-title&gt;Clin Transl Gastroenterol&lt;/secondary-title&gt;&lt;/titles&gt;&lt;periodical&gt;&lt;full-title&gt;Clin Transl Gastroenterol&lt;/full-title&gt;&lt;/periodical&gt;&lt;edition&gt;20230601&lt;/edition&gt;&lt;dates&gt;&lt;year&gt;2023&lt;/year&gt;&lt;pub-dates&gt;&lt;date&gt;Jun 1&lt;/date&gt;&lt;/pub-dates&gt;&lt;/dates&gt;&lt;isbn&gt;2155-384x&lt;/isbn&gt;&lt;accession-num&gt;37256725&lt;/accession-num&gt;&lt;urls&gt;&lt;/urls&gt;&lt;electronic-resource-num&gt;10.14309/ctg.0000000000000603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1" w:tooltip="Dold, 2023 #8312" w:history="1">
              <w:r>
                <w:rPr>
                  <w:rFonts w:cstheme="minorHAnsi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A93A66" w14:paraId="33923F7D" w14:textId="77777777" w:rsidTr="006B6F14">
        <w:tc>
          <w:tcPr>
            <w:tcW w:w="2787" w:type="dxa"/>
          </w:tcPr>
          <w:p w14:paraId="202CD0F4" w14:textId="386ED95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NF-α</w:t>
            </w:r>
          </w:p>
        </w:tc>
        <w:tc>
          <w:tcPr>
            <w:tcW w:w="1034" w:type="dxa"/>
          </w:tcPr>
          <w:p w14:paraId="7258DFBA" w14:textId="4D4E33F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68BE086" w14:textId="0CA8AE8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176" w:type="dxa"/>
          </w:tcPr>
          <w:p w14:paraId="4F315B8E" w14:textId="27DE2B20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Zweers et al. 2016, Liver In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6" w:tooltip="Zweers, 2016 #8728" w:history="1">
              <w:r>
                <w:rPr>
                  <w:rFonts w:cstheme="minorHAnsi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245E31F0" w14:textId="77777777" w:rsidTr="006B6F14">
        <w:tc>
          <w:tcPr>
            <w:tcW w:w="2787" w:type="dxa"/>
          </w:tcPr>
          <w:p w14:paraId="18F92F7B" w14:textId="71B3DA4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TNF-α</w:t>
            </w:r>
          </w:p>
        </w:tc>
        <w:tc>
          <w:tcPr>
            <w:tcW w:w="1034" w:type="dxa"/>
          </w:tcPr>
          <w:p w14:paraId="2A9F4E7D" w14:textId="1B7C06A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C92CBDB" w14:textId="294414E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66A35E1B" w14:textId="23936CDB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26285A21" w14:textId="77777777" w:rsidTr="006B6F14">
        <w:tc>
          <w:tcPr>
            <w:tcW w:w="2787" w:type="dxa"/>
          </w:tcPr>
          <w:p w14:paraId="5FAC9E56" w14:textId="17B7121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4 / MIP-1β</w:t>
            </w:r>
          </w:p>
        </w:tc>
        <w:tc>
          <w:tcPr>
            <w:tcW w:w="1034" w:type="dxa"/>
          </w:tcPr>
          <w:p w14:paraId="7C433D74" w14:textId="099AFB0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A9980C7" w14:textId="51F8718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2DEE3307" w14:textId="7269F225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900D92A" w14:textId="77777777" w:rsidTr="006B6F14">
        <w:tc>
          <w:tcPr>
            <w:tcW w:w="2787" w:type="dxa"/>
          </w:tcPr>
          <w:p w14:paraId="75C17AEA" w14:textId="4C8DEA6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11 / Eotaxin-1</w:t>
            </w:r>
          </w:p>
        </w:tc>
        <w:tc>
          <w:tcPr>
            <w:tcW w:w="1034" w:type="dxa"/>
          </w:tcPr>
          <w:p w14:paraId="1A956A68" w14:textId="308FC34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11FD3F2" w14:textId="25005C0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6D12E5A5" w14:textId="05358AD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Lampinen et al. 2018, J Leukoc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6" w:tooltip="Lampinen, 2018 #8283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6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3F3875F8" w14:textId="77777777" w:rsidTr="006B6F14">
        <w:tc>
          <w:tcPr>
            <w:tcW w:w="2787" w:type="dxa"/>
          </w:tcPr>
          <w:p w14:paraId="5CC21809" w14:textId="3A16953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CL13 / MCP-4</w:t>
            </w:r>
          </w:p>
        </w:tc>
        <w:tc>
          <w:tcPr>
            <w:tcW w:w="1034" w:type="dxa"/>
          </w:tcPr>
          <w:p w14:paraId="1D20F48E" w14:textId="1D34168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4529E04" w14:textId="19234B0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4084BC4C" w14:textId="387641F0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5A7084F7" w14:textId="77777777" w:rsidTr="006B6F14">
        <w:tc>
          <w:tcPr>
            <w:tcW w:w="2787" w:type="dxa"/>
          </w:tcPr>
          <w:p w14:paraId="02FBD399" w14:textId="5D97495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CL17 / TARC</w:t>
            </w:r>
          </w:p>
        </w:tc>
        <w:tc>
          <w:tcPr>
            <w:tcW w:w="1034" w:type="dxa"/>
          </w:tcPr>
          <w:p w14:paraId="11F14E34" w14:textId="7FF02AC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151EE84" w14:textId="5BBAE9B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6F3835B0" w14:textId="3994846A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5BA6777B" w14:textId="77777777" w:rsidTr="006B6F14">
        <w:tc>
          <w:tcPr>
            <w:tcW w:w="2787" w:type="dxa"/>
          </w:tcPr>
          <w:p w14:paraId="75ADFF1E" w14:textId="0B91256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CL22 / MDC</w:t>
            </w:r>
          </w:p>
        </w:tc>
        <w:tc>
          <w:tcPr>
            <w:tcW w:w="1034" w:type="dxa"/>
          </w:tcPr>
          <w:p w14:paraId="2F211EF5" w14:textId="77F73E2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4AD56A0" w14:textId="4950D73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28E105C1" w14:textId="5E3403B2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6876C533" w14:textId="77777777" w:rsidTr="006B6F14">
        <w:tc>
          <w:tcPr>
            <w:tcW w:w="2787" w:type="dxa"/>
          </w:tcPr>
          <w:p w14:paraId="41997C60" w14:textId="7366ED4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4 / Eotaxin-2</w:t>
            </w:r>
          </w:p>
        </w:tc>
        <w:tc>
          <w:tcPr>
            <w:tcW w:w="1034" w:type="dxa"/>
          </w:tcPr>
          <w:p w14:paraId="38453934" w14:textId="47051D0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2B060EC" w14:textId="0754976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53832030" w14:textId="1CE9975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Lampinen et al. 2018, J Leukoc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6" w:tooltip="Lampinen, 2018 #8283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6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3482279F" w14:textId="77777777" w:rsidTr="006B6F14">
        <w:tc>
          <w:tcPr>
            <w:tcW w:w="2787" w:type="dxa"/>
          </w:tcPr>
          <w:p w14:paraId="2F9890CA" w14:textId="2870FEF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6 / Eotaxin-3</w:t>
            </w:r>
          </w:p>
        </w:tc>
        <w:tc>
          <w:tcPr>
            <w:tcW w:w="1034" w:type="dxa"/>
          </w:tcPr>
          <w:p w14:paraId="0AF77226" w14:textId="056752A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1E2CA56" w14:textId="605836B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0479175E" w14:textId="0CDB554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Lampinen et al. 2018, J Leukoc Bi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g8L1llYXI+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6" w:tooltip="Lampinen, 2018 #8283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6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1780D0F" w14:textId="77777777" w:rsidTr="006B6F14">
        <w:tc>
          <w:tcPr>
            <w:tcW w:w="2787" w:type="dxa"/>
          </w:tcPr>
          <w:p w14:paraId="536DFA20" w14:textId="34EED0D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XCL9</w:t>
            </w:r>
          </w:p>
        </w:tc>
        <w:tc>
          <w:tcPr>
            <w:tcW w:w="1034" w:type="dxa"/>
          </w:tcPr>
          <w:p w14:paraId="3D217AD6" w14:textId="16FF878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8724A78" w14:textId="2CD88A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639FB88E" w14:textId="0D5D4DFB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7FB08643" w14:textId="77777777" w:rsidTr="006B6F14">
        <w:tc>
          <w:tcPr>
            <w:tcW w:w="2787" w:type="dxa"/>
          </w:tcPr>
          <w:p w14:paraId="25903BD0" w14:textId="4925360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XCL10 / IP10</w:t>
            </w:r>
          </w:p>
        </w:tc>
        <w:tc>
          <w:tcPr>
            <w:tcW w:w="1034" w:type="dxa"/>
          </w:tcPr>
          <w:p w14:paraId="29536378" w14:textId="26D3435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7F1BC250" w14:textId="2DA1C4F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0.5</w:t>
            </w:r>
          </w:p>
        </w:tc>
        <w:tc>
          <w:tcPr>
            <w:tcW w:w="4176" w:type="dxa"/>
          </w:tcPr>
          <w:p w14:paraId="5998125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di et al. 2014, J Interferon Cytokine Res 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kaTwvQXV0aG9yPjxZZWFyPjIwMTQ8L1llYXI+PFJl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8" w:tooltip="Landi, 2014 #8756" w:history="1">
              <w:r>
                <w:rPr>
                  <w:rFonts w:cstheme="minorHAnsi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33452BDD" w14:textId="3A04D26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angeneckert et al. 2019, Eur J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nZW5lY2tlcnQ8L0F1dGhvcj48WWVhcj4yMDE5PC9Z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nZW5lY2tlcnQ8L0F1dGhvcj48WWVhcj4yMDE5PC9Z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9" w:tooltip="Langeneckert, 2019 #8360" w:history="1">
              <w:r>
                <w:rPr>
                  <w:rFonts w:cstheme="minorHAnsi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A93A66" w14:paraId="7BE29EEE" w14:textId="77777777" w:rsidTr="006B6F14">
        <w:tc>
          <w:tcPr>
            <w:tcW w:w="2787" w:type="dxa"/>
          </w:tcPr>
          <w:p w14:paraId="6C0AC3AC" w14:textId="46A8D01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XCL11</w:t>
            </w:r>
          </w:p>
        </w:tc>
        <w:tc>
          <w:tcPr>
            <w:tcW w:w="1034" w:type="dxa"/>
          </w:tcPr>
          <w:p w14:paraId="74019178" w14:textId="3D87BCC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B36AFB0" w14:textId="4197686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176" w:type="dxa"/>
          </w:tcPr>
          <w:p w14:paraId="7BFEDFF4" w14:textId="329AEAC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de-DE"/>
              </w:rPr>
            </w:pPr>
            <w:r w:rsidRPr="00300B15">
              <w:rPr>
                <w:rFonts w:cstheme="minorHAnsi"/>
                <w:sz w:val="24"/>
                <w:szCs w:val="24"/>
                <w:lang w:val="de-DE"/>
              </w:rPr>
              <w:t xml:space="preserve">Langeneckert et al. 2019, Eur J Immun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nZW5lY2tlcnQ8L0F1dGhvcj48WWVhcj4yMDE5PC9Z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5nZW5lY2tlcnQ8L0F1dGhvcj48WWVhcj4yMDE5PC9Z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9" w:tooltip="Langeneckert, 2019 #8360" w:history="1">
              <w:r>
                <w:rPr>
                  <w:rFonts w:cstheme="minorHAnsi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A93A66" w14:paraId="43512979" w14:textId="77777777" w:rsidTr="006B6F14">
        <w:tc>
          <w:tcPr>
            <w:tcW w:w="2787" w:type="dxa"/>
          </w:tcPr>
          <w:p w14:paraId="28C1313C" w14:textId="1934B7D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sCD14</w:t>
            </w:r>
          </w:p>
        </w:tc>
        <w:tc>
          <w:tcPr>
            <w:tcW w:w="1034" w:type="dxa"/>
          </w:tcPr>
          <w:p w14:paraId="168A8698" w14:textId="11C7A29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B5A26BF" w14:textId="7F65A23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2C8D49B3" w14:textId="17A4CE2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Dhillon et al. 2019, Liver In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GlsbG9uPC9BdXRob3I+PFllYXI+MjAxOTwvWWVhcj48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GlsbG9uPC9BdXRob3I+PFllYXI+MjAxOTwvWWVhcj48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5" w:tooltip="Dhillon, 2019 #9775" w:history="1">
              <w:r>
                <w:rPr>
                  <w:rFonts w:cstheme="minorHAnsi"/>
                  <w:noProof/>
                  <w:sz w:val="24"/>
                  <w:szCs w:val="24"/>
                </w:rPr>
                <w:t>4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2E8735A1" w14:textId="77777777" w:rsidTr="006B6F14">
        <w:tc>
          <w:tcPr>
            <w:tcW w:w="2787" w:type="dxa"/>
          </w:tcPr>
          <w:p w14:paraId="6E39466C" w14:textId="493AEDB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sCD23</w:t>
            </w:r>
          </w:p>
        </w:tc>
        <w:tc>
          <w:tcPr>
            <w:tcW w:w="1034" w:type="dxa"/>
          </w:tcPr>
          <w:p w14:paraId="264F8E3A" w14:textId="5AAE746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5101D9D" w14:textId="1282373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176" w:type="dxa"/>
          </w:tcPr>
          <w:p w14:paraId="664CE201" w14:textId="3E61385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ansal et al. 1997, Autoimmunit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ansal&lt;/Author&gt;&lt;Year&gt;1997&lt;/Year&gt;&lt;RecNum&gt;8400&lt;/RecNum&gt;&lt;DisplayText&gt;[29]&lt;/DisplayText&gt;&lt;record&gt;&lt;rec-number&gt;8400&lt;/rec-number&gt;&lt;foreign-keys&gt;&lt;key app="EN" db-id="2e22vfrp45s2wge22wq525ei0ez5zesv9rdw" timestamp="1689923772"&gt;8400&lt;/key&gt;&lt;/foreign-keys&gt;&lt;ref-type name="Journal Article"&gt;17&lt;/ref-type&gt;&lt;contributors&gt;&lt;authors&gt;&lt;author&gt;Bansal, A. S.&lt;/author&gt;&lt;author&gt;Thomson, A.&lt;/author&gt;&lt;author&gt;Steadman, C.&lt;/author&gt;&lt;author&gt;Le Gros, G.&lt;/author&gt;&lt;author&gt;Hogan, P. G.&lt;/author&gt;&lt;author&gt;Kerlin, P.&lt;/author&gt;&lt;author&gt;Lynch, S.&lt;/author&gt;&lt;author&gt;Strong, R.&lt;/author&gt;&lt;/authors&gt;&lt;/contributors&gt;&lt;auth-address&gt;Department of Medicine, University of Queensland, and Princess Alexandra Hospital, Woolloongabba, Brisbane, Australia.&lt;/auth-address&gt;&lt;titles&gt;&lt;title&gt;Serum levels of interleukins 8 and 10, interferon gamma, granulocyte-macrophage colony stimulating factor and soluble CD23 in patients with primary sclerosing cholangitis&lt;/title&gt;&lt;secondary-title&gt;Autoimmunity&lt;/secondary-title&gt;&lt;/titles&gt;&lt;periodical&gt;&lt;full-title&gt;Autoimmunity&lt;/full-title&gt;&lt;/periodical&gt;&lt;pages&gt;223-9&lt;/pages&gt;&lt;volume&gt;26&lt;/volume&gt;&lt;number&gt;4&lt;/number&gt;&lt;keywords&gt;&lt;keyword&gt;Adolescent&lt;/keyword&gt;&lt;keyword&gt;Adult&lt;/keyword&gt;&lt;keyword&gt;Cholangitis, Sclerosing/*blood&lt;/keyword&gt;&lt;keyword&gt;Female&lt;/keyword&gt;&lt;keyword&gt;Granulocyte-Macrophage Colony-Stimulating Factor/*blood&lt;/keyword&gt;&lt;keyword&gt;Humans&lt;/keyword&gt;&lt;keyword&gt;Interferon-gamma/*blood&lt;/keyword&gt;&lt;keyword&gt;Interleukin-10/*blood&lt;/keyword&gt;&lt;keyword&gt;Interleukin-8/*blood&lt;/keyword&gt;&lt;keyword&gt;Male&lt;/keyword&gt;&lt;keyword&gt;Middle Aged&lt;/keyword&gt;&lt;keyword&gt;Receptors, IgE/*blood&lt;/keyword&gt;&lt;/keywords&gt;&lt;dates&gt;&lt;year&gt;1997&lt;/year&gt;&lt;/dates&gt;&lt;isbn&gt;0891-6934 (Print)&amp;#xD;0891-6934&lt;/isbn&gt;&lt;accession-num&gt;9543183&lt;/accession-num&gt;&lt;urls&gt;&lt;/urls&gt;&lt;electronic-resource-num&gt;10.3109/08916939709008028&lt;/electronic-resource-num&gt;&lt;remote-database-provider&gt;NLM&lt;/remote-database-provider&gt;&lt;language&gt;eng&lt;/language&gt;&lt;/record&gt;&lt;/Cite&gt;&lt;/EndNote&gt;</w:instrText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9" w:tooltip="Bansal, 1997 #8400" w:history="1">
              <w:r>
                <w:rPr>
                  <w:rFonts w:cstheme="minorHAnsi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0FD8FDC" w14:textId="77777777" w:rsidTr="006B6F14">
        <w:tc>
          <w:tcPr>
            <w:tcW w:w="2787" w:type="dxa"/>
          </w:tcPr>
          <w:p w14:paraId="55B7E7AF" w14:textId="33658C5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CD40</w:t>
            </w:r>
          </w:p>
        </w:tc>
        <w:tc>
          <w:tcPr>
            <w:tcW w:w="1034" w:type="dxa"/>
          </w:tcPr>
          <w:p w14:paraId="0B4008D5" w14:textId="2889CA06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29F8834" w14:textId="39CD5A4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176" w:type="dxa"/>
          </w:tcPr>
          <w:p w14:paraId="2D390EE7" w14:textId="3A6F644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Lampinen et al. 2019, J Crohns Colitis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k8L1llYXI+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W1waW5lbjwvQXV0aG9yPjxZZWFyPjIwMTk8L1llYXI+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47" w:tooltip="Lampinen, 2019 #8281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47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F7B01" w14:paraId="7D8ADDC8" w14:textId="77777777" w:rsidTr="006B6F14">
        <w:tc>
          <w:tcPr>
            <w:tcW w:w="9016" w:type="dxa"/>
            <w:gridSpan w:val="4"/>
          </w:tcPr>
          <w:p w14:paraId="2956AF2B" w14:textId="457A8381" w:rsidR="006B6F14" w:rsidRPr="00C1462A" w:rsidRDefault="006B6F14" w:rsidP="006B6F14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  <w:lang w:val="es-ES_tradnl"/>
              </w:rPr>
            </w:pPr>
            <w:r w:rsidRPr="00C1462A">
              <w:rPr>
                <w:rFonts w:cstheme="minorHAnsi"/>
                <w:b/>
                <w:bCs/>
                <w:sz w:val="24"/>
                <w:szCs w:val="24"/>
              </w:rPr>
              <w:t>Cytokines in biliary fluid</w:t>
            </w:r>
          </w:p>
        </w:tc>
      </w:tr>
      <w:tr w:rsidR="006B6F14" w:rsidRPr="006B6F14" w14:paraId="3A8A41EC" w14:textId="77777777" w:rsidTr="006B6F14">
        <w:tc>
          <w:tcPr>
            <w:tcW w:w="2787" w:type="dxa"/>
          </w:tcPr>
          <w:p w14:paraId="76BFFCA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2</w:t>
            </w:r>
          </w:p>
          <w:p w14:paraId="3E4C6EC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4</w:t>
            </w:r>
          </w:p>
          <w:p w14:paraId="1541C51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6</w:t>
            </w:r>
          </w:p>
          <w:p w14:paraId="1733018A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0</w:t>
            </w:r>
          </w:p>
          <w:p w14:paraId="1ACEBA1E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7A</w:t>
            </w:r>
          </w:p>
          <w:p w14:paraId="114FA127" w14:textId="07C6C01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FN-γ</w:t>
            </w:r>
          </w:p>
        </w:tc>
        <w:tc>
          <w:tcPr>
            <w:tcW w:w="1034" w:type="dxa"/>
          </w:tcPr>
          <w:p w14:paraId="36E61B87" w14:textId="05D2087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4BAD306" w14:textId="34CD4D0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176" w:type="dxa"/>
          </w:tcPr>
          <w:p w14:paraId="7E3E63DE" w14:textId="0C0B6CD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Zhou et al. 2020, Eur J Gastroenterol Hepatol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aG91PC9BdXRob3I+PFllYXI+MjAyMDwvWWVhcj48UmVj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aG91PC9BdXRob3I+PFllYXI+MjAyMDwvWWVhcj48UmVj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8" w:tooltip="Zhou, 2020 #8291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8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A93A66" w14:paraId="75C6CD1E" w14:textId="77777777" w:rsidTr="006B6F14">
        <w:tc>
          <w:tcPr>
            <w:tcW w:w="2787" w:type="dxa"/>
          </w:tcPr>
          <w:p w14:paraId="287AFE2F" w14:textId="006E1A5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8</w:t>
            </w:r>
          </w:p>
        </w:tc>
        <w:tc>
          <w:tcPr>
            <w:tcW w:w="1034" w:type="dxa"/>
          </w:tcPr>
          <w:p w14:paraId="11761749" w14:textId="382224D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7A68068F" w14:textId="6FFE548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176" w:type="dxa"/>
          </w:tcPr>
          <w:p w14:paraId="03D0A140" w14:textId="348193B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sv-SE"/>
              </w:rPr>
            </w:pPr>
            <w:r w:rsidRPr="00300B15">
              <w:rPr>
                <w:rFonts w:cstheme="minorHAnsi"/>
                <w:sz w:val="24"/>
                <w:szCs w:val="24"/>
                <w:lang w:val="sv-SE"/>
              </w:rPr>
              <w:t xml:space="preserve">Zweers et al. 2016, Liver In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ad2VlcnM8L0F1dGhvcj48WWVhcj4yMDE2PC9ZZWFyPjxS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6" w:tooltip="Zweers, 2016 #8728" w:history="1">
              <w:r>
                <w:rPr>
                  <w:rFonts w:cstheme="minorHAnsi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A93A66" w14:paraId="563B794B" w14:textId="77777777" w:rsidTr="006B6F14">
        <w:tc>
          <w:tcPr>
            <w:tcW w:w="9016" w:type="dxa"/>
            <w:gridSpan w:val="4"/>
          </w:tcPr>
          <w:p w14:paraId="39323581" w14:textId="7680E8CB" w:rsidR="006B6F14" w:rsidRPr="00C1462A" w:rsidRDefault="006B6F14" w:rsidP="006B6F14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  <w:lang w:val="sv-SE"/>
              </w:rPr>
            </w:pPr>
            <w:r w:rsidRPr="00C1462A">
              <w:rPr>
                <w:rFonts w:cstheme="minorHAnsi"/>
                <w:b/>
                <w:bCs/>
                <w:sz w:val="24"/>
                <w:szCs w:val="24"/>
              </w:rPr>
              <w:t>Liver tissue-resident immune cell</w:t>
            </w:r>
          </w:p>
        </w:tc>
      </w:tr>
      <w:tr w:rsidR="006B6F14" w:rsidRPr="006B6F14" w14:paraId="2F161DF1" w14:textId="77777777" w:rsidTr="006B6F14">
        <w:tc>
          <w:tcPr>
            <w:tcW w:w="2787" w:type="dxa"/>
          </w:tcPr>
          <w:p w14:paraId="39EF7831" w14:textId="3B7F55C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3+ T cells</w:t>
            </w:r>
          </w:p>
        </w:tc>
        <w:tc>
          <w:tcPr>
            <w:tcW w:w="1034" w:type="dxa"/>
          </w:tcPr>
          <w:p w14:paraId="32E2C093" w14:textId="747BB00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19" w:type="dxa"/>
          </w:tcPr>
          <w:p w14:paraId="400299E6" w14:textId="7F7C9B1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7.5</w:t>
            </w:r>
          </w:p>
        </w:tc>
        <w:tc>
          <w:tcPr>
            <w:tcW w:w="4176" w:type="dxa"/>
          </w:tcPr>
          <w:p w14:paraId="7B9A00E0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Bo et al. 2001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37" w:tooltip="Bo, 2001 #8397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37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53D6344" w14:textId="5E20870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6F29995B" w14:textId="77777777" w:rsidTr="006B6F14">
        <w:tc>
          <w:tcPr>
            <w:tcW w:w="2787" w:type="dxa"/>
          </w:tcPr>
          <w:p w14:paraId="2D332693" w14:textId="0D8A8B3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4+ T cells</w:t>
            </w:r>
          </w:p>
        </w:tc>
        <w:tc>
          <w:tcPr>
            <w:tcW w:w="1034" w:type="dxa"/>
          </w:tcPr>
          <w:p w14:paraId="1E5B982A" w14:textId="4FFFB5E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AE95707" w14:textId="2B8C2FB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176" w:type="dxa"/>
          </w:tcPr>
          <w:p w14:paraId="24BC843B" w14:textId="4EC3FAD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174B6AC4" w14:textId="77777777" w:rsidTr="006B6F14">
        <w:tc>
          <w:tcPr>
            <w:tcW w:w="2787" w:type="dxa"/>
          </w:tcPr>
          <w:p w14:paraId="0C0A3A4C" w14:textId="4E7E0FA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8+ T cells</w:t>
            </w:r>
          </w:p>
        </w:tc>
        <w:tc>
          <w:tcPr>
            <w:tcW w:w="1034" w:type="dxa"/>
          </w:tcPr>
          <w:p w14:paraId="7F6B3598" w14:textId="51338BF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4EF40D11" w14:textId="3F59E90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176" w:type="dxa"/>
          </w:tcPr>
          <w:p w14:paraId="03A620F8" w14:textId="0A21CBD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2FBA84BC" w14:textId="77777777" w:rsidTr="006B6F14">
        <w:tc>
          <w:tcPr>
            <w:tcW w:w="2787" w:type="dxa"/>
          </w:tcPr>
          <w:p w14:paraId="46B31BF3" w14:textId="12C3A3B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h17 cells</w:t>
            </w:r>
          </w:p>
        </w:tc>
        <w:tc>
          <w:tcPr>
            <w:tcW w:w="1034" w:type="dxa"/>
          </w:tcPr>
          <w:p w14:paraId="60441C8E" w14:textId="6417EBE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0086747" w14:textId="1E0A831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176" w:type="dxa"/>
          </w:tcPr>
          <w:p w14:paraId="4D6ED3A7" w14:textId="0F2F2E0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Tedesco et al. 2018, Gastroenter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ZWRlc2NvPC9BdXRob3I+PFllYXI+MjAxODwvWWVhcj48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ZWRlc2NvPC9BdXRob3I+PFllYXI+MjAxODwvWWVhcj48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7" w:tooltip="Tedesco, 2018 #8481" w:history="1">
              <w:r>
                <w:rPr>
                  <w:rFonts w:cstheme="minorHAnsi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378967EE" w14:textId="77777777" w:rsidTr="006B6F14">
        <w:tc>
          <w:tcPr>
            <w:tcW w:w="2787" w:type="dxa"/>
          </w:tcPr>
          <w:p w14:paraId="3840F82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25+ T cells</w:t>
            </w:r>
          </w:p>
          <w:p w14:paraId="4CCDD9A3" w14:textId="2F7CC64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CD25+ T cells</w:t>
            </w:r>
          </w:p>
        </w:tc>
        <w:tc>
          <w:tcPr>
            <w:tcW w:w="1034" w:type="dxa"/>
          </w:tcPr>
          <w:p w14:paraId="77AFF3E8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  <w:p w14:paraId="2E2334D2" w14:textId="342D138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23A51F4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8</w:t>
            </w:r>
          </w:p>
          <w:p w14:paraId="0DCA6AEB" w14:textId="10ADAE8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176" w:type="dxa"/>
          </w:tcPr>
          <w:p w14:paraId="59C64C87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73F9218F" w14:textId="2772BDC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o et al. 2001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7" w:tooltip="Bo, 2001 #8397" w:history="1">
              <w:r>
                <w:rPr>
                  <w:rFonts w:cstheme="minorHAnsi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7F3E4F91" w14:textId="77777777" w:rsidTr="006B6F14">
        <w:tc>
          <w:tcPr>
            <w:tcW w:w="2787" w:type="dxa"/>
          </w:tcPr>
          <w:p w14:paraId="75656D83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γδ+ T cells</w:t>
            </w:r>
          </w:p>
          <w:p w14:paraId="5EE652A4" w14:textId="4F2722F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γδ+ T cells</w:t>
            </w:r>
          </w:p>
        </w:tc>
        <w:tc>
          <w:tcPr>
            <w:tcW w:w="1034" w:type="dxa"/>
          </w:tcPr>
          <w:p w14:paraId="4B09EBE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  <w:p w14:paraId="44998F22" w14:textId="56ABC2F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C6E3210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0</w:t>
            </w:r>
          </w:p>
          <w:p w14:paraId="0724F4EA" w14:textId="7A8347DB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176" w:type="dxa"/>
          </w:tcPr>
          <w:p w14:paraId="5C8F3F61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Martins et al. 1996, Hepat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J0aW5zPC9BdXRob3I+PFllYXI+MTk5NjwvWWVhcj48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NYXJ0aW5zPC9BdXRob3I+PFllYXI+MTk5NjwvWWVhcj48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5" w:tooltip="Martins, 1996 #14827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5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04D87648" w14:textId="7E7F584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Tedesco et al. 2018, Gastroenter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ZWRlc2NvPC9BdXRob3I+PFllYXI+MjAxODwvWWVhcj48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UZWRlc2NvPC9BdXRob3I+PFllYXI+MjAxODwvWWVhcj48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7" w:tooltip="Tedesco, 2018 #8481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7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151B9992" w14:textId="77777777" w:rsidTr="006B6F14">
        <w:tc>
          <w:tcPr>
            <w:tcW w:w="2787" w:type="dxa"/>
          </w:tcPr>
          <w:p w14:paraId="750680BF" w14:textId="7841DA1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Macrophages</w:t>
            </w:r>
          </w:p>
        </w:tc>
        <w:tc>
          <w:tcPr>
            <w:tcW w:w="1034" w:type="dxa"/>
          </w:tcPr>
          <w:p w14:paraId="158604FE" w14:textId="00E4498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17A4370" w14:textId="147B173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176" w:type="dxa"/>
          </w:tcPr>
          <w:p w14:paraId="5A79FE3F" w14:textId="142C7E8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454DDCA3" w14:textId="77777777" w:rsidTr="006B6F14">
        <w:tc>
          <w:tcPr>
            <w:tcW w:w="2787" w:type="dxa"/>
          </w:tcPr>
          <w:p w14:paraId="338D5003" w14:textId="0316C36F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No change of Dendritic cells</w:t>
            </w:r>
          </w:p>
        </w:tc>
        <w:tc>
          <w:tcPr>
            <w:tcW w:w="1034" w:type="dxa"/>
          </w:tcPr>
          <w:p w14:paraId="4F435729" w14:textId="08CE749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5739217" w14:textId="6EC6577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176" w:type="dxa"/>
          </w:tcPr>
          <w:p w14:paraId="1DB8602A" w14:textId="66609442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E025DC7" w14:textId="77777777" w:rsidTr="006B6F14">
        <w:tc>
          <w:tcPr>
            <w:tcW w:w="2787" w:type="dxa"/>
          </w:tcPr>
          <w:p w14:paraId="71B3F122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NK cells</w:t>
            </w:r>
          </w:p>
          <w:p w14:paraId="0F50AF99" w14:textId="1F3694D9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NK cells</w:t>
            </w:r>
          </w:p>
        </w:tc>
        <w:tc>
          <w:tcPr>
            <w:tcW w:w="1034" w:type="dxa"/>
          </w:tcPr>
          <w:p w14:paraId="6B9221BF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  <w:p w14:paraId="6A9DE7AB" w14:textId="60258A2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7FA1933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8</w:t>
            </w:r>
          </w:p>
          <w:p w14:paraId="55588CFB" w14:textId="00A59A90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176" w:type="dxa"/>
          </w:tcPr>
          <w:p w14:paraId="392B5D2F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  <w:p w14:paraId="506D5929" w14:textId="4FA2AB8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o et al. 2001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7" w:tooltip="Bo, 2001 #8397" w:history="1">
              <w:r>
                <w:rPr>
                  <w:rFonts w:cstheme="minorHAnsi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082E3E08" w14:textId="77777777" w:rsidTr="006B6F14">
        <w:tc>
          <w:tcPr>
            <w:tcW w:w="2787" w:type="dxa"/>
          </w:tcPr>
          <w:p w14:paraId="6B9984D4" w14:textId="01BD9F1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β7+ cells</w:t>
            </w:r>
          </w:p>
        </w:tc>
        <w:tc>
          <w:tcPr>
            <w:tcW w:w="1034" w:type="dxa"/>
          </w:tcPr>
          <w:p w14:paraId="7B89B970" w14:textId="664284E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D9C0AC6" w14:textId="13709774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176" w:type="dxa"/>
          </w:tcPr>
          <w:p w14:paraId="16564F55" w14:textId="7B59094E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Graham et al. 2022, Hepat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cmFoYW08L0F1dGhvcj48WWVhcj4yMDIyPC9ZZWFyPjxS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cmFoYW08L0F1dGhvcj48WWVhcj4yMDIyPC9ZZWFyPjxS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5" w:tooltip="Graham, 2022 #8288" w:history="1">
              <w:r>
                <w:rPr>
                  <w:rFonts w:cstheme="minorHAnsi"/>
                  <w:noProof/>
                  <w:sz w:val="24"/>
                  <w:szCs w:val="24"/>
                </w:rPr>
                <w:t>5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6B6F14" w14:paraId="037CF353" w14:textId="77777777" w:rsidTr="006B6F14">
        <w:tc>
          <w:tcPr>
            <w:tcW w:w="2787" w:type="dxa"/>
          </w:tcPr>
          <w:p w14:paraId="53F8BF66" w14:textId="6698D9F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B cells</w:t>
            </w:r>
          </w:p>
        </w:tc>
        <w:tc>
          <w:tcPr>
            <w:tcW w:w="1034" w:type="dxa"/>
          </w:tcPr>
          <w:p w14:paraId="08D38CA4" w14:textId="361379D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36C7283A" w14:textId="55CCC14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176" w:type="dxa"/>
          </w:tcPr>
          <w:p w14:paraId="115EF8D6" w14:textId="7D3B9CCC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  <w:lang w:val="es-ES_tradnl"/>
              </w:rPr>
            </w:pPr>
            <w:r w:rsidRPr="00300B15">
              <w:rPr>
                <w:rFonts w:cstheme="minorHAnsi"/>
                <w:sz w:val="24"/>
                <w:szCs w:val="24"/>
                <w:lang w:val="es-ES_tradnl"/>
              </w:rPr>
              <w:t xml:space="preserve">Hashimoto et al. 1993, Mayo Clin Proc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YXNoaW1vdG88L0F1dGhvcj48WWVhcj4xOTkzPC9ZZWFy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00AAA">
              <w:rPr>
                <w:rFonts w:cstheme="minorHAnsi"/>
                <w:sz w:val="24"/>
                <w:szCs w:val="24"/>
                <w:lang w:val="es-ES_tradnl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[</w:t>
            </w:r>
            <w:hyperlink w:anchor="_ENREF_24" w:tooltip="Hashimoto, 1993 #14828" w:history="1">
              <w:r w:rsidRPr="00800AAA">
                <w:rPr>
                  <w:rFonts w:cstheme="minorHAnsi"/>
                  <w:noProof/>
                  <w:sz w:val="24"/>
                  <w:szCs w:val="24"/>
                  <w:lang w:val="es-ES_tradnl"/>
                </w:rPr>
                <w:t>24</w:t>
              </w:r>
            </w:hyperlink>
            <w:r w:rsidRPr="00800AAA">
              <w:rPr>
                <w:rFonts w:cstheme="minorHAnsi"/>
                <w:noProof/>
                <w:sz w:val="24"/>
                <w:szCs w:val="24"/>
                <w:lang w:val="es-ES_tradnl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4809FA2B" w14:textId="77777777" w:rsidTr="006B6F14">
        <w:tc>
          <w:tcPr>
            <w:tcW w:w="2787" w:type="dxa"/>
          </w:tcPr>
          <w:p w14:paraId="7A1C9B96" w14:textId="28481AC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D28- T cells</w:t>
            </w:r>
          </w:p>
        </w:tc>
        <w:tc>
          <w:tcPr>
            <w:tcW w:w="1034" w:type="dxa"/>
          </w:tcPr>
          <w:p w14:paraId="3689B983" w14:textId="0FEBDB6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5C9E9F58" w14:textId="77777777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76" w:type="dxa"/>
          </w:tcPr>
          <w:p w14:paraId="4C53DB1E" w14:textId="2FA0902A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Liaskou et al. 2014, Gastroenter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aWFza291PC9BdXRob3I+PFllYXI+MjAxNDwvWWVhcj48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aWFza291PC9BdXRob3I+PFllYXI+MjAxNDwvWWVhcj48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6" w:tooltip="Liaskou, 2014 #8411" w:history="1">
              <w:r>
                <w:rPr>
                  <w:rFonts w:cstheme="minorHAnsi"/>
                  <w:noProof/>
                  <w:sz w:val="24"/>
                  <w:szCs w:val="24"/>
                </w:rPr>
                <w:t>56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7A15D10D" w14:textId="77777777" w:rsidTr="006B6F14">
        <w:tc>
          <w:tcPr>
            <w:tcW w:w="9016" w:type="dxa"/>
            <w:gridSpan w:val="4"/>
          </w:tcPr>
          <w:p w14:paraId="09E6E618" w14:textId="24FE731F" w:rsidR="006B6F14" w:rsidRPr="00C1462A" w:rsidRDefault="006B6F14" w:rsidP="006B6F14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</w:rPr>
            </w:pPr>
            <w:r w:rsidRPr="00C1462A">
              <w:rPr>
                <w:rFonts w:cstheme="minorHAnsi"/>
                <w:b/>
                <w:bCs/>
                <w:sz w:val="24"/>
                <w:szCs w:val="24"/>
              </w:rPr>
              <w:t>Liver tissue cytokines</w:t>
            </w:r>
          </w:p>
        </w:tc>
      </w:tr>
      <w:tr w:rsidR="006B6F14" w:rsidRPr="00985635" w14:paraId="09A230EA" w14:textId="77777777" w:rsidTr="006B6F14">
        <w:tc>
          <w:tcPr>
            <w:tcW w:w="2787" w:type="dxa"/>
          </w:tcPr>
          <w:p w14:paraId="3B4038C6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IL-1β</w:t>
            </w:r>
          </w:p>
          <w:p w14:paraId="29CEE9E9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2</w:t>
            </w:r>
          </w:p>
          <w:p w14:paraId="01F04B4B" w14:textId="77777777" w:rsidR="006B6F14" w:rsidRPr="00300B15" w:rsidRDefault="006B6F14" w:rsidP="006B6F14">
            <w:pPr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Decreased IL-10</w:t>
            </w:r>
          </w:p>
          <w:p w14:paraId="667095F6" w14:textId="7A851FD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TNF-α</w:t>
            </w:r>
          </w:p>
        </w:tc>
        <w:tc>
          <w:tcPr>
            <w:tcW w:w="1034" w:type="dxa"/>
          </w:tcPr>
          <w:p w14:paraId="0835DFB4" w14:textId="425A006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15D3ADFF" w14:textId="1868BFD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176" w:type="dxa"/>
          </w:tcPr>
          <w:p w14:paraId="74C6CC8D" w14:textId="1D0BFE38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Bo et al. 2001, Gut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bzwvQXV0aG9yPjxZZWFyPjIwMDE8L1llYXI+PFJlY051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7" w:tooltip="Bo, 2001 #8397" w:history="1">
              <w:r>
                <w:rPr>
                  <w:rFonts w:cstheme="minorHAnsi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6B6F14" w:rsidRPr="00985635" w14:paraId="69AB3E18" w14:textId="77777777" w:rsidTr="006B6F14">
        <w:tc>
          <w:tcPr>
            <w:tcW w:w="2787" w:type="dxa"/>
          </w:tcPr>
          <w:p w14:paraId="32F42CB7" w14:textId="426BC235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Increased CCL25</w:t>
            </w:r>
          </w:p>
        </w:tc>
        <w:tc>
          <w:tcPr>
            <w:tcW w:w="1034" w:type="dxa"/>
          </w:tcPr>
          <w:p w14:paraId="5C6444DE" w14:textId="77AA1D03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DB2D111" w14:textId="1C8DE06D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176" w:type="dxa"/>
          </w:tcPr>
          <w:p w14:paraId="200B398B" w14:textId="11A20271" w:rsidR="006B6F14" w:rsidRPr="00300B15" w:rsidRDefault="006B6F14" w:rsidP="006B6F14">
            <w:pPr>
              <w:spacing w:after="120"/>
              <w:rPr>
                <w:rFonts w:cstheme="minorHAnsi"/>
                <w:sz w:val="24"/>
                <w:szCs w:val="24"/>
              </w:rPr>
            </w:pPr>
            <w:r w:rsidRPr="00300B15">
              <w:rPr>
                <w:rFonts w:cstheme="minorHAnsi"/>
                <w:sz w:val="24"/>
                <w:szCs w:val="24"/>
              </w:rPr>
              <w:t xml:space="preserve">Graham et al. 2022, Hepatology </w:t>
            </w:r>
            <w:r w:rsidRPr="00300B15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cmFoYW08L0F1dGhvcj48WWVhcj4yMDIyPC9ZZWFyPjxS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cmFoYW08L0F1dGhvcj48WWVhcj4yMDIyPC9ZZWFyPjxS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300B15">
              <w:rPr>
                <w:rFonts w:cstheme="minorHAnsi"/>
                <w:sz w:val="24"/>
                <w:szCs w:val="24"/>
              </w:rPr>
            </w:r>
            <w:r w:rsidRPr="00300B15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55" w:tooltip="Graham, 2022 #8288" w:history="1">
              <w:r>
                <w:rPr>
                  <w:rFonts w:cstheme="minorHAnsi"/>
                  <w:noProof/>
                  <w:sz w:val="24"/>
                  <w:szCs w:val="24"/>
                </w:rPr>
                <w:t>5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300B15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</w:tbl>
    <w:p w14:paraId="7F09A25A" w14:textId="77777777" w:rsidR="00F11CAB" w:rsidRDefault="00F11CAB" w:rsidP="00F11CAB">
      <w:pPr>
        <w:spacing w:after="240"/>
        <w:jc w:val="both"/>
        <w:rPr>
          <w:rFonts w:cstheme="minorHAnsi"/>
          <w:sz w:val="24"/>
          <w:szCs w:val="24"/>
        </w:rPr>
      </w:pPr>
    </w:p>
    <w:p w14:paraId="2D47A548" w14:textId="2FA65327" w:rsidR="002D5644" w:rsidRDefault="002D5644" w:rsidP="00F11CAB">
      <w:pPr>
        <w:spacing w:after="240"/>
        <w:jc w:val="both"/>
        <w:rPr>
          <w:rFonts w:cstheme="minorHAnsi"/>
          <w:sz w:val="24"/>
          <w:szCs w:val="24"/>
        </w:rPr>
      </w:pPr>
    </w:p>
    <w:p w14:paraId="309C9752" w14:textId="77777777" w:rsidR="002D5644" w:rsidRPr="00000DB6" w:rsidRDefault="002D5644" w:rsidP="002D564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</w:p>
    <w:p w14:paraId="1CC27BD1" w14:textId="223ECD9E" w:rsidR="002B620C" w:rsidRDefault="002B620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E62F333" w14:textId="239071EB" w:rsidR="002636FC" w:rsidRPr="002B620C" w:rsidRDefault="002B620C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DDITIONAL </w:t>
      </w:r>
      <w:r w:rsidRPr="002B620C">
        <w:rPr>
          <w:rFonts w:cstheme="minorHAnsi"/>
          <w:b/>
          <w:bCs/>
          <w:sz w:val="24"/>
          <w:szCs w:val="24"/>
        </w:rPr>
        <w:t>REFERENCES</w:t>
      </w:r>
    </w:p>
    <w:p w14:paraId="1A96B25A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" w:name="_ENREF_99"/>
      <w:r w:rsidRPr="00BA2867">
        <w:rPr>
          <w:sz w:val="24"/>
          <w:szCs w:val="24"/>
        </w:rPr>
        <w:t>99.</w:t>
      </w:r>
      <w:r w:rsidRPr="00BA2867">
        <w:rPr>
          <w:sz w:val="24"/>
          <w:szCs w:val="24"/>
        </w:rPr>
        <w:tab/>
        <w:t>Kosoy R et al. Deep Analysis of the Peripheral Immune System in IBD Reveals New Insight in Disease Subtyping and Response to Monotherapy or Combination Therapy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Cell Mol Gastroenterol Hepatol 2021; 12: 599-632.</w:t>
      </w:r>
      <w:bookmarkEnd w:id="1"/>
    </w:p>
    <w:p w14:paraId="2244F1B3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" w:name="_ENREF_100"/>
      <w:r w:rsidRPr="00BA2867">
        <w:rPr>
          <w:sz w:val="24"/>
          <w:szCs w:val="24"/>
        </w:rPr>
        <w:t>100.</w:t>
      </w:r>
      <w:r w:rsidRPr="00BA2867">
        <w:rPr>
          <w:sz w:val="24"/>
          <w:szCs w:val="24"/>
        </w:rPr>
        <w:tab/>
        <w:t>Xue GH et al. Aberrant alteration of follicular T helper cells in ulcerative colitis patients and its correlations with interleukin-21 and B cell subset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Medicine 2019; 98.</w:t>
      </w:r>
      <w:bookmarkEnd w:id="2"/>
    </w:p>
    <w:p w14:paraId="49F9330C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" w:name="_ENREF_101"/>
      <w:r w:rsidRPr="00BA2867">
        <w:rPr>
          <w:sz w:val="24"/>
          <w:szCs w:val="24"/>
        </w:rPr>
        <w:t>101.</w:t>
      </w:r>
      <w:r w:rsidRPr="00BA2867">
        <w:rPr>
          <w:sz w:val="24"/>
          <w:szCs w:val="24"/>
        </w:rPr>
        <w:tab/>
        <w:t>Meenan J et al. Altered expression of alpha 4 beta 7, a gut homing integrin, by circulating and mucosal T cells in colonic mucosal inflammation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Gut 1997; 40: 241-6.</w:t>
      </w:r>
      <w:bookmarkEnd w:id="3"/>
    </w:p>
    <w:p w14:paraId="78283716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4" w:name="_ENREF_102"/>
      <w:r w:rsidRPr="00BA2867">
        <w:rPr>
          <w:sz w:val="24"/>
          <w:szCs w:val="24"/>
        </w:rPr>
        <w:t>102.</w:t>
      </w:r>
      <w:r w:rsidRPr="00BA2867">
        <w:rPr>
          <w:sz w:val="24"/>
          <w:szCs w:val="24"/>
        </w:rPr>
        <w:tab/>
        <w:t>Fischer A et al. Differential effects of α4β7 and GPR15 on homing of effector and regulatory T cells from patients with UC to the inflamed gut in vivo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Gut 2016; 65: 1642-U290.</w:t>
      </w:r>
      <w:bookmarkEnd w:id="4"/>
    </w:p>
    <w:p w14:paraId="39D63E21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5" w:name="_ENREF_103"/>
      <w:r w:rsidRPr="00BA2867">
        <w:rPr>
          <w:sz w:val="24"/>
          <w:szCs w:val="24"/>
        </w:rPr>
        <w:t>103.</w:t>
      </w:r>
      <w:r w:rsidRPr="00BA2867">
        <w:rPr>
          <w:sz w:val="24"/>
          <w:szCs w:val="24"/>
        </w:rPr>
        <w:tab/>
        <w:t>Gamliel A et al. Circulating alpha4beta7(+) Memory T Cells in Pediatric IBD Patients Express a Polyclonal T Cell Receptor Repertoir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Clin Exp Gastroenterol 2020; 13: 439-447.</w:t>
      </w:r>
      <w:bookmarkEnd w:id="5"/>
    </w:p>
    <w:p w14:paraId="6B1A4AA2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6" w:name="_ENREF_104"/>
      <w:r w:rsidRPr="00BA2867">
        <w:rPr>
          <w:sz w:val="24"/>
          <w:szCs w:val="24"/>
        </w:rPr>
        <w:t>104.</w:t>
      </w:r>
      <w:r w:rsidRPr="00BA2867">
        <w:rPr>
          <w:sz w:val="24"/>
          <w:szCs w:val="24"/>
        </w:rPr>
        <w:tab/>
        <w:t>Fukushima K, West G Fiocchi C. Adequacy of mucosal biopsies for evaluation of intestinal cytokine-specific mRNA. Comparative study of RT-PCR in biopsies and isolated cells from normal and inflamed intestin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Dig Dis Sci 1995; 40: 1498-505.</w:t>
      </w:r>
      <w:bookmarkEnd w:id="6"/>
    </w:p>
    <w:p w14:paraId="6AAE101A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7" w:name="_ENREF_105"/>
      <w:r w:rsidRPr="00BA2867">
        <w:rPr>
          <w:sz w:val="24"/>
          <w:szCs w:val="24"/>
        </w:rPr>
        <w:t>105.</w:t>
      </w:r>
      <w:r w:rsidRPr="00BA2867">
        <w:rPr>
          <w:sz w:val="24"/>
          <w:szCs w:val="24"/>
        </w:rPr>
        <w:tab/>
        <w:t>Szkaradkiewicz A et al. Proinflammatory cytokines and IL-10 in inflammatory bowel disease and colorectal cancer patient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Arch Immunol Ther Exp (Warsz) 2009; 57: 291-4.</w:t>
      </w:r>
      <w:bookmarkEnd w:id="7"/>
    </w:p>
    <w:p w14:paraId="32AC9AF9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8" w:name="_ENREF_106"/>
      <w:r w:rsidRPr="00BA2867">
        <w:rPr>
          <w:sz w:val="24"/>
          <w:szCs w:val="24"/>
        </w:rPr>
        <w:t>106.</w:t>
      </w:r>
      <w:r w:rsidRPr="00BA2867">
        <w:rPr>
          <w:sz w:val="24"/>
          <w:szCs w:val="24"/>
        </w:rPr>
        <w:tab/>
        <w:t>Tan Y et al. Correlations of Inflammatory Cytokines in the Intestinal Mucosa, Serum Inflammation, Oxidative Stresses and Immune Changes with Vitamin Deficiency in Ulcerative Colitis Patient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Cell Mol Biol 2022; 68: 101-106.</w:t>
      </w:r>
      <w:bookmarkEnd w:id="8"/>
    </w:p>
    <w:p w14:paraId="22C22105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9" w:name="_ENREF_107"/>
      <w:r w:rsidRPr="00BA2867">
        <w:rPr>
          <w:sz w:val="24"/>
          <w:szCs w:val="24"/>
        </w:rPr>
        <w:t>107.</w:t>
      </w:r>
      <w:r w:rsidRPr="00BA2867">
        <w:rPr>
          <w:sz w:val="24"/>
          <w:szCs w:val="24"/>
        </w:rPr>
        <w:tab/>
        <w:t>Garcia de Tena J et al. Distinctive pattern of cytokine production and adhesion molecule expression in peripheral blood memory CD4+ T cells from patients with active Crohn'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Clin Immunol 2006; 26: 233-42.</w:t>
      </w:r>
      <w:bookmarkEnd w:id="9"/>
    </w:p>
    <w:p w14:paraId="0C797923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0" w:name="_ENREF_108"/>
      <w:r w:rsidRPr="00BA2867">
        <w:rPr>
          <w:sz w:val="24"/>
          <w:szCs w:val="24"/>
        </w:rPr>
        <w:t>108.</w:t>
      </w:r>
      <w:r w:rsidRPr="00BA2867">
        <w:rPr>
          <w:sz w:val="24"/>
          <w:szCs w:val="24"/>
        </w:rPr>
        <w:tab/>
        <w:t>Krawiec P,  Pac-Kozuchowska E. Serum interleukin 17A and interleukin 17F in children with inflammatory bowel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Sci Rep 2020; 10: 12617.</w:t>
      </w:r>
      <w:bookmarkEnd w:id="10"/>
    </w:p>
    <w:p w14:paraId="2B28EFA9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1" w:name="_ENREF_109"/>
      <w:r w:rsidRPr="00BA2867">
        <w:rPr>
          <w:sz w:val="24"/>
          <w:szCs w:val="24"/>
        </w:rPr>
        <w:t>109.</w:t>
      </w:r>
      <w:r w:rsidRPr="00BA2867">
        <w:rPr>
          <w:sz w:val="24"/>
          <w:szCs w:val="24"/>
        </w:rPr>
        <w:tab/>
        <w:t>Abdul-Hussein SS et al. Roles of IL-17A and IL-23 in the pathogenesis of ulcerative colitis and Crohn’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Iraqi J Sci 2021; 62: 2526-2535.</w:t>
      </w:r>
      <w:bookmarkEnd w:id="11"/>
    </w:p>
    <w:p w14:paraId="5C7EE5DB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2" w:name="_ENREF_110"/>
      <w:r w:rsidRPr="00BA2867">
        <w:rPr>
          <w:sz w:val="24"/>
          <w:szCs w:val="24"/>
        </w:rPr>
        <w:t>110.</w:t>
      </w:r>
      <w:r w:rsidRPr="00BA2867">
        <w:rPr>
          <w:sz w:val="24"/>
          <w:szCs w:val="24"/>
        </w:rPr>
        <w:tab/>
        <w:t>Arj A et al. The Correlation between the Numerical Status of Th22 Cells and Serum Level of IL-22 with Severity of Ulcerative Coliti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Iran J Allergy Asthma Immunol 2018; 17: 78-84.</w:t>
      </w:r>
      <w:bookmarkEnd w:id="12"/>
    </w:p>
    <w:p w14:paraId="0B44FCFF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3" w:name="_ENREF_111"/>
      <w:r w:rsidRPr="00BA2867">
        <w:rPr>
          <w:sz w:val="24"/>
          <w:szCs w:val="24"/>
        </w:rPr>
        <w:t>111.</w:t>
      </w:r>
      <w:r w:rsidRPr="00BA2867">
        <w:rPr>
          <w:sz w:val="24"/>
          <w:szCs w:val="24"/>
        </w:rPr>
        <w:tab/>
        <w:t>Hameed NAA, Shaker OG Hasona NA. LINC00641/miR-378a and Their Cross-Talk with TNF-α/IFN-γ as Potential Biomarkers in Ulcerative Colitis and Crohn's Disease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Interferon Cytokine Res 2023; 43: 531-537.</w:t>
      </w:r>
      <w:bookmarkEnd w:id="13"/>
    </w:p>
    <w:p w14:paraId="70AA6E78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4" w:name="_ENREF_112"/>
      <w:r w:rsidRPr="00BA2867">
        <w:rPr>
          <w:sz w:val="24"/>
          <w:szCs w:val="24"/>
          <w:lang w:val="es-ES_tradnl"/>
        </w:rPr>
        <w:t>112.</w:t>
      </w:r>
      <w:r w:rsidRPr="00BA2867">
        <w:rPr>
          <w:sz w:val="24"/>
          <w:szCs w:val="24"/>
          <w:lang w:val="es-ES_tradnl"/>
        </w:rPr>
        <w:tab/>
        <w:t xml:space="preserve">Sawada-Hase N et al. </w:t>
      </w:r>
      <w:r w:rsidRPr="00BA2867">
        <w:rPr>
          <w:sz w:val="24"/>
          <w:szCs w:val="24"/>
        </w:rPr>
        <w:t>An increased number of CD40-high monocytes in patients with Crohn'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Am J Gastroenterol 2000; 95: 1516-23.</w:t>
      </w:r>
      <w:bookmarkEnd w:id="14"/>
    </w:p>
    <w:p w14:paraId="555CD566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5" w:name="_ENREF_113"/>
      <w:r w:rsidRPr="00BA2867">
        <w:rPr>
          <w:sz w:val="24"/>
          <w:szCs w:val="24"/>
        </w:rPr>
        <w:t>113.</w:t>
      </w:r>
      <w:r w:rsidRPr="00BA2867">
        <w:rPr>
          <w:sz w:val="24"/>
          <w:szCs w:val="24"/>
        </w:rPr>
        <w:tab/>
        <w:t>Røyset ES et al. Deep learning-based image analysis reveals significant differences in the number and distribution of mucosal CD3 and γδ T cells between Crohn's disease and ulcerative coliti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Pathol Clin Res 2023; 9: 18-31.</w:t>
      </w:r>
      <w:bookmarkEnd w:id="15"/>
    </w:p>
    <w:p w14:paraId="657381CB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6" w:name="_ENREF_114"/>
      <w:r w:rsidRPr="00BA2867">
        <w:rPr>
          <w:sz w:val="24"/>
          <w:szCs w:val="24"/>
        </w:rPr>
        <w:t>114.</w:t>
      </w:r>
      <w:r w:rsidRPr="00BA2867">
        <w:rPr>
          <w:sz w:val="24"/>
          <w:szCs w:val="24"/>
        </w:rPr>
        <w:tab/>
        <w:t>Uguccioni M et al. Increased expression of IP-10, IL-8, MCP-1, and MCP-3 in ulcerative coliti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Am J Pathol 1999; 155: 331-6.</w:t>
      </w:r>
      <w:bookmarkEnd w:id="16"/>
    </w:p>
    <w:p w14:paraId="1B473D7D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7" w:name="_ENREF_115"/>
      <w:r w:rsidRPr="00BA2867">
        <w:rPr>
          <w:sz w:val="24"/>
          <w:szCs w:val="24"/>
        </w:rPr>
        <w:t>115.</w:t>
      </w:r>
      <w:r w:rsidRPr="00BA2867">
        <w:rPr>
          <w:sz w:val="24"/>
          <w:szCs w:val="24"/>
        </w:rPr>
        <w:tab/>
        <w:t>Corridoni D et al. Single-cell atlas of colonic CD8(+) T cells in ulcerative coliti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Nat Med 2020; 26: 1480-1490.</w:t>
      </w:r>
      <w:bookmarkEnd w:id="17"/>
    </w:p>
    <w:p w14:paraId="170E97BD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8" w:name="_ENREF_116"/>
      <w:r w:rsidRPr="00BA2867">
        <w:rPr>
          <w:sz w:val="24"/>
          <w:szCs w:val="24"/>
        </w:rPr>
        <w:t>116.</w:t>
      </w:r>
      <w:r w:rsidRPr="00BA2867">
        <w:rPr>
          <w:sz w:val="24"/>
          <w:szCs w:val="24"/>
        </w:rPr>
        <w:tab/>
        <w:t>Carrasco A et al. Regional Specialisation of T Cell Subsets and Apoptosis in the Human Gut Mucosa: Differences Between Ileum and Colon in Healthy Intestine and Inflammatory Bowel Disease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Crohns Colitis 2016; 10: 1042-1054.</w:t>
      </w:r>
      <w:bookmarkEnd w:id="18"/>
    </w:p>
    <w:p w14:paraId="25DFF166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19" w:name="_ENREF_117"/>
      <w:r w:rsidRPr="00BA2867">
        <w:rPr>
          <w:sz w:val="24"/>
          <w:szCs w:val="24"/>
        </w:rPr>
        <w:t>117.</w:t>
      </w:r>
      <w:r w:rsidRPr="00BA2867">
        <w:rPr>
          <w:sz w:val="24"/>
          <w:szCs w:val="24"/>
        </w:rPr>
        <w:tab/>
        <w:t>Uzzan M et al. Ulcerative colitis is characterized by a plasmablast-skewed humoral response associated with disease activity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Nat Med 2022; 28: 766-+.</w:t>
      </w:r>
      <w:bookmarkEnd w:id="19"/>
    </w:p>
    <w:p w14:paraId="1B3C9153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0" w:name="_ENREF_118"/>
      <w:r w:rsidRPr="00BA2867">
        <w:rPr>
          <w:sz w:val="24"/>
          <w:szCs w:val="24"/>
        </w:rPr>
        <w:t>118.</w:t>
      </w:r>
      <w:r w:rsidRPr="00BA2867">
        <w:rPr>
          <w:sz w:val="24"/>
          <w:szCs w:val="24"/>
        </w:rPr>
        <w:tab/>
        <w:t>Fuss IJ et al. Disparate CD4+ lamina propria (LP) lymphokine secretion profiles in inflammatory bowel disease. Crohn's disease LP cells manifest increased secretion of IFN-gamma, whereas ulcerative colitis LP cells manifest increased secretion of IL-5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Immunol 1996; 157: 1261-70.</w:t>
      </w:r>
      <w:bookmarkEnd w:id="20"/>
    </w:p>
    <w:p w14:paraId="7D9FEAA0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1" w:name="_ENREF_119"/>
      <w:r w:rsidRPr="00BA2867">
        <w:rPr>
          <w:sz w:val="24"/>
          <w:szCs w:val="24"/>
        </w:rPr>
        <w:t>119.</w:t>
      </w:r>
      <w:r w:rsidRPr="00BA2867">
        <w:rPr>
          <w:sz w:val="24"/>
          <w:szCs w:val="24"/>
        </w:rPr>
        <w:tab/>
        <w:t>Iboshi Y et al. Increased IL-17A/IL-17F expression ratio represents the key mucosal T helper/regulatory cell-related gene signature paralleling disease activity in ulcerative coliti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Gastroenterol 2017; 52: 315-326.</w:t>
      </w:r>
      <w:bookmarkEnd w:id="21"/>
    </w:p>
    <w:p w14:paraId="7AF8F548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2" w:name="_ENREF_120"/>
      <w:r w:rsidRPr="00BA2867">
        <w:rPr>
          <w:sz w:val="24"/>
          <w:szCs w:val="24"/>
        </w:rPr>
        <w:t>120.</w:t>
      </w:r>
      <w:r w:rsidRPr="00BA2867">
        <w:rPr>
          <w:sz w:val="24"/>
          <w:szCs w:val="24"/>
        </w:rPr>
        <w:tab/>
        <w:t>Bruno ME et al. Correlation of Biomarker Expression in Colonic Mucosa with Disease Phenotype in Crohn's Disease and Ulcerative Coliti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Dig Dis Sci 2015; 60: 2976-84.</w:t>
      </w:r>
      <w:bookmarkEnd w:id="22"/>
    </w:p>
    <w:p w14:paraId="3BE6C06B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3" w:name="_ENREF_121"/>
      <w:r w:rsidRPr="00BA2867">
        <w:rPr>
          <w:sz w:val="24"/>
          <w:szCs w:val="24"/>
        </w:rPr>
        <w:t>121.</w:t>
      </w:r>
      <w:r w:rsidRPr="00BA2867">
        <w:rPr>
          <w:sz w:val="24"/>
          <w:szCs w:val="24"/>
        </w:rPr>
        <w:tab/>
        <w:t>Brand S et al. IL-22 is increased in active Crohn's disease and promotes proinflammatory gene expression and intestinal epithelial cell migration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Am J Physiol Gastrointest Liver Physiol 2006; 290: G827-G838.</w:t>
      </w:r>
      <w:bookmarkEnd w:id="23"/>
    </w:p>
    <w:p w14:paraId="1E70AD0D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4" w:name="_ENREF_122"/>
      <w:r w:rsidRPr="00BA2867">
        <w:rPr>
          <w:sz w:val="24"/>
          <w:szCs w:val="24"/>
        </w:rPr>
        <w:t>122.</w:t>
      </w:r>
      <w:r w:rsidRPr="00BA2867">
        <w:rPr>
          <w:sz w:val="24"/>
          <w:szCs w:val="24"/>
        </w:rPr>
        <w:tab/>
        <w:t>Nielsen OH et al. Upregulation of interleukin-12 and -17 in active inflammatory bowel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Scand J Gastroenterol 2003; 38: 180-5.</w:t>
      </w:r>
      <w:bookmarkEnd w:id="24"/>
    </w:p>
    <w:p w14:paraId="63AB9FF1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5" w:name="_ENREF_123"/>
      <w:r w:rsidRPr="00BA2867">
        <w:rPr>
          <w:sz w:val="24"/>
          <w:szCs w:val="24"/>
        </w:rPr>
        <w:t>123.</w:t>
      </w:r>
      <w:r w:rsidRPr="00BA2867">
        <w:rPr>
          <w:sz w:val="24"/>
          <w:szCs w:val="24"/>
        </w:rPr>
        <w:tab/>
        <w:t>Dobre M et al. Differential Intestinal Mucosa Transcriptomic Biomarkers for Crohn's Disease and Ulcerative Coliti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Immunol Res 2018; 2018: 9208274.</w:t>
      </w:r>
      <w:bookmarkEnd w:id="25"/>
    </w:p>
    <w:p w14:paraId="4A23C0AF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6" w:name="_ENREF_124"/>
      <w:r w:rsidRPr="00BA2867">
        <w:rPr>
          <w:sz w:val="24"/>
          <w:szCs w:val="24"/>
        </w:rPr>
        <w:t>124.</w:t>
      </w:r>
      <w:r w:rsidRPr="00BA2867">
        <w:rPr>
          <w:sz w:val="24"/>
          <w:szCs w:val="24"/>
        </w:rPr>
        <w:tab/>
        <w:t>Trivedi PJ et al. Intestinal CCL25 expression is increased in colitis and correlates with inflammatory activity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Autoimmun 2016; 68: 98-104.</w:t>
      </w:r>
      <w:bookmarkEnd w:id="26"/>
    </w:p>
    <w:p w14:paraId="58A3D523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7" w:name="_ENREF_125"/>
      <w:r w:rsidRPr="00BA2867">
        <w:rPr>
          <w:sz w:val="24"/>
          <w:szCs w:val="24"/>
        </w:rPr>
        <w:t>125.</w:t>
      </w:r>
      <w:r w:rsidRPr="00BA2867">
        <w:rPr>
          <w:sz w:val="24"/>
          <w:szCs w:val="24"/>
        </w:rPr>
        <w:tab/>
        <w:t>Zhu S et al. CCL25/CCR9 interactions regulate the function of iNKT cells in oxazolone-induced colitis in mic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PLoS One 2014; 9: e100167.</w:t>
      </w:r>
      <w:bookmarkEnd w:id="27"/>
    </w:p>
    <w:p w14:paraId="20347835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8" w:name="_ENREF_126"/>
      <w:r w:rsidRPr="00BA2867">
        <w:rPr>
          <w:sz w:val="24"/>
          <w:szCs w:val="24"/>
        </w:rPr>
        <w:t>126.</w:t>
      </w:r>
      <w:r w:rsidRPr="00BA2867">
        <w:rPr>
          <w:sz w:val="24"/>
          <w:szCs w:val="24"/>
        </w:rPr>
        <w:tab/>
        <w:t>Holland N et al. Reduced intracellular T-Helper 1 interferon-gamma in blood of newly diagnosed children with Crohn's disease and age-related changes in Th1/Th2 cytokine profile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Pediatr Res 2008; 63: 257-262.</w:t>
      </w:r>
      <w:bookmarkEnd w:id="28"/>
    </w:p>
    <w:p w14:paraId="17F45097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29" w:name="_ENREF_127"/>
      <w:r w:rsidRPr="00BA2867">
        <w:rPr>
          <w:sz w:val="24"/>
          <w:szCs w:val="24"/>
        </w:rPr>
        <w:t>127.</w:t>
      </w:r>
      <w:r w:rsidRPr="00BA2867">
        <w:rPr>
          <w:sz w:val="24"/>
          <w:szCs w:val="24"/>
        </w:rPr>
        <w:tab/>
        <w:t>Kleinschek MA et al. Circulating and gut-resident human Th17 cells express CD161 and promote intestinal inflammation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Exp Med 2009; 206: 525-34.</w:t>
      </w:r>
      <w:bookmarkEnd w:id="29"/>
    </w:p>
    <w:p w14:paraId="12C46156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0" w:name="_ENREF_128"/>
      <w:r w:rsidRPr="00BA2867">
        <w:rPr>
          <w:sz w:val="24"/>
          <w:szCs w:val="24"/>
        </w:rPr>
        <w:t>128.</w:t>
      </w:r>
      <w:r w:rsidRPr="00BA2867">
        <w:rPr>
          <w:sz w:val="24"/>
          <w:szCs w:val="24"/>
        </w:rPr>
        <w:tab/>
        <w:t>Dige A et al. Increased levels of circulating Th17 cells in quiescent versus active Crohn'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Crohns Colitis 2013; 7: 248-55.</w:t>
      </w:r>
      <w:bookmarkEnd w:id="30"/>
    </w:p>
    <w:p w14:paraId="12D6E7BA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1" w:name="_ENREF_129"/>
      <w:r w:rsidRPr="00BA2867">
        <w:rPr>
          <w:sz w:val="24"/>
          <w:szCs w:val="24"/>
        </w:rPr>
        <w:t>129.</w:t>
      </w:r>
      <w:r w:rsidRPr="00BA2867">
        <w:rPr>
          <w:sz w:val="24"/>
          <w:szCs w:val="24"/>
        </w:rPr>
        <w:tab/>
        <w:t>Cho J et al. Mucosal Immunity Related to FOXP3(+) Regulatory T Cells, Th17 Cells and Cytokines in Pediatric Inflammatory Bowel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J Korean Med Sci 2018; 33: e336.</w:t>
      </w:r>
      <w:bookmarkEnd w:id="31"/>
    </w:p>
    <w:p w14:paraId="598488FC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2" w:name="_ENREF_130"/>
      <w:r w:rsidRPr="00BA2867">
        <w:rPr>
          <w:sz w:val="24"/>
          <w:szCs w:val="24"/>
        </w:rPr>
        <w:t>130.</w:t>
      </w:r>
      <w:r w:rsidRPr="00BA2867">
        <w:rPr>
          <w:sz w:val="24"/>
          <w:szCs w:val="24"/>
        </w:rPr>
        <w:tab/>
        <w:t>Scoville EA et al. Serum Polyunsaturated Fatty Acids Correlate with Serum Cytokines and Clinical Disease Activity in Crohn'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Sci Rep 2019; 9: 2882.</w:t>
      </w:r>
      <w:bookmarkEnd w:id="32"/>
    </w:p>
    <w:p w14:paraId="4C881126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3" w:name="_ENREF_131"/>
      <w:r w:rsidRPr="00BA2867">
        <w:rPr>
          <w:sz w:val="24"/>
          <w:szCs w:val="24"/>
        </w:rPr>
        <w:t>131.</w:t>
      </w:r>
      <w:r w:rsidRPr="00BA2867">
        <w:rPr>
          <w:sz w:val="24"/>
          <w:szCs w:val="24"/>
        </w:rPr>
        <w:tab/>
        <w:t>Andreu-Ballester JC et al. Deficit of interleukin-7 in serum of patients with Crohn'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Inflamm Bowel Dis 2013; 19: E30-1.</w:t>
      </w:r>
      <w:bookmarkEnd w:id="33"/>
    </w:p>
    <w:p w14:paraId="1B06C456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4" w:name="_ENREF_132"/>
      <w:r w:rsidRPr="00BA2867">
        <w:rPr>
          <w:sz w:val="24"/>
          <w:szCs w:val="24"/>
        </w:rPr>
        <w:t>132.</w:t>
      </w:r>
      <w:r w:rsidRPr="00BA2867">
        <w:rPr>
          <w:sz w:val="24"/>
          <w:szCs w:val="24"/>
        </w:rPr>
        <w:tab/>
        <w:t>Schmechel S et al. Linking genetic susceptibility to Crohn's disease with Th17 cell function: IL-22 serum levels are increased in Crohn's disease and correlate with disease activity and IL23R genotype statu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Inflamm Bowel Dis 2008; 14: 204-12.</w:t>
      </w:r>
      <w:bookmarkEnd w:id="34"/>
    </w:p>
    <w:p w14:paraId="6DA6CF70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5" w:name="_ENREF_133"/>
      <w:r w:rsidRPr="00BA2867">
        <w:rPr>
          <w:sz w:val="24"/>
          <w:szCs w:val="24"/>
        </w:rPr>
        <w:t>133.</w:t>
      </w:r>
      <w:r w:rsidRPr="00BA2867">
        <w:rPr>
          <w:sz w:val="24"/>
          <w:szCs w:val="24"/>
        </w:rPr>
        <w:tab/>
        <w:t>Galli G et al. Macrophage-derived chemokine production by activated human T cells in vitro and in vivo: preferential association with the production of type 2 cytokine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Eur J Immunol 2000; 30: 204-10.</w:t>
      </w:r>
      <w:bookmarkEnd w:id="35"/>
    </w:p>
    <w:p w14:paraId="3370DE5F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6" w:name="_ENREF_134"/>
      <w:r w:rsidRPr="00BA2867">
        <w:rPr>
          <w:sz w:val="24"/>
          <w:szCs w:val="24"/>
        </w:rPr>
        <w:t>134.</w:t>
      </w:r>
      <w:r w:rsidRPr="00BA2867">
        <w:rPr>
          <w:sz w:val="24"/>
          <w:szCs w:val="24"/>
        </w:rPr>
        <w:tab/>
        <w:t>Jaeger N et al. Single-cell analyses of Crohn's disease tissues reveal intestinal intraepithelial T cells heterogeneity and altered subset distributions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Nat Commun 2021; 12: 1921.</w:t>
      </w:r>
      <w:bookmarkEnd w:id="36"/>
    </w:p>
    <w:p w14:paraId="0C0F9E88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7" w:name="_ENREF_135"/>
      <w:r w:rsidRPr="00BA2867">
        <w:rPr>
          <w:sz w:val="24"/>
          <w:szCs w:val="24"/>
        </w:rPr>
        <w:t>135.</w:t>
      </w:r>
      <w:r w:rsidRPr="00BA2867">
        <w:rPr>
          <w:sz w:val="24"/>
          <w:szCs w:val="24"/>
        </w:rPr>
        <w:tab/>
        <w:t>Shen X et al. Identification of antigen-presentation related B cells as a key player in Crohn's disease using single-cell dissecting, hdWGCNA, and deep learning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Clin Exp Med 2023; 23: 5255-5267.</w:t>
      </w:r>
      <w:bookmarkEnd w:id="37"/>
    </w:p>
    <w:p w14:paraId="4E418DD7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8" w:name="_ENREF_136"/>
      <w:r w:rsidRPr="00BA2867">
        <w:rPr>
          <w:sz w:val="24"/>
          <w:szCs w:val="24"/>
        </w:rPr>
        <w:t>136.</w:t>
      </w:r>
      <w:r w:rsidRPr="00BA2867">
        <w:rPr>
          <w:sz w:val="24"/>
          <w:szCs w:val="24"/>
        </w:rPr>
        <w:tab/>
        <w:t>Reimund JM et al. Increased production of tumour necrosis factor-alpha interleukin-1 beta, and interleukin-6 by morphologically normal intestinal biopsies from patients with Crohn'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Gut 1996; 39: 684-9.</w:t>
      </w:r>
      <w:bookmarkEnd w:id="38"/>
    </w:p>
    <w:p w14:paraId="43EB410E" w14:textId="77777777" w:rsidR="00BA2867" w:rsidRPr="00BA2867" w:rsidRDefault="00BA2867" w:rsidP="00BA2867">
      <w:pPr>
        <w:pStyle w:val="EndNoteBibliography"/>
        <w:spacing w:after="0" w:line="360" w:lineRule="auto"/>
        <w:ind w:left="560" w:hanging="560"/>
        <w:jc w:val="both"/>
        <w:rPr>
          <w:sz w:val="24"/>
          <w:szCs w:val="24"/>
        </w:rPr>
      </w:pPr>
      <w:bookmarkStart w:id="39" w:name="_ENREF_137"/>
      <w:r w:rsidRPr="00BA2867">
        <w:rPr>
          <w:sz w:val="24"/>
          <w:szCs w:val="24"/>
        </w:rPr>
        <w:t>137.</w:t>
      </w:r>
      <w:r w:rsidRPr="00BA2867">
        <w:rPr>
          <w:sz w:val="24"/>
          <w:szCs w:val="24"/>
        </w:rPr>
        <w:tab/>
        <w:t>Akiho H et al. Interleukin-4- and -13-induced hypercontractility of human intestinal muscle cells-implication for motility changes in Crohn's disease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Am J Physiol Gastrointest Liver Physiol 2005; 288: G609-15.</w:t>
      </w:r>
      <w:bookmarkEnd w:id="39"/>
    </w:p>
    <w:p w14:paraId="332B88A8" w14:textId="77777777" w:rsidR="00BA2867" w:rsidRPr="00BA2867" w:rsidRDefault="00BA2867" w:rsidP="00BA2867">
      <w:pPr>
        <w:pStyle w:val="EndNoteBibliography"/>
        <w:spacing w:line="360" w:lineRule="auto"/>
        <w:ind w:left="560" w:hanging="560"/>
        <w:jc w:val="both"/>
        <w:rPr>
          <w:sz w:val="24"/>
          <w:szCs w:val="24"/>
        </w:rPr>
      </w:pPr>
      <w:bookmarkStart w:id="40" w:name="_ENREF_138"/>
      <w:r w:rsidRPr="00BA2867">
        <w:rPr>
          <w:sz w:val="24"/>
          <w:szCs w:val="24"/>
        </w:rPr>
        <w:t>138.</w:t>
      </w:r>
      <w:r w:rsidRPr="00BA2867">
        <w:rPr>
          <w:sz w:val="24"/>
          <w:szCs w:val="24"/>
        </w:rPr>
        <w:tab/>
        <w:t>Brandt E et al. Enhanced production of IL-8 in chronic but not in early ileal lesions of Crohn's disease (CD)</w:t>
      </w:r>
      <w:r w:rsidRPr="00BA2867">
        <w:rPr>
          <w:i/>
          <w:sz w:val="24"/>
          <w:szCs w:val="24"/>
        </w:rPr>
        <w:t>.</w:t>
      </w:r>
      <w:r w:rsidRPr="00BA2867">
        <w:rPr>
          <w:sz w:val="24"/>
          <w:szCs w:val="24"/>
        </w:rPr>
        <w:t xml:space="preserve"> Clin Exp Immunol 2000; 122: 180-5.</w:t>
      </w:r>
      <w:bookmarkEnd w:id="40"/>
    </w:p>
    <w:p w14:paraId="72F30A09" w14:textId="0CDA0C11" w:rsidR="002B620C" w:rsidRPr="00BA2867" w:rsidRDefault="002B620C" w:rsidP="00BA2867">
      <w:pPr>
        <w:pStyle w:val="EndNoteBibliography"/>
        <w:spacing w:after="0" w:line="360" w:lineRule="auto"/>
        <w:ind w:left="560" w:hanging="560"/>
        <w:jc w:val="both"/>
        <w:rPr>
          <w:rFonts w:cstheme="minorHAnsi"/>
          <w:sz w:val="32"/>
          <w:szCs w:val="32"/>
        </w:rPr>
      </w:pPr>
    </w:p>
    <w:sectPr w:rsidR="002B620C" w:rsidRPr="00BA2867" w:rsidSect="00C94A5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16A060" w14:textId="77777777" w:rsidR="00827DFA" w:rsidRDefault="00827DFA" w:rsidP="009652CC">
      <w:pPr>
        <w:spacing w:after="0" w:line="240" w:lineRule="auto"/>
      </w:pPr>
      <w:r>
        <w:separator/>
      </w:r>
    </w:p>
  </w:endnote>
  <w:endnote w:type="continuationSeparator" w:id="0">
    <w:p w14:paraId="1F890754" w14:textId="77777777" w:rsidR="00827DFA" w:rsidRDefault="00827DFA" w:rsidP="00965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1847981"/>
      <w:docPartObj>
        <w:docPartGallery w:val="Page Numbers (Bottom of Page)"/>
        <w:docPartUnique/>
      </w:docPartObj>
    </w:sdtPr>
    <w:sdtContent>
      <w:p w14:paraId="2D3B8B42" w14:textId="0B5E905D" w:rsidR="009652CC" w:rsidRDefault="009652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93B5249" w14:textId="77777777" w:rsidR="009652CC" w:rsidRDefault="009652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945A3" w14:textId="77777777" w:rsidR="00827DFA" w:rsidRDefault="00827DFA" w:rsidP="009652CC">
      <w:pPr>
        <w:spacing w:after="0" w:line="240" w:lineRule="auto"/>
      </w:pPr>
      <w:r>
        <w:separator/>
      </w:r>
    </w:p>
  </w:footnote>
  <w:footnote w:type="continuationSeparator" w:id="0">
    <w:p w14:paraId="6F618DB1" w14:textId="77777777" w:rsidR="00827DFA" w:rsidRDefault="00827DFA" w:rsidP="009652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920C7"/>
    <w:multiLevelType w:val="hybridMultilevel"/>
    <w:tmpl w:val="B1104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2774A"/>
    <w:multiLevelType w:val="hybridMultilevel"/>
    <w:tmpl w:val="7C0A30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61977">
    <w:abstractNumId w:val="0"/>
  </w:num>
  <w:num w:numId="2" w16cid:durableId="8563844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S3tDA0Nbc0tTAyMbVU0lEKTi0uzszPAykwrAUAXiqG4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 - Am J Gastroente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22vfrp45s2wge22wq525ei0ez5zesv9rdw&quot;&gt;Immune profile in PSC&lt;record-ids&gt;&lt;item&gt;14857&lt;/item&gt;&lt;item&gt;14859&lt;/item&gt;&lt;item&gt;14860&lt;/item&gt;&lt;item&gt;14861&lt;/item&gt;&lt;item&gt;14862&lt;/item&gt;&lt;item&gt;14863&lt;/item&gt;&lt;item&gt;14864&lt;/item&gt;&lt;item&gt;14865&lt;/item&gt;&lt;item&gt;14866&lt;/item&gt;&lt;item&gt;14869&lt;/item&gt;&lt;item&gt;14870&lt;/item&gt;&lt;item&gt;14871&lt;/item&gt;&lt;item&gt;14872&lt;/item&gt;&lt;item&gt;14873&lt;/item&gt;&lt;item&gt;14874&lt;/item&gt;&lt;item&gt;14875&lt;/item&gt;&lt;item&gt;14876&lt;/item&gt;&lt;item&gt;14878&lt;/item&gt;&lt;item&gt;14879&lt;/item&gt;&lt;item&gt;14880&lt;/item&gt;&lt;item&gt;14881&lt;/item&gt;&lt;item&gt;14882&lt;/item&gt;&lt;item&gt;14883&lt;/item&gt;&lt;item&gt;14884&lt;/item&gt;&lt;item&gt;14885&lt;/item&gt;&lt;item&gt;14887&lt;/item&gt;&lt;item&gt;14888&lt;/item&gt;&lt;item&gt;14889&lt;/item&gt;&lt;item&gt;14890&lt;/item&gt;&lt;item&gt;14891&lt;/item&gt;&lt;item&gt;14892&lt;/item&gt;&lt;item&gt;14893&lt;/item&gt;&lt;item&gt;14894&lt;/item&gt;&lt;item&gt;14931&lt;/item&gt;&lt;item&gt;14932&lt;/item&gt;&lt;item&gt;14933&lt;/item&gt;&lt;item&gt;14934&lt;/item&gt;&lt;item&gt;14935&lt;/item&gt;&lt;item&gt;14936&lt;/item&gt;&lt;item&gt;14937&lt;/item&gt;&lt;item&gt;14938&lt;/item&gt;&lt;item&gt;14939&lt;/item&gt;&lt;item&gt;14940&lt;/item&gt;&lt;item&gt;14941&lt;/item&gt;&lt;item&gt;14942&lt;/item&gt;&lt;item&gt;14943&lt;/item&gt;&lt;item&gt;14944&lt;/item&gt;&lt;item&gt;14971&lt;/item&gt;&lt;item&gt;14972&lt;/item&gt;&lt;item&gt;14973&lt;/item&gt;&lt;item&gt;14974&lt;/item&gt;&lt;item&gt;14975&lt;/item&gt;&lt;item&gt;14977&lt;/item&gt;&lt;item&gt;14978&lt;/item&gt;&lt;item&gt;14979&lt;/item&gt;&lt;item&gt;14980&lt;/item&gt;&lt;item&gt;14981&lt;/item&gt;&lt;item&gt;14982&lt;/item&gt;&lt;item&gt;14983&lt;/item&gt;&lt;item&gt;14984&lt;/item&gt;&lt;item&gt;14985&lt;/item&gt;&lt;item&gt;14986&lt;/item&gt;&lt;item&gt;14987&lt;/item&gt;&lt;item&gt;14988&lt;/item&gt;&lt;item&gt;14989&lt;/item&gt;&lt;item&gt;14990&lt;/item&gt;&lt;item&gt;14991&lt;/item&gt;&lt;item&gt;14992&lt;/item&gt;&lt;item&gt;14993&lt;/item&gt;&lt;item&gt;15003&lt;/item&gt;&lt;item&gt;15004&lt;/item&gt;&lt;/record-ids&gt;&lt;/item&gt;&lt;/Libraries&gt;"/>
  </w:docVars>
  <w:rsids>
    <w:rsidRoot w:val="00474511"/>
    <w:rsid w:val="00000DB6"/>
    <w:rsid w:val="000D5B18"/>
    <w:rsid w:val="000E57E0"/>
    <w:rsid w:val="000F04C9"/>
    <w:rsid w:val="00100878"/>
    <w:rsid w:val="0010797D"/>
    <w:rsid w:val="00124767"/>
    <w:rsid w:val="001737B3"/>
    <w:rsid w:val="001D2D81"/>
    <w:rsid w:val="001F61B2"/>
    <w:rsid w:val="002636FC"/>
    <w:rsid w:val="002B620C"/>
    <w:rsid w:val="002D5644"/>
    <w:rsid w:val="002F5B68"/>
    <w:rsid w:val="00300B15"/>
    <w:rsid w:val="003A0E8C"/>
    <w:rsid w:val="003B3027"/>
    <w:rsid w:val="003B4331"/>
    <w:rsid w:val="003D0E8A"/>
    <w:rsid w:val="0044654C"/>
    <w:rsid w:val="00474511"/>
    <w:rsid w:val="004E49D5"/>
    <w:rsid w:val="004E4AB5"/>
    <w:rsid w:val="00510346"/>
    <w:rsid w:val="00534E48"/>
    <w:rsid w:val="00570406"/>
    <w:rsid w:val="00570746"/>
    <w:rsid w:val="005B20F5"/>
    <w:rsid w:val="00635478"/>
    <w:rsid w:val="00663E8D"/>
    <w:rsid w:val="006B6F14"/>
    <w:rsid w:val="006C3B84"/>
    <w:rsid w:val="006D3082"/>
    <w:rsid w:val="006F7B01"/>
    <w:rsid w:val="00770D8C"/>
    <w:rsid w:val="00827DFA"/>
    <w:rsid w:val="00840074"/>
    <w:rsid w:val="008F6CAF"/>
    <w:rsid w:val="009652CC"/>
    <w:rsid w:val="009B36AB"/>
    <w:rsid w:val="009D6691"/>
    <w:rsid w:val="00A307EB"/>
    <w:rsid w:val="00A55EF9"/>
    <w:rsid w:val="00A706DE"/>
    <w:rsid w:val="00B72F1F"/>
    <w:rsid w:val="00B95893"/>
    <w:rsid w:val="00BA2867"/>
    <w:rsid w:val="00C00216"/>
    <w:rsid w:val="00C1462A"/>
    <w:rsid w:val="00C21A9A"/>
    <w:rsid w:val="00C54A93"/>
    <w:rsid w:val="00C94A5C"/>
    <w:rsid w:val="00D55554"/>
    <w:rsid w:val="00D75C0E"/>
    <w:rsid w:val="00D825E6"/>
    <w:rsid w:val="00DC2F5D"/>
    <w:rsid w:val="00DD2FEF"/>
    <w:rsid w:val="00E35A54"/>
    <w:rsid w:val="00E865CD"/>
    <w:rsid w:val="00E87194"/>
    <w:rsid w:val="00E975D4"/>
    <w:rsid w:val="00F06361"/>
    <w:rsid w:val="00F11CAB"/>
    <w:rsid w:val="00FD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F2A49"/>
  <w15:chartTrackingRefBased/>
  <w15:docId w15:val="{1BA00EED-5A5C-48EA-8803-42210497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36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E87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87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194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636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636F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36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6FC"/>
  </w:style>
  <w:style w:type="paragraph" w:styleId="Footer">
    <w:name w:val="footer"/>
    <w:basedOn w:val="Normal"/>
    <w:link w:val="FooterChar"/>
    <w:uiPriority w:val="99"/>
    <w:unhideWhenUsed/>
    <w:rsid w:val="002636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6FC"/>
  </w:style>
  <w:style w:type="paragraph" w:customStyle="1" w:styleId="EndNoteBibliographyTitle">
    <w:name w:val="EndNote Bibliography Title"/>
    <w:basedOn w:val="Normal"/>
    <w:link w:val="EndNoteBibliographyTitleChar"/>
    <w:rsid w:val="002636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6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6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6F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636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636F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6FC"/>
    <w:rPr>
      <w:b/>
      <w:bCs/>
      <w:sz w:val="20"/>
      <w:szCs w:val="20"/>
    </w:rPr>
  </w:style>
  <w:style w:type="table" w:styleId="ListTable7Colorful">
    <w:name w:val="List Table 7 Colorful"/>
    <w:basedOn w:val="TableNormal"/>
    <w:uiPriority w:val="52"/>
    <w:rsid w:val="002636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636F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636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2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21677-CDF3-4EA8-9673-99FC161E8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7432</Words>
  <Characters>99363</Characters>
  <Application>Microsoft Office Word</Application>
  <DocSecurity>0</DocSecurity>
  <Lines>828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1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oniruzzaman</dc:creator>
  <cp:keywords/>
  <dc:description/>
  <cp:lastModifiedBy>Ragu, Srimathi -</cp:lastModifiedBy>
  <cp:revision>10</cp:revision>
  <dcterms:created xsi:type="dcterms:W3CDTF">2025-04-28T01:48:00Z</dcterms:created>
  <dcterms:modified xsi:type="dcterms:W3CDTF">2025-09-12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15T13:18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41e618d-9955-4741-bf41-51c9ecd51f39</vt:lpwstr>
  </property>
  <property fmtid="{D5CDD505-2E9C-101B-9397-08002B2CF9AE}" pid="8" name="MSIP_Label_0f488380-630a-4f55-a077-a19445e3f360_ContentBits">
    <vt:lpwstr>0</vt:lpwstr>
  </property>
</Properties>
</file>